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E1043" w14:textId="77777777" w:rsidR="00765F25" w:rsidRDefault="00765F25" w:rsidP="00765F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A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Discrimination/EDSOC Scores by LGBTQ+ Status</w:t>
      </w:r>
    </w:p>
    <w:p w14:paraId="11529054" w14:textId="77777777" w:rsidR="00765F25" w:rsidRPr="000742B1" w:rsidRDefault="00765F25" w:rsidP="00765F25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765F25" w:rsidRPr="000742B1" w14:paraId="755E7CDB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2777A844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47F0E4F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954C77A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4755C31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65F25" w:rsidRPr="000742B1" w14:paraId="555F7691" w14:textId="77777777" w:rsidTr="00D85ABB">
        <w:tc>
          <w:tcPr>
            <w:tcW w:w="4410" w:type="dxa"/>
            <w:tcBorders>
              <w:top w:val="single" w:sz="4" w:space="0" w:color="auto"/>
            </w:tcBorders>
          </w:tcPr>
          <w:p w14:paraId="44E8D6D4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GBTQ+</w:t>
            </w:r>
            <w:r w:rsidRPr="000742B1">
              <w:rPr>
                <w:rFonts w:ascii="Arial" w:hAnsi="Arial" w:cs="Arial"/>
                <w:b/>
                <w:bCs/>
              </w:rPr>
              <w:t xml:space="preserve"> Statu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3866F96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773AEE6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C098C7D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4BBF5B9D" w14:textId="77777777" w:rsidTr="00D85ABB">
        <w:tc>
          <w:tcPr>
            <w:tcW w:w="4410" w:type="dxa"/>
          </w:tcPr>
          <w:p w14:paraId="4A548CBD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LGBTQ+</w:t>
            </w:r>
          </w:p>
        </w:tc>
        <w:tc>
          <w:tcPr>
            <w:tcW w:w="1705" w:type="dxa"/>
          </w:tcPr>
          <w:p w14:paraId="28A8165D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36EB03F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86C3F25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026724" w14:paraId="56863B2D" w14:textId="77777777" w:rsidTr="00D85ABB">
        <w:tc>
          <w:tcPr>
            <w:tcW w:w="4410" w:type="dxa"/>
          </w:tcPr>
          <w:p w14:paraId="072A6277" w14:textId="77777777" w:rsidR="00765F25" w:rsidRPr="00026724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LGBTQ+</w:t>
            </w:r>
          </w:p>
        </w:tc>
        <w:tc>
          <w:tcPr>
            <w:tcW w:w="1705" w:type="dxa"/>
          </w:tcPr>
          <w:p w14:paraId="00102D33" w14:textId="68E58B61" w:rsidR="00765F25" w:rsidRPr="00026724" w:rsidRDefault="000F59C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07A2B953" w14:textId="6694FEAB" w:rsidR="00765F25" w:rsidRPr="00026724" w:rsidRDefault="000F59C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0.11, 0.21</w:t>
            </w:r>
          </w:p>
        </w:tc>
        <w:tc>
          <w:tcPr>
            <w:tcW w:w="1705" w:type="dxa"/>
          </w:tcPr>
          <w:p w14:paraId="08AC56AF" w14:textId="7CFADEFA" w:rsidR="00765F25" w:rsidRPr="00026724" w:rsidRDefault="000F59C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ABDBD40" w14:textId="77777777" w:rsidTr="00D85ABB">
        <w:tc>
          <w:tcPr>
            <w:tcW w:w="4410" w:type="dxa"/>
          </w:tcPr>
          <w:p w14:paraId="76991F8E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in years</w:t>
            </w:r>
          </w:p>
        </w:tc>
        <w:tc>
          <w:tcPr>
            <w:tcW w:w="1705" w:type="dxa"/>
          </w:tcPr>
          <w:p w14:paraId="6B5C7C06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60EF2AE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680EAD5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1049C14C" w14:textId="77777777" w:rsidTr="00D85ABB">
        <w:tc>
          <w:tcPr>
            <w:tcW w:w="4410" w:type="dxa"/>
          </w:tcPr>
          <w:p w14:paraId="0C123238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311D4C63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C0834BA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1DB9756" w14:textId="77777777" w:rsidR="00765F25" w:rsidRPr="00026724" w:rsidRDefault="00765F25" w:rsidP="00D85ABB">
            <w:pPr>
              <w:jc w:val="center"/>
              <w:rPr>
                <w:rFonts w:ascii="Arial" w:hAnsi="Arial" w:cs="Arial"/>
              </w:rPr>
            </w:pPr>
            <w:r w:rsidRPr="00026724">
              <w:rPr>
                <w:rFonts w:ascii="Arial" w:hAnsi="Arial" w:cs="Arial"/>
              </w:rPr>
              <w:t>ref</w:t>
            </w:r>
          </w:p>
        </w:tc>
      </w:tr>
      <w:tr w:rsidR="00765F25" w:rsidRPr="000742B1" w14:paraId="42C7C282" w14:textId="77777777" w:rsidTr="00D85ABB">
        <w:tc>
          <w:tcPr>
            <w:tcW w:w="4410" w:type="dxa"/>
          </w:tcPr>
          <w:p w14:paraId="7889283E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40D9D619" w14:textId="4E234B73" w:rsidR="00765F25" w:rsidRPr="000742B1" w:rsidRDefault="000F59C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7FF7556B" w14:textId="3C7CF755" w:rsidR="00765F25" w:rsidRPr="000742B1" w:rsidRDefault="000F59C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, 0.05</w:t>
            </w:r>
          </w:p>
        </w:tc>
        <w:tc>
          <w:tcPr>
            <w:tcW w:w="1705" w:type="dxa"/>
          </w:tcPr>
          <w:p w14:paraId="4E94EFFE" w14:textId="4D00820A" w:rsidR="00765F25" w:rsidRPr="00026724" w:rsidRDefault="00026724" w:rsidP="00D85ABB">
            <w:pPr>
              <w:jc w:val="center"/>
              <w:rPr>
                <w:rFonts w:ascii="Arial" w:hAnsi="Arial" w:cs="Arial"/>
              </w:rPr>
            </w:pPr>
            <w:r w:rsidRPr="00026724">
              <w:rPr>
                <w:rFonts w:ascii="Arial" w:hAnsi="Arial" w:cs="Arial"/>
              </w:rPr>
              <w:t>&gt;0.9</w:t>
            </w:r>
          </w:p>
        </w:tc>
      </w:tr>
      <w:tr w:rsidR="00765F25" w:rsidRPr="00026724" w14:paraId="22A0261E" w14:textId="77777777" w:rsidTr="00D85ABB">
        <w:tc>
          <w:tcPr>
            <w:tcW w:w="4410" w:type="dxa"/>
          </w:tcPr>
          <w:p w14:paraId="047DC9E6" w14:textId="77777777" w:rsidR="00765F25" w:rsidRPr="00026724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68B739C5" w14:textId="555DE19D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-0.20</w:t>
            </w:r>
          </w:p>
        </w:tc>
        <w:tc>
          <w:tcPr>
            <w:tcW w:w="1705" w:type="dxa"/>
          </w:tcPr>
          <w:p w14:paraId="583023C4" w14:textId="7A013F32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-0.26, -0.15</w:t>
            </w:r>
          </w:p>
        </w:tc>
        <w:tc>
          <w:tcPr>
            <w:tcW w:w="1705" w:type="dxa"/>
          </w:tcPr>
          <w:p w14:paraId="49D8F0F1" w14:textId="1CE25515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26724" w14:paraId="63BB6B2C" w14:textId="77777777" w:rsidTr="00D85ABB">
        <w:tc>
          <w:tcPr>
            <w:tcW w:w="4410" w:type="dxa"/>
          </w:tcPr>
          <w:p w14:paraId="74E31B32" w14:textId="77777777" w:rsidR="00765F25" w:rsidRPr="00026724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4797463F" w14:textId="0B75FB9D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-0.41</w:t>
            </w:r>
          </w:p>
        </w:tc>
        <w:tc>
          <w:tcPr>
            <w:tcW w:w="1705" w:type="dxa"/>
          </w:tcPr>
          <w:p w14:paraId="116ECD1C" w14:textId="7971D9F2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-0.46, -0.35</w:t>
            </w:r>
          </w:p>
        </w:tc>
        <w:tc>
          <w:tcPr>
            <w:tcW w:w="1705" w:type="dxa"/>
          </w:tcPr>
          <w:p w14:paraId="62BF6610" w14:textId="1FC32375" w:rsidR="00765F25" w:rsidRPr="00026724" w:rsidRDefault="0002672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6724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5AAE75BF" w14:textId="77777777" w:rsidTr="00D85ABB">
        <w:tc>
          <w:tcPr>
            <w:tcW w:w="4410" w:type="dxa"/>
          </w:tcPr>
          <w:p w14:paraId="280B5E63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5730C8EA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598A7C1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C685C6C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3CEA5968" w14:textId="77777777" w:rsidTr="00D85ABB">
        <w:tc>
          <w:tcPr>
            <w:tcW w:w="4410" w:type="dxa"/>
          </w:tcPr>
          <w:p w14:paraId="71E80A68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6DE438C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7642EF2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969DA5A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CA0972" w14:paraId="319C93B0" w14:textId="77777777" w:rsidTr="00D85ABB">
        <w:tc>
          <w:tcPr>
            <w:tcW w:w="4410" w:type="dxa"/>
          </w:tcPr>
          <w:p w14:paraId="0574B2CB" w14:textId="77777777" w:rsidR="00765F25" w:rsidRPr="00CA0972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68FBB836" w14:textId="4A2DDFC5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35</w:t>
            </w:r>
          </w:p>
        </w:tc>
        <w:tc>
          <w:tcPr>
            <w:tcW w:w="1705" w:type="dxa"/>
          </w:tcPr>
          <w:p w14:paraId="1BD6DEBD" w14:textId="7D2C17B7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26, 0.44</w:t>
            </w:r>
          </w:p>
        </w:tc>
        <w:tc>
          <w:tcPr>
            <w:tcW w:w="1705" w:type="dxa"/>
          </w:tcPr>
          <w:p w14:paraId="1D2BBA73" w14:textId="1F96CDAE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CA0972" w14:paraId="279DB0A1" w14:textId="77777777" w:rsidTr="00D85ABB">
        <w:tc>
          <w:tcPr>
            <w:tcW w:w="4410" w:type="dxa"/>
          </w:tcPr>
          <w:p w14:paraId="5EDA8C78" w14:textId="77777777" w:rsidR="00765F25" w:rsidRPr="00CA0972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014BC704" w14:textId="5FBA1B08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22</w:t>
            </w:r>
          </w:p>
        </w:tc>
        <w:tc>
          <w:tcPr>
            <w:tcW w:w="1705" w:type="dxa"/>
          </w:tcPr>
          <w:p w14:paraId="531E9BC0" w14:textId="4043A1BC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17, 0.27</w:t>
            </w:r>
          </w:p>
        </w:tc>
        <w:tc>
          <w:tcPr>
            <w:tcW w:w="1705" w:type="dxa"/>
          </w:tcPr>
          <w:p w14:paraId="5849F08A" w14:textId="7DA075B8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CA0972" w14:paraId="6A9285B1" w14:textId="77777777" w:rsidTr="00D85ABB">
        <w:tc>
          <w:tcPr>
            <w:tcW w:w="4410" w:type="dxa"/>
          </w:tcPr>
          <w:p w14:paraId="678DE9CD" w14:textId="77777777" w:rsidR="00765F25" w:rsidRPr="00CA0972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4A4F4B18" w14:textId="4ED2461D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28</w:t>
            </w:r>
          </w:p>
        </w:tc>
        <w:tc>
          <w:tcPr>
            <w:tcW w:w="1705" w:type="dxa"/>
          </w:tcPr>
          <w:p w14:paraId="5F00A797" w14:textId="386ED99B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23, 0.33</w:t>
            </w:r>
          </w:p>
        </w:tc>
        <w:tc>
          <w:tcPr>
            <w:tcW w:w="1705" w:type="dxa"/>
          </w:tcPr>
          <w:p w14:paraId="372A3DD2" w14:textId="0F9EE45B" w:rsidR="00765F25" w:rsidRPr="00CA0972" w:rsidRDefault="00343A1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CA0972" w14:paraId="0B25085E" w14:textId="77777777" w:rsidTr="00D85ABB">
        <w:tc>
          <w:tcPr>
            <w:tcW w:w="4410" w:type="dxa"/>
          </w:tcPr>
          <w:p w14:paraId="121FC06E" w14:textId="77777777" w:rsidR="00765F25" w:rsidRPr="00CA0972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6725E95E" w14:textId="521103F2" w:rsidR="00765F25" w:rsidRPr="00CA0972" w:rsidRDefault="00CA0972" w:rsidP="00CA0972">
            <w:pPr>
              <w:ind w:hanging="20"/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26</w:t>
            </w:r>
          </w:p>
        </w:tc>
        <w:tc>
          <w:tcPr>
            <w:tcW w:w="1705" w:type="dxa"/>
          </w:tcPr>
          <w:p w14:paraId="347697D6" w14:textId="6A65489C" w:rsidR="00765F25" w:rsidRPr="00CA0972" w:rsidRDefault="00CA0972" w:rsidP="00CA0972">
            <w:pPr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0.16, 0.32</w:t>
            </w:r>
          </w:p>
        </w:tc>
        <w:tc>
          <w:tcPr>
            <w:tcW w:w="1705" w:type="dxa"/>
          </w:tcPr>
          <w:p w14:paraId="44ABBAAB" w14:textId="4A9F7312" w:rsidR="00765F25" w:rsidRPr="00CA0972" w:rsidRDefault="00CA0972" w:rsidP="00CA0972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CA097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778243C" w14:textId="77777777" w:rsidTr="00D85ABB">
        <w:tc>
          <w:tcPr>
            <w:tcW w:w="4410" w:type="dxa"/>
          </w:tcPr>
          <w:p w14:paraId="26BEB440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7D15B444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4B19DAC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CFAAAD2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40E0BEB8" w14:textId="77777777" w:rsidTr="00D85ABB">
        <w:tc>
          <w:tcPr>
            <w:tcW w:w="4410" w:type="dxa"/>
          </w:tcPr>
          <w:p w14:paraId="07130C02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00C06606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016979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DC38562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A4DCE" w14:paraId="13F2783D" w14:textId="77777777" w:rsidTr="00D85ABB">
        <w:tc>
          <w:tcPr>
            <w:tcW w:w="4410" w:type="dxa"/>
          </w:tcPr>
          <w:p w14:paraId="09016294" w14:textId="77777777" w:rsidR="00765F25" w:rsidRPr="005A4DC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152F710E" w14:textId="3A1BD8AE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24</w:t>
            </w:r>
          </w:p>
        </w:tc>
        <w:tc>
          <w:tcPr>
            <w:tcW w:w="1705" w:type="dxa"/>
          </w:tcPr>
          <w:p w14:paraId="5810DCC8" w14:textId="77D628C3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29, -0.20</w:t>
            </w:r>
          </w:p>
        </w:tc>
        <w:tc>
          <w:tcPr>
            <w:tcW w:w="1705" w:type="dxa"/>
          </w:tcPr>
          <w:p w14:paraId="19F2D56D" w14:textId="6DE6AD8F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5A4DCE" w14:paraId="3A1781EA" w14:textId="77777777" w:rsidTr="00D85ABB">
        <w:tc>
          <w:tcPr>
            <w:tcW w:w="4410" w:type="dxa"/>
          </w:tcPr>
          <w:p w14:paraId="57FB7421" w14:textId="77777777" w:rsidR="00765F25" w:rsidRPr="005A4DC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64A30A20" w14:textId="51C63541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34</w:t>
            </w:r>
          </w:p>
        </w:tc>
        <w:tc>
          <w:tcPr>
            <w:tcW w:w="1705" w:type="dxa"/>
          </w:tcPr>
          <w:p w14:paraId="5DC85C4B" w14:textId="11A1B3A7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38, -0.29</w:t>
            </w:r>
          </w:p>
        </w:tc>
        <w:tc>
          <w:tcPr>
            <w:tcW w:w="1705" w:type="dxa"/>
          </w:tcPr>
          <w:p w14:paraId="6A898DF3" w14:textId="0375D5C1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5A4DCE" w14:paraId="26F18BCB" w14:textId="77777777" w:rsidTr="00D85ABB">
        <w:tc>
          <w:tcPr>
            <w:tcW w:w="4410" w:type="dxa"/>
          </w:tcPr>
          <w:p w14:paraId="32DFB14B" w14:textId="77777777" w:rsidR="00765F25" w:rsidRPr="005A4DC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4AA1686E" w14:textId="7D36CF87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39</w:t>
            </w:r>
          </w:p>
        </w:tc>
        <w:tc>
          <w:tcPr>
            <w:tcW w:w="1705" w:type="dxa"/>
          </w:tcPr>
          <w:p w14:paraId="2D302A2A" w14:textId="5CBB8951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-0.43, -0.34</w:t>
            </w:r>
          </w:p>
        </w:tc>
        <w:tc>
          <w:tcPr>
            <w:tcW w:w="1705" w:type="dxa"/>
          </w:tcPr>
          <w:p w14:paraId="2BCE5DCF" w14:textId="218FE316" w:rsidR="00765F25" w:rsidRPr="005A4DCE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A4DC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04B23669" w14:textId="77777777" w:rsidTr="00D85ABB">
        <w:tc>
          <w:tcPr>
            <w:tcW w:w="4410" w:type="dxa"/>
          </w:tcPr>
          <w:p w14:paraId="1B8CAA10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7E64EDF1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109375B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99D5AD3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5ACA193C" w14:textId="77777777" w:rsidTr="00D85ABB">
        <w:tc>
          <w:tcPr>
            <w:tcW w:w="4410" w:type="dxa"/>
          </w:tcPr>
          <w:p w14:paraId="43DE0C59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388C80A2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12F9994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A236443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0274D3" w14:paraId="37351A79" w14:textId="77777777" w:rsidTr="00D85ABB">
        <w:tc>
          <w:tcPr>
            <w:tcW w:w="4410" w:type="dxa"/>
          </w:tcPr>
          <w:p w14:paraId="1636EF4C" w14:textId="77777777" w:rsidR="00765F25" w:rsidRPr="000274D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54870655" w14:textId="2F4B36FB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22</w:t>
            </w:r>
          </w:p>
        </w:tc>
        <w:tc>
          <w:tcPr>
            <w:tcW w:w="1705" w:type="dxa"/>
          </w:tcPr>
          <w:p w14:paraId="5B0ACEE8" w14:textId="0C7FA96F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30, -0.13</w:t>
            </w:r>
          </w:p>
        </w:tc>
        <w:tc>
          <w:tcPr>
            <w:tcW w:w="1705" w:type="dxa"/>
          </w:tcPr>
          <w:p w14:paraId="48B086ED" w14:textId="1893C332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274D3" w14:paraId="58DB0D0B" w14:textId="77777777" w:rsidTr="00D85ABB">
        <w:tc>
          <w:tcPr>
            <w:tcW w:w="4410" w:type="dxa"/>
          </w:tcPr>
          <w:p w14:paraId="0B456EC6" w14:textId="77777777" w:rsidR="00765F25" w:rsidRPr="000274D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01B75B1B" w14:textId="3AA82034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722EBE9F" w14:textId="570350E2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41, -0.25</w:t>
            </w:r>
          </w:p>
        </w:tc>
        <w:tc>
          <w:tcPr>
            <w:tcW w:w="1705" w:type="dxa"/>
          </w:tcPr>
          <w:p w14:paraId="0653D33A" w14:textId="3542C7B7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274D3" w14:paraId="09C5AFBF" w14:textId="77777777" w:rsidTr="00D85ABB">
        <w:tc>
          <w:tcPr>
            <w:tcW w:w="4410" w:type="dxa"/>
          </w:tcPr>
          <w:p w14:paraId="669048F1" w14:textId="77777777" w:rsidR="00765F25" w:rsidRPr="000274D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484B3F9C" w14:textId="749F4265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41</w:t>
            </w:r>
          </w:p>
        </w:tc>
        <w:tc>
          <w:tcPr>
            <w:tcW w:w="1705" w:type="dxa"/>
          </w:tcPr>
          <w:p w14:paraId="09D41965" w14:textId="2EC162CD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49, -0.32</w:t>
            </w:r>
          </w:p>
        </w:tc>
        <w:tc>
          <w:tcPr>
            <w:tcW w:w="1705" w:type="dxa"/>
          </w:tcPr>
          <w:p w14:paraId="28DEE360" w14:textId="4BF8232C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274D3" w14:paraId="3993DF62" w14:textId="77777777" w:rsidTr="00D85ABB">
        <w:tc>
          <w:tcPr>
            <w:tcW w:w="4410" w:type="dxa"/>
          </w:tcPr>
          <w:p w14:paraId="7FF3EC01" w14:textId="77777777" w:rsidR="00765F25" w:rsidRPr="000274D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4BB1D65A" w14:textId="604BD87B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-0.37</w:t>
            </w:r>
          </w:p>
        </w:tc>
        <w:tc>
          <w:tcPr>
            <w:tcW w:w="1705" w:type="dxa"/>
          </w:tcPr>
          <w:p w14:paraId="00791B6F" w14:textId="5AFA46AC" w:rsidR="00765F25" w:rsidRPr="000274D3" w:rsidRDefault="005A4DC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 xml:space="preserve">-0.46, </w:t>
            </w:r>
            <w:r w:rsidR="000274D3" w:rsidRPr="000274D3">
              <w:rPr>
                <w:rFonts w:ascii="Arial" w:hAnsi="Arial" w:cs="Arial"/>
                <w:i/>
                <w:iCs/>
              </w:rPr>
              <w:t>-0.29</w:t>
            </w:r>
          </w:p>
        </w:tc>
        <w:tc>
          <w:tcPr>
            <w:tcW w:w="1705" w:type="dxa"/>
          </w:tcPr>
          <w:p w14:paraId="411E118B" w14:textId="4E761285" w:rsidR="00765F25" w:rsidRPr="000274D3" w:rsidRDefault="000274D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0274D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6780006" w14:textId="77777777" w:rsidTr="00D85ABB">
        <w:tc>
          <w:tcPr>
            <w:tcW w:w="4410" w:type="dxa"/>
          </w:tcPr>
          <w:p w14:paraId="78ED8864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4B9663B5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37BE880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39356DC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3BBCDE2E" w14:textId="77777777" w:rsidTr="00D85ABB">
        <w:tc>
          <w:tcPr>
            <w:tcW w:w="4410" w:type="dxa"/>
          </w:tcPr>
          <w:p w14:paraId="24A5D8AC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– paid or self-employed</w:t>
            </w:r>
          </w:p>
        </w:tc>
        <w:tc>
          <w:tcPr>
            <w:tcW w:w="1705" w:type="dxa"/>
          </w:tcPr>
          <w:p w14:paraId="097606F2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FF517D5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89FF668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86273" w14:paraId="7380D786" w14:textId="77777777" w:rsidTr="00D85ABB">
        <w:tc>
          <w:tcPr>
            <w:tcW w:w="4410" w:type="dxa"/>
          </w:tcPr>
          <w:p w14:paraId="57A461DA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584ACB8D" w14:textId="1042DEE5" w:rsidR="00765F25" w:rsidRPr="00586273" w:rsidRDefault="00CF5DDC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486FB484" w14:textId="5F3493FF" w:rsidR="00765F25" w:rsidRPr="00586273" w:rsidRDefault="0056355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, 0.04</w:t>
            </w:r>
          </w:p>
        </w:tc>
        <w:tc>
          <w:tcPr>
            <w:tcW w:w="1705" w:type="dxa"/>
          </w:tcPr>
          <w:p w14:paraId="006D130F" w14:textId="4DF826B3" w:rsidR="00765F25" w:rsidRPr="00586273" w:rsidRDefault="0056355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765F25" w:rsidRPr="00910390" w14:paraId="26E5A3A3" w14:textId="77777777" w:rsidTr="00D85ABB">
        <w:tc>
          <w:tcPr>
            <w:tcW w:w="4410" w:type="dxa"/>
          </w:tcPr>
          <w:p w14:paraId="30D92EE9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910390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16E96FFF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147A4AD4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32955B8B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65F25" w:rsidRPr="00586273" w14:paraId="1C87C0B7" w14:textId="77777777" w:rsidTr="00D85ABB">
        <w:tc>
          <w:tcPr>
            <w:tcW w:w="4410" w:type="dxa"/>
          </w:tcPr>
          <w:p w14:paraId="52C36A46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2DD0D2E7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F37A8BB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550EC58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63550" w14:paraId="42DA5401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1EF8F0AB" w14:textId="77777777" w:rsidR="00765F25" w:rsidRPr="00563550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63550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F358ED6" w14:textId="6F3EAD27" w:rsidR="00765F25" w:rsidRPr="00563550" w:rsidRDefault="0056355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63550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4B582DB" w14:textId="19C7C60E" w:rsidR="00765F25" w:rsidRPr="00563550" w:rsidRDefault="0056355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63550">
              <w:rPr>
                <w:rFonts w:ascii="Arial" w:hAnsi="Arial" w:cs="Arial"/>
                <w:i/>
                <w:iCs/>
              </w:rPr>
              <w:t>0.13, 0.2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269E09A" w14:textId="2005B492" w:rsidR="00765F25" w:rsidRPr="00563550" w:rsidRDefault="00563550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563550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1B33B5E4" w14:textId="2D38B20E" w:rsidR="00372868" w:rsidRDefault="00372868" w:rsidP="00372868">
      <w:pPr>
        <w:rPr>
          <w:rFonts w:ascii="Arial" w:hAnsi="Arial" w:cs="Arial"/>
          <w:b/>
          <w:bCs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00FE1FF3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12</w:t>
      </w:r>
      <w:r>
        <w:rPr>
          <w:rFonts w:ascii="Arial" w:hAnsi="Arial" w:cs="Arial"/>
          <w:sz w:val="18"/>
          <w:szCs w:val="18"/>
        </w:rPr>
        <w:t>.</w:t>
      </w:r>
    </w:p>
    <w:p w14:paraId="4CD57EF5" w14:textId="58B5A8BE" w:rsidR="00765F25" w:rsidRDefault="00765F25" w:rsidP="00765F25">
      <w:pPr>
        <w:rPr>
          <w:rFonts w:ascii="Arial" w:hAnsi="Arial" w:cs="Arial"/>
        </w:rPr>
      </w:pPr>
      <w:r>
        <w:rPr>
          <w:rFonts w:ascii="Arial" w:hAnsi="Arial" w:cs="Arial"/>
          <w:i/>
          <w:iCs/>
          <w:sz w:val="20"/>
          <w:szCs w:val="20"/>
        </w:rPr>
        <w:br/>
      </w:r>
    </w:p>
    <w:p w14:paraId="3574599E" w14:textId="77777777" w:rsidR="00765F25" w:rsidRDefault="00765F25" w:rsidP="00765F25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4B9EC95B" w14:textId="77777777" w:rsidR="00765F25" w:rsidRDefault="00765F25" w:rsidP="00765F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 B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Discrimination/EDSOC Scores by Sexual Orientation</w:t>
      </w:r>
    </w:p>
    <w:p w14:paraId="259F826D" w14:textId="77777777" w:rsidR="00765F25" w:rsidRPr="000742B1" w:rsidRDefault="00765F25" w:rsidP="00765F25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765F25" w:rsidRPr="000742B1" w14:paraId="008BF349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735B4552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F7F3DB3" w14:textId="77777777" w:rsidR="00765F25" w:rsidRPr="000742B1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F6EA684" w14:textId="77777777" w:rsidR="00765F25" w:rsidRPr="000742B1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2F6C90D" w14:textId="77777777" w:rsidR="00765F25" w:rsidRPr="000742B1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65F25" w:rsidRPr="000742B1" w14:paraId="7631F89B" w14:textId="77777777" w:rsidTr="00D85ABB">
        <w:tc>
          <w:tcPr>
            <w:tcW w:w="4410" w:type="dxa"/>
            <w:tcBorders>
              <w:top w:val="single" w:sz="4" w:space="0" w:color="auto"/>
            </w:tcBorders>
          </w:tcPr>
          <w:p w14:paraId="1400D8DE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ual orient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F8C699A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8BC440D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98B75C5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30DFE90C" w14:textId="77777777" w:rsidTr="00D85ABB">
        <w:tc>
          <w:tcPr>
            <w:tcW w:w="4410" w:type="dxa"/>
          </w:tcPr>
          <w:p w14:paraId="761B3DD4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ght</w:t>
            </w:r>
          </w:p>
        </w:tc>
        <w:tc>
          <w:tcPr>
            <w:tcW w:w="1705" w:type="dxa"/>
          </w:tcPr>
          <w:p w14:paraId="0E1FE109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808C2D9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32801F6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86273" w14:paraId="6B193A35" w14:textId="77777777" w:rsidTr="00D85ABB">
        <w:tc>
          <w:tcPr>
            <w:tcW w:w="4410" w:type="dxa"/>
          </w:tcPr>
          <w:p w14:paraId="18FC516C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exual</w:t>
            </w:r>
          </w:p>
        </w:tc>
        <w:tc>
          <w:tcPr>
            <w:tcW w:w="1705" w:type="dxa"/>
          </w:tcPr>
          <w:p w14:paraId="22CC6178" w14:textId="2F8A0EFA" w:rsidR="00765F25" w:rsidRPr="00586273" w:rsidRDefault="001F05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705" w:type="dxa"/>
          </w:tcPr>
          <w:p w14:paraId="15C40C24" w14:textId="6CB3B034" w:rsidR="00765F25" w:rsidRPr="00586273" w:rsidRDefault="001F05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, .011</w:t>
            </w:r>
          </w:p>
        </w:tc>
        <w:tc>
          <w:tcPr>
            <w:tcW w:w="1705" w:type="dxa"/>
          </w:tcPr>
          <w:p w14:paraId="1D1288DD" w14:textId="2A647E86" w:rsidR="00765F25" w:rsidRPr="00586273" w:rsidRDefault="001F05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765F25" w:rsidRPr="00B86BBE" w14:paraId="0211340D" w14:textId="77777777" w:rsidTr="00D85ABB">
        <w:tc>
          <w:tcPr>
            <w:tcW w:w="4410" w:type="dxa"/>
          </w:tcPr>
          <w:p w14:paraId="41DAFEBC" w14:textId="77777777" w:rsidR="00765F25" w:rsidRPr="00B86BB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Gay/lesbian</w:t>
            </w:r>
          </w:p>
        </w:tc>
        <w:tc>
          <w:tcPr>
            <w:tcW w:w="1705" w:type="dxa"/>
          </w:tcPr>
          <w:p w14:paraId="096B5954" w14:textId="6A3B3607" w:rsidR="00765F25" w:rsidRPr="00B86BBE" w:rsidRDefault="001F05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13</w:t>
            </w:r>
          </w:p>
        </w:tc>
        <w:tc>
          <w:tcPr>
            <w:tcW w:w="1705" w:type="dxa"/>
          </w:tcPr>
          <w:p w14:paraId="764E959F" w14:textId="6F3B8803" w:rsidR="00765F25" w:rsidRPr="00B86BBE" w:rsidRDefault="001F05BF" w:rsidP="00B86BBE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05, 0.22</w:t>
            </w:r>
          </w:p>
        </w:tc>
        <w:tc>
          <w:tcPr>
            <w:tcW w:w="1705" w:type="dxa"/>
          </w:tcPr>
          <w:p w14:paraId="3FCEF81D" w14:textId="105BADC5" w:rsidR="00765F25" w:rsidRPr="00B86BBE" w:rsidRDefault="001F05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002</w:t>
            </w:r>
          </w:p>
        </w:tc>
      </w:tr>
      <w:tr w:rsidR="00765F25" w:rsidRPr="00B86BBE" w14:paraId="5EA36A31" w14:textId="77777777" w:rsidTr="00D85ABB">
        <w:tc>
          <w:tcPr>
            <w:tcW w:w="4410" w:type="dxa"/>
          </w:tcPr>
          <w:p w14:paraId="69067D15" w14:textId="77777777" w:rsidR="00765F25" w:rsidRPr="00B86BB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38F98ED6" w14:textId="10082341" w:rsidR="00765F25" w:rsidRPr="00B86BBE" w:rsidRDefault="001F05BF" w:rsidP="00B86BBE">
            <w:pPr>
              <w:ind w:hanging="20"/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15</w:t>
            </w:r>
          </w:p>
        </w:tc>
        <w:tc>
          <w:tcPr>
            <w:tcW w:w="1705" w:type="dxa"/>
          </w:tcPr>
          <w:p w14:paraId="58E96A0D" w14:textId="23FBB2AB" w:rsidR="00765F25" w:rsidRPr="00B86BBE" w:rsidRDefault="00B4125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07, 0.23</w:t>
            </w:r>
          </w:p>
        </w:tc>
        <w:tc>
          <w:tcPr>
            <w:tcW w:w="1705" w:type="dxa"/>
          </w:tcPr>
          <w:p w14:paraId="0D966B6A" w14:textId="0A021E45" w:rsidR="00765F25" w:rsidRPr="00B86BBE" w:rsidRDefault="00B4125F" w:rsidP="00B86BBE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B86BBE" w14:paraId="4A5AAFC6" w14:textId="77777777" w:rsidTr="00D85ABB">
        <w:tc>
          <w:tcPr>
            <w:tcW w:w="4410" w:type="dxa"/>
          </w:tcPr>
          <w:p w14:paraId="3E2DCBD8" w14:textId="77777777" w:rsidR="00765F25" w:rsidRPr="00B86BB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Questioning</w:t>
            </w:r>
          </w:p>
        </w:tc>
        <w:tc>
          <w:tcPr>
            <w:tcW w:w="1705" w:type="dxa"/>
          </w:tcPr>
          <w:p w14:paraId="7DF1E279" w14:textId="3A8BB47E" w:rsidR="00765F25" w:rsidRPr="00B86BBE" w:rsidRDefault="00B4125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62</w:t>
            </w:r>
          </w:p>
        </w:tc>
        <w:tc>
          <w:tcPr>
            <w:tcW w:w="1705" w:type="dxa"/>
          </w:tcPr>
          <w:p w14:paraId="438A4753" w14:textId="7FD49FF5" w:rsidR="00765F25" w:rsidRPr="00B86BBE" w:rsidRDefault="00B4125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0.48, 0.77</w:t>
            </w:r>
          </w:p>
        </w:tc>
        <w:tc>
          <w:tcPr>
            <w:tcW w:w="1705" w:type="dxa"/>
          </w:tcPr>
          <w:p w14:paraId="2ADF0F4C" w14:textId="1B09696D" w:rsidR="00765F25" w:rsidRPr="00B86BBE" w:rsidRDefault="00B4125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86BB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277694F" w14:textId="77777777" w:rsidTr="00D85ABB">
        <w:tc>
          <w:tcPr>
            <w:tcW w:w="4410" w:type="dxa"/>
          </w:tcPr>
          <w:p w14:paraId="14161E9E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in years</w:t>
            </w:r>
          </w:p>
        </w:tc>
        <w:tc>
          <w:tcPr>
            <w:tcW w:w="1705" w:type="dxa"/>
          </w:tcPr>
          <w:p w14:paraId="2FA14527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8E6B405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5950F44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09D271B2" w14:textId="77777777" w:rsidTr="00D85ABB">
        <w:tc>
          <w:tcPr>
            <w:tcW w:w="4410" w:type="dxa"/>
          </w:tcPr>
          <w:p w14:paraId="1A0FF217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70C70F87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FABB092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8A194B4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0742B1" w14:paraId="315A5A81" w14:textId="77777777" w:rsidTr="00D85ABB">
        <w:tc>
          <w:tcPr>
            <w:tcW w:w="4410" w:type="dxa"/>
          </w:tcPr>
          <w:p w14:paraId="696064E5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320B9DFA" w14:textId="5F6DFDF8" w:rsidR="00765F25" w:rsidRPr="000742B1" w:rsidRDefault="00EC32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705" w:type="dxa"/>
          </w:tcPr>
          <w:p w14:paraId="02B8522C" w14:textId="203D8D8C" w:rsidR="00765F25" w:rsidRPr="000742B1" w:rsidRDefault="00EC32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, 0.05</w:t>
            </w:r>
          </w:p>
        </w:tc>
        <w:tc>
          <w:tcPr>
            <w:tcW w:w="1705" w:type="dxa"/>
          </w:tcPr>
          <w:p w14:paraId="743506FF" w14:textId="2D1E550F" w:rsidR="00765F25" w:rsidRPr="000742B1" w:rsidRDefault="00EC32BF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765F25" w:rsidRPr="00D64ADE" w14:paraId="598A3D05" w14:textId="77777777" w:rsidTr="00D85ABB">
        <w:tc>
          <w:tcPr>
            <w:tcW w:w="4410" w:type="dxa"/>
          </w:tcPr>
          <w:p w14:paraId="724EC6A0" w14:textId="77777777" w:rsidR="00765F25" w:rsidRPr="00D64AD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5326D811" w14:textId="2E240CE6" w:rsidR="00765F25" w:rsidRPr="00D64ADE" w:rsidRDefault="00EC32BF" w:rsidP="00D64AD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-0.21</w:t>
            </w:r>
          </w:p>
        </w:tc>
        <w:tc>
          <w:tcPr>
            <w:tcW w:w="1705" w:type="dxa"/>
          </w:tcPr>
          <w:p w14:paraId="143BEC67" w14:textId="56CBE295" w:rsidR="00765F25" w:rsidRPr="00D64ADE" w:rsidRDefault="00EC32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-</w:t>
            </w:r>
            <w:r w:rsidR="00D64ADE" w:rsidRPr="00D64ADE">
              <w:rPr>
                <w:rFonts w:ascii="Arial" w:hAnsi="Arial" w:cs="Arial"/>
                <w:i/>
                <w:iCs/>
              </w:rPr>
              <w:t>0.27, -0.16</w:t>
            </w:r>
          </w:p>
        </w:tc>
        <w:tc>
          <w:tcPr>
            <w:tcW w:w="1705" w:type="dxa"/>
          </w:tcPr>
          <w:p w14:paraId="59E8F84B" w14:textId="66C04305" w:rsidR="00765F25" w:rsidRPr="00D64ADE" w:rsidRDefault="00D64ADE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D64ADE" w14:paraId="6E1E50F8" w14:textId="77777777" w:rsidTr="00D85ABB">
        <w:tc>
          <w:tcPr>
            <w:tcW w:w="4410" w:type="dxa"/>
          </w:tcPr>
          <w:p w14:paraId="2753D89C" w14:textId="77777777" w:rsidR="00765F25" w:rsidRPr="00D64ADE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56A9B2CF" w14:textId="58B1DFAA" w:rsidR="00765F25" w:rsidRPr="00D64ADE" w:rsidRDefault="00D64ADE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-0.41</w:t>
            </w:r>
          </w:p>
        </w:tc>
        <w:tc>
          <w:tcPr>
            <w:tcW w:w="1705" w:type="dxa"/>
          </w:tcPr>
          <w:p w14:paraId="473D9CBF" w14:textId="73459BC4" w:rsidR="00765F25" w:rsidRPr="00D64ADE" w:rsidRDefault="00D64ADE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-0.47, -0.35</w:t>
            </w:r>
          </w:p>
        </w:tc>
        <w:tc>
          <w:tcPr>
            <w:tcW w:w="1705" w:type="dxa"/>
          </w:tcPr>
          <w:p w14:paraId="21B3144B" w14:textId="5075B0A7" w:rsidR="00765F25" w:rsidRPr="00D64ADE" w:rsidRDefault="00D64ADE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64AD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EB337F2" w14:textId="77777777" w:rsidTr="00D85ABB">
        <w:tc>
          <w:tcPr>
            <w:tcW w:w="4410" w:type="dxa"/>
          </w:tcPr>
          <w:p w14:paraId="1C151E20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713177FB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1D4C788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AF75CE3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7AA1B93A" w14:textId="77777777" w:rsidTr="00D85ABB">
        <w:tc>
          <w:tcPr>
            <w:tcW w:w="4410" w:type="dxa"/>
          </w:tcPr>
          <w:p w14:paraId="6C7623B1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0B4422FB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FFEBD64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AB486BB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D37CFF" w14:paraId="3D3A5AB1" w14:textId="77777777" w:rsidTr="00D85ABB">
        <w:tc>
          <w:tcPr>
            <w:tcW w:w="4410" w:type="dxa"/>
          </w:tcPr>
          <w:p w14:paraId="294BEBAB" w14:textId="77777777" w:rsidR="00765F25" w:rsidRPr="00D37CFF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609CD3DD" w14:textId="2FBBF8C7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33</w:t>
            </w:r>
          </w:p>
        </w:tc>
        <w:tc>
          <w:tcPr>
            <w:tcW w:w="1705" w:type="dxa"/>
          </w:tcPr>
          <w:p w14:paraId="7B78AFD4" w14:textId="10C8B7DC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24, 0.43</w:t>
            </w:r>
          </w:p>
        </w:tc>
        <w:tc>
          <w:tcPr>
            <w:tcW w:w="1705" w:type="dxa"/>
          </w:tcPr>
          <w:p w14:paraId="5FFE6375" w14:textId="7F422D5D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D37CFF" w14:paraId="12707817" w14:textId="77777777" w:rsidTr="00D85ABB">
        <w:tc>
          <w:tcPr>
            <w:tcW w:w="4410" w:type="dxa"/>
          </w:tcPr>
          <w:p w14:paraId="02B61451" w14:textId="77777777" w:rsidR="00765F25" w:rsidRPr="00D37CFF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1E361D00" w14:textId="093D592F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22</w:t>
            </w:r>
          </w:p>
        </w:tc>
        <w:tc>
          <w:tcPr>
            <w:tcW w:w="1705" w:type="dxa"/>
          </w:tcPr>
          <w:p w14:paraId="1D035DF9" w14:textId="4644CAD6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17, 0.27</w:t>
            </w:r>
          </w:p>
        </w:tc>
        <w:tc>
          <w:tcPr>
            <w:tcW w:w="1705" w:type="dxa"/>
          </w:tcPr>
          <w:p w14:paraId="2538E330" w14:textId="582642B7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D37CFF" w14:paraId="1A65935A" w14:textId="77777777" w:rsidTr="00D85ABB">
        <w:tc>
          <w:tcPr>
            <w:tcW w:w="4410" w:type="dxa"/>
          </w:tcPr>
          <w:p w14:paraId="7FBBC10D" w14:textId="77777777" w:rsidR="00765F25" w:rsidRPr="00D37CFF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60EA007D" w14:textId="34D69BD7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27</w:t>
            </w:r>
          </w:p>
        </w:tc>
        <w:tc>
          <w:tcPr>
            <w:tcW w:w="1705" w:type="dxa"/>
          </w:tcPr>
          <w:p w14:paraId="0C21A37D" w14:textId="469DDDE4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22, 0.32</w:t>
            </w:r>
          </w:p>
        </w:tc>
        <w:tc>
          <w:tcPr>
            <w:tcW w:w="1705" w:type="dxa"/>
          </w:tcPr>
          <w:p w14:paraId="0189B15B" w14:textId="31563C96" w:rsidR="00765F25" w:rsidRPr="00D37CFF" w:rsidRDefault="00BD08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D37CFF" w14:paraId="3CC7CF1E" w14:textId="77777777" w:rsidTr="00D85ABB">
        <w:tc>
          <w:tcPr>
            <w:tcW w:w="4410" w:type="dxa"/>
          </w:tcPr>
          <w:p w14:paraId="45D2AC60" w14:textId="77777777" w:rsidR="00765F25" w:rsidRPr="00D37CFF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3E2BCB8F" w14:textId="4CA9B42C" w:rsidR="00765F25" w:rsidRPr="00D37CFF" w:rsidRDefault="00BD08BF" w:rsidP="00BD08BF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24</w:t>
            </w:r>
          </w:p>
        </w:tc>
        <w:tc>
          <w:tcPr>
            <w:tcW w:w="1705" w:type="dxa"/>
          </w:tcPr>
          <w:p w14:paraId="312D05AA" w14:textId="3BC3C0F3" w:rsidR="00765F25" w:rsidRPr="00D37CFF" w:rsidRDefault="00BD08BF" w:rsidP="00BD08BF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0.17, 0.30</w:t>
            </w:r>
          </w:p>
        </w:tc>
        <w:tc>
          <w:tcPr>
            <w:tcW w:w="1705" w:type="dxa"/>
          </w:tcPr>
          <w:p w14:paraId="273F26FF" w14:textId="5FCE02B1" w:rsidR="00765F25" w:rsidRPr="00D37CFF" w:rsidRDefault="00BD08BF" w:rsidP="00BD08BF">
            <w:pPr>
              <w:jc w:val="center"/>
              <w:rPr>
                <w:rFonts w:ascii="Arial" w:hAnsi="Arial" w:cs="Arial"/>
                <w:i/>
                <w:iCs/>
              </w:rPr>
            </w:pPr>
            <w:r w:rsidRPr="00D37CF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20CEF022" w14:textId="77777777" w:rsidTr="00D85ABB">
        <w:tc>
          <w:tcPr>
            <w:tcW w:w="4410" w:type="dxa"/>
          </w:tcPr>
          <w:p w14:paraId="58617A81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2EA58114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E55AA6B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7778FA7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6D1D129D" w14:textId="77777777" w:rsidTr="00D85ABB">
        <w:tc>
          <w:tcPr>
            <w:tcW w:w="4410" w:type="dxa"/>
          </w:tcPr>
          <w:p w14:paraId="3DDF027F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2F6F9A2E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77A9A98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589A8C9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B311BC" w14:paraId="295D5173" w14:textId="77777777" w:rsidTr="00D85ABB">
        <w:tc>
          <w:tcPr>
            <w:tcW w:w="4410" w:type="dxa"/>
          </w:tcPr>
          <w:p w14:paraId="0F600AF2" w14:textId="77777777" w:rsidR="00765F25" w:rsidRPr="00B311B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7290ADC4" w14:textId="2B8FDBC3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24</w:t>
            </w:r>
          </w:p>
        </w:tc>
        <w:tc>
          <w:tcPr>
            <w:tcW w:w="1705" w:type="dxa"/>
          </w:tcPr>
          <w:p w14:paraId="33673FD3" w14:textId="591D4227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29, -0.20</w:t>
            </w:r>
          </w:p>
        </w:tc>
        <w:tc>
          <w:tcPr>
            <w:tcW w:w="1705" w:type="dxa"/>
          </w:tcPr>
          <w:p w14:paraId="1B0852CD" w14:textId="527FB359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B311BC" w14:paraId="450945A2" w14:textId="77777777" w:rsidTr="00D85ABB">
        <w:tc>
          <w:tcPr>
            <w:tcW w:w="4410" w:type="dxa"/>
          </w:tcPr>
          <w:p w14:paraId="7C0A6D7C" w14:textId="77777777" w:rsidR="00765F25" w:rsidRPr="00B311B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37171D8B" w14:textId="2267076E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0CD51BC4" w14:textId="4023AC10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38, -0.29</w:t>
            </w:r>
          </w:p>
        </w:tc>
        <w:tc>
          <w:tcPr>
            <w:tcW w:w="1705" w:type="dxa"/>
          </w:tcPr>
          <w:p w14:paraId="6696DF81" w14:textId="338CA6AC" w:rsidR="00765F25" w:rsidRPr="00B311BC" w:rsidRDefault="002A4DBF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B311BC" w14:paraId="3DF8C4C3" w14:textId="77777777" w:rsidTr="00D85ABB">
        <w:tc>
          <w:tcPr>
            <w:tcW w:w="4410" w:type="dxa"/>
          </w:tcPr>
          <w:p w14:paraId="0FC135AA" w14:textId="77777777" w:rsidR="00765F25" w:rsidRPr="00B311B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02347E1F" w14:textId="29BB05EF" w:rsidR="00765F25" w:rsidRPr="00B311BC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38</w:t>
            </w:r>
          </w:p>
        </w:tc>
        <w:tc>
          <w:tcPr>
            <w:tcW w:w="1705" w:type="dxa"/>
          </w:tcPr>
          <w:p w14:paraId="32D72A0E" w14:textId="2D6262E1" w:rsidR="00765F25" w:rsidRPr="00B311BC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-0.43, -0.33</w:t>
            </w:r>
          </w:p>
        </w:tc>
        <w:tc>
          <w:tcPr>
            <w:tcW w:w="1705" w:type="dxa"/>
          </w:tcPr>
          <w:p w14:paraId="037516CF" w14:textId="32781AF2" w:rsidR="00765F25" w:rsidRPr="00B311BC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B311B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247341A7" w14:textId="77777777" w:rsidTr="00D85ABB">
        <w:tc>
          <w:tcPr>
            <w:tcW w:w="4410" w:type="dxa"/>
          </w:tcPr>
          <w:p w14:paraId="0BA14436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44C27727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361DB19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C1F3650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7F2678BE" w14:textId="77777777" w:rsidTr="00D85ABB">
        <w:tc>
          <w:tcPr>
            <w:tcW w:w="4410" w:type="dxa"/>
          </w:tcPr>
          <w:p w14:paraId="74AA6C0C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48FFF408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E41B17F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9431FC4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170C3" w14:paraId="0A067803" w14:textId="77777777" w:rsidTr="00D85ABB">
        <w:tc>
          <w:tcPr>
            <w:tcW w:w="4410" w:type="dxa"/>
          </w:tcPr>
          <w:p w14:paraId="01F3095D" w14:textId="77777777" w:rsidR="00765F25" w:rsidRPr="005170C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63BADD78" w14:textId="408CB788" w:rsidR="00765F25" w:rsidRPr="005170C3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22</w:t>
            </w:r>
          </w:p>
        </w:tc>
        <w:tc>
          <w:tcPr>
            <w:tcW w:w="1705" w:type="dxa"/>
          </w:tcPr>
          <w:p w14:paraId="12CF36A4" w14:textId="5B955470" w:rsidR="00765F25" w:rsidRPr="005170C3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30, -0.14</w:t>
            </w:r>
          </w:p>
        </w:tc>
        <w:tc>
          <w:tcPr>
            <w:tcW w:w="1705" w:type="dxa"/>
          </w:tcPr>
          <w:p w14:paraId="326FE73A" w14:textId="0AD53A89" w:rsidR="00765F25" w:rsidRPr="005170C3" w:rsidRDefault="00B311BC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5170C3" w14:paraId="1C7B8B18" w14:textId="77777777" w:rsidTr="00D85ABB">
        <w:tc>
          <w:tcPr>
            <w:tcW w:w="4410" w:type="dxa"/>
          </w:tcPr>
          <w:p w14:paraId="3536B9B2" w14:textId="77777777" w:rsidR="00765F25" w:rsidRPr="005170C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0F7EBAC2" w14:textId="5632070C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34</w:t>
            </w:r>
          </w:p>
        </w:tc>
        <w:tc>
          <w:tcPr>
            <w:tcW w:w="1705" w:type="dxa"/>
          </w:tcPr>
          <w:p w14:paraId="0BCF56D5" w14:textId="7AB200FE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42, -0.26</w:t>
            </w:r>
          </w:p>
        </w:tc>
        <w:tc>
          <w:tcPr>
            <w:tcW w:w="1705" w:type="dxa"/>
          </w:tcPr>
          <w:p w14:paraId="2C42DF41" w14:textId="19DCF701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5170C3" w14:paraId="762B8E92" w14:textId="77777777" w:rsidTr="00D85ABB">
        <w:tc>
          <w:tcPr>
            <w:tcW w:w="4410" w:type="dxa"/>
          </w:tcPr>
          <w:p w14:paraId="4A93E053" w14:textId="77777777" w:rsidR="00765F25" w:rsidRPr="005170C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2611AA5E" w14:textId="32D9C921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42</w:t>
            </w:r>
          </w:p>
        </w:tc>
        <w:tc>
          <w:tcPr>
            <w:tcW w:w="1705" w:type="dxa"/>
          </w:tcPr>
          <w:p w14:paraId="0EC1A64D" w14:textId="1D148C4A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50, -0.33</w:t>
            </w:r>
          </w:p>
        </w:tc>
        <w:tc>
          <w:tcPr>
            <w:tcW w:w="1705" w:type="dxa"/>
          </w:tcPr>
          <w:p w14:paraId="36159CC2" w14:textId="3856C6F4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5170C3" w14:paraId="1DBF5A92" w14:textId="77777777" w:rsidTr="00D85ABB">
        <w:tc>
          <w:tcPr>
            <w:tcW w:w="4410" w:type="dxa"/>
          </w:tcPr>
          <w:p w14:paraId="00097DEA" w14:textId="77777777" w:rsidR="00765F25" w:rsidRPr="005170C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07302BB0" w14:textId="2C050C81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38</w:t>
            </w:r>
          </w:p>
        </w:tc>
        <w:tc>
          <w:tcPr>
            <w:tcW w:w="1705" w:type="dxa"/>
          </w:tcPr>
          <w:p w14:paraId="5E08C2D3" w14:textId="37291268" w:rsidR="00765F25" w:rsidRPr="005170C3" w:rsidRDefault="00371BB8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-0.47, -0.30</w:t>
            </w:r>
          </w:p>
        </w:tc>
        <w:tc>
          <w:tcPr>
            <w:tcW w:w="1705" w:type="dxa"/>
          </w:tcPr>
          <w:p w14:paraId="1126EF84" w14:textId="6574A5DF" w:rsidR="00765F25" w:rsidRPr="005170C3" w:rsidRDefault="00B90FC0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728AAFAE" w14:textId="77777777" w:rsidTr="00D85ABB">
        <w:tc>
          <w:tcPr>
            <w:tcW w:w="4410" w:type="dxa"/>
          </w:tcPr>
          <w:p w14:paraId="51024EAE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60915987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3247499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899E247" w14:textId="77777777" w:rsidR="00765F25" w:rsidRPr="00767606" w:rsidRDefault="00765F25" w:rsidP="00B86BBE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2CA78327" w14:textId="77777777" w:rsidTr="00D85ABB">
        <w:tc>
          <w:tcPr>
            <w:tcW w:w="4410" w:type="dxa"/>
          </w:tcPr>
          <w:p w14:paraId="4D82AA02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– paid or self-employed</w:t>
            </w:r>
          </w:p>
        </w:tc>
        <w:tc>
          <w:tcPr>
            <w:tcW w:w="1705" w:type="dxa"/>
          </w:tcPr>
          <w:p w14:paraId="28C0FC0C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E9232BA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9B0BF4C" w14:textId="77777777" w:rsidR="00765F25" w:rsidRPr="000742B1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86273" w14:paraId="7B59C30C" w14:textId="77777777" w:rsidTr="00D85ABB">
        <w:tc>
          <w:tcPr>
            <w:tcW w:w="4410" w:type="dxa"/>
          </w:tcPr>
          <w:p w14:paraId="315F4004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2E27B2EB" w14:textId="5ECAD0C4" w:rsidR="00765F25" w:rsidRPr="00586273" w:rsidRDefault="00B90FC0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4407B691" w14:textId="4929CDEB" w:rsidR="00765F25" w:rsidRPr="00586273" w:rsidRDefault="00B90FC0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, 0.03</w:t>
            </w:r>
          </w:p>
        </w:tc>
        <w:tc>
          <w:tcPr>
            <w:tcW w:w="1705" w:type="dxa"/>
          </w:tcPr>
          <w:p w14:paraId="76F3A04E" w14:textId="5F50DA10" w:rsidR="00765F25" w:rsidRPr="00586273" w:rsidRDefault="00B90FC0" w:rsidP="00B90FC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</w:t>
            </w:r>
          </w:p>
        </w:tc>
      </w:tr>
      <w:tr w:rsidR="00765F25" w:rsidRPr="00910390" w14:paraId="6E79792C" w14:textId="77777777" w:rsidTr="00D85ABB">
        <w:tc>
          <w:tcPr>
            <w:tcW w:w="4410" w:type="dxa"/>
          </w:tcPr>
          <w:p w14:paraId="3D9CA729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910390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3DC596DA" w14:textId="77777777" w:rsidR="00765F25" w:rsidRPr="00910390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6039038F" w14:textId="77777777" w:rsidR="00765F25" w:rsidRPr="00910390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064A610A" w14:textId="77777777" w:rsidR="00765F25" w:rsidRPr="00910390" w:rsidRDefault="00765F25" w:rsidP="00B86BB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65F25" w:rsidRPr="00586273" w14:paraId="5CC73ECF" w14:textId="77777777" w:rsidTr="00D85ABB">
        <w:tc>
          <w:tcPr>
            <w:tcW w:w="4410" w:type="dxa"/>
          </w:tcPr>
          <w:p w14:paraId="452A8432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0B1E4BB5" w14:textId="77777777" w:rsidR="00765F25" w:rsidRPr="00586273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44B148E" w14:textId="77777777" w:rsidR="00765F25" w:rsidRPr="00586273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F604F18" w14:textId="77777777" w:rsidR="00765F25" w:rsidRPr="00586273" w:rsidRDefault="00765F25" w:rsidP="00B86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170C3" w14:paraId="261ED1DD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62C16509" w14:textId="77777777" w:rsidR="00765F25" w:rsidRPr="005170C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04E024E" w14:textId="61571DF7" w:rsidR="00765F25" w:rsidRPr="005170C3" w:rsidRDefault="005170C3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BBB43BA" w14:textId="05E3C506" w:rsidR="00765F25" w:rsidRPr="005170C3" w:rsidRDefault="005170C3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0.13, 0.2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A2204CC" w14:textId="0E0A1D79" w:rsidR="00765F25" w:rsidRPr="005170C3" w:rsidRDefault="005170C3" w:rsidP="00B86BBE">
            <w:pPr>
              <w:jc w:val="center"/>
              <w:rPr>
                <w:rFonts w:ascii="Arial" w:hAnsi="Arial" w:cs="Arial"/>
                <w:i/>
                <w:iCs/>
              </w:rPr>
            </w:pPr>
            <w:r w:rsidRPr="005170C3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06F530E8" w14:textId="77777777" w:rsidR="00B07627" w:rsidRDefault="00B07627" w:rsidP="00B07627">
      <w:pPr>
        <w:rPr>
          <w:rFonts w:ascii="Arial" w:hAnsi="Arial" w:cs="Arial"/>
          <w:b/>
          <w:bCs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4AD556DA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16</w:t>
      </w:r>
      <w:r>
        <w:rPr>
          <w:rFonts w:ascii="Arial" w:hAnsi="Arial" w:cs="Arial"/>
          <w:sz w:val="18"/>
          <w:szCs w:val="18"/>
        </w:rPr>
        <w:t>.</w:t>
      </w:r>
    </w:p>
    <w:p w14:paraId="45659E28" w14:textId="77777777" w:rsidR="00DC26E0" w:rsidRDefault="00DC26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000638" w14:textId="7FE3133A" w:rsidR="00765F25" w:rsidRDefault="00765F25" w:rsidP="00765F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 C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Discrimination/EDSOC Scores by Gender Identity</w:t>
      </w:r>
    </w:p>
    <w:p w14:paraId="40FB8D3A" w14:textId="77777777" w:rsidR="00765F25" w:rsidRPr="000742B1" w:rsidRDefault="00765F25" w:rsidP="00765F25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765F25" w:rsidRPr="000742B1" w14:paraId="58ACE241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0D65BFB7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3789A90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4CE39F1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6918BCC" w14:textId="77777777" w:rsidR="00765F25" w:rsidRPr="000742B1" w:rsidRDefault="00765F25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65F25" w:rsidRPr="000742B1" w14:paraId="761604B6" w14:textId="77777777" w:rsidTr="00D85ABB">
        <w:tc>
          <w:tcPr>
            <w:tcW w:w="4410" w:type="dxa"/>
            <w:tcBorders>
              <w:top w:val="single" w:sz="4" w:space="0" w:color="auto"/>
            </w:tcBorders>
          </w:tcPr>
          <w:p w14:paraId="7B70CCF3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der identity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173715A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4D052E7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7092D27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22404A33" w14:textId="77777777" w:rsidTr="00D85ABB">
        <w:tc>
          <w:tcPr>
            <w:tcW w:w="4410" w:type="dxa"/>
          </w:tcPr>
          <w:p w14:paraId="45BFA843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705" w:type="dxa"/>
          </w:tcPr>
          <w:p w14:paraId="64A6ECC7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2D67158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7C7421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86273" w14:paraId="4B978EA5" w14:textId="77777777" w:rsidTr="00D85ABB">
        <w:tc>
          <w:tcPr>
            <w:tcW w:w="4410" w:type="dxa"/>
          </w:tcPr>
          <w:p w14:paraId="176B3D14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705" w:type="dxa"/>
          </w:tcPr>
          <w:p w14:paraId="0812E4BD" w14:textId="506EC327" w:rsidR="00765F25" w:rsidRPr="00586273" w:rsidRDefault="006137D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705" w:type="dxa"/>
          </w:tcPr>
          <w:p w14:paraId="57DDCA2D" w14:textId="47020637" w:rsidR="00765F25" w:rsidRPr="00586273" w:rsidRDefault="006137D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, 0.01</w:t>
            </w:r>
          </w:p>
        </w:tc>
        <w:tc>
          <w:tcPr>
            <w:tcW w:w="1705" w:type="dxa"/>
          </w:tcPr>
          <w:p w14:paraId="72A1FDEE" w14:textId="6D4A6412" w:rsidR="00765F25" w:rsidRPr="00586273" w:rsidRDefault="006137D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4F2814" w:rsidRPr="009B3223" w14:paraId="4216C4B5" w14:textId="77777777" w:rsidTr="00D85ABB">
        <w:tc>
          <w:tcPr>
            <w:tcW w:w="4410" w:type="dxa"/>
          </w:tcPr>
          <w:p w14:paraId="4AE6E87A" w14:textId="77777777" w:rsidR="004F2814" w:rsidRPr="009B3223" w:rsidRDefault="004F2814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9B3223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17717B3F" w14:textId="77777777" w:rsidR="004F2814" w:rsidRPr="009B3223" w:rsidRDefault="004F281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9B3223">
              <w:rPr>
                <w:rFonts w:ascii="Arial" w:hAnsi="Arial" w:cs="Arial"/>
                <w:i/>
                <w:iCs/>
              </w:rPr>
              <w:t>0.64</w:t>
            </w:r>
          </w:p>
        </w:tc>
        <w:tc>
          <w:tcPr>
            <w:tcW w:w="1705" w:type="dxa"/>
          </w:tcPr>
          <w:p w14:paraId="7791DB14" w14:textId="77777777" w:rsidR="004F2814" w:rsidRPr="009B3223" w:rsidRDefault="004F2814" w:rsidP="00D85ABB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9B3223">
              <w:rPr>
                <w:rFonts w:ascii="Arial" w:hAnsi="Arial" w:cs="Arial"/>
                <w:i/>
                <w:iCs/>
              </w:rPr>
              <w:t>0.45, 0.84</w:t>
            </w:r>
          </w:p>
        </w:tc>
        <w:tc>
          <w:tcPr>
            <w:tcW w:w="1705" w:type="dxa"/>
          </w:tcPr>
          <w:p w14:paraId="318E7B23" w14:textId="77777777" w:rsidR="004F2814" w:rsidRPr="009B3223" w:rsidRDefault="004F281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9B322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32484B" w14:paraId="3DE8FEA8" w14:textId="77777777" w:rsidTr="00D85ABB">
        <w:tc>
          <w:tcPr>
            <w:tcW w:w="4410" w:type="dxa"/>
          </w:tcPr>
          <w:p w14:paraId="10481B19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gender</w:t>
            </w:r>
          </w:p>
        </w:tc>
        <w:tc>
          <w:tcPr>
            <w:tcW w:w="1705" w:type="dxa"/>
          </w:tcPr>
          <w:p w14:paraId="394448AD" w14:textId="64C28BAB" w:rsidR="00765F25" w:rsidRPr="00586273" w:rsidRDefault="006137D0" w:rsidP="00A80C0C">
            <w:pPr>
              <w:ind w:hanging="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705" w:type="dxa"/>
          </w:tcPr>
          <w:p w14:paraId="0BA4F057" w14:textId="6F6D6A06" w:rsidR="00765F25" w:rsidRPr="00586273" w:rsidRDefault="006137D0" w:rsidP="00A80C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, 0.55</w:t>
            </w:r>
          </w:p>
        </w:tc>
        <w:tc>
          <w:tcPr>
            <w:tcW w:w="1705" w:type="dxa"/>
          </w:tcPr>
          <w:p w14:paraId="51A4E4C3" w14:textId="6AADD31B" w:rsidR="00765F25" w:rsidRPr="00586273" w:rsidRDefault="006137D0" w:rsidP="00A80C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765F25" w:rsidRPr="000742B1" w14:paraId="2DA0542C" w14:textId="77777777" w:rsidTr="00D85ABB">
        <w:tc>
          <w:tcPr>
            <w:tcW w:w="4410" w:type="dxa"/>
          </w:tcPr>
          <w:p w14:paraId="4D5520AA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in years</w:t>
            </w:r>
          </w:p>
        </w:tc>
        <w:tc>
          <w:tcPr>
            <w:tcW w:w="1705" w:type="dxa"/>
          </w:tcPr>
          <w:p w14:paraId="55D2F312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8C3E729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E87DFC5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602C30F3" w14:textId="77777777" w:rsidTr="00D85ABB">
        <w:tc>
          <w:tcPr>
            <w:tcW w:w="4410" w:type="dxa"/>
          </w:tcPr>
          <w:p w14:paraId="7AC9DA06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2CBE014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044E12F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D7F855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0742B1" w14:paraId="4987FD53" w14:textId="77777777" w:rsidTr="00D85ABB">
        <w:tc>
          <w:tcPr>
            <w:tcW w:w="4410" w:type="dxa"/>
          </w:tcPr>
          <w:p w14:paraId="1A5ED743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4374D7EB" w14:textId="7FED9493" w:rsidR="00765F25" w:rsidRPr="000742B1" w:rsidRDefault="0069356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1705" w:type="dxa"/>
          </w:tcPr>
          <w:p w14:paraId="748C1D26" w14:textId="626128E8" w:rsidR="00765F25" w:rsidRPr="000742B1" w:rsidRDefault="0069356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, 0.03</w:t>
            </w:r>
          </w:p>
        </w:tc>
        <w:tc>
          <w:tcPr>
            <w:tcW w:w="1705" w:type="dxa"/>
          </w:tcPr>
          <w:p w14:paraId="3E471F49" w14:textId="3145B891" w:rsidR="00765F25" w:rsidRPr="000742B1" w:rsidRDefault="0069356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765F25" w:rsidRPr="00AE0DB3" w14:paraId="46E53159" w14:textId="77777777" w:rsidTr="00D85ABB">
        <w:tc>
          <w:tcPr>
            <w:tcW w:w="4410" w:type="dxa"/>
          </w:tcPr>
          <w:p w14:paraId="010E2FC6" w14:textId="77777777" w:rsidR="00765F25" w:rsidRPr="00AE0DB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184B7182" w14:textId="0E273876" w:rsidR="00765F25" w:rsidRPr="00AE0DB3" w:rsidRDefault="0069356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-0.23</w:t>
            </w:r>
          </w:p>
        </w:tc>
        <w:tc>
          <w:tcPr>
            <w:tcW w:w="1705" w:type="dxa"/>
          </w:tcPr>
          <w:p w14:paraId="214E5302" w14:textId="7CB15B41" w:rsidR="00765F25" w:rsidRPr="00AE0DB3" w:rsidRDefault="0069356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-0.28, -0.17</w:t>
            </w:r>
          </w:p>
        </w:tc>
        <w:tc>
          <w:tcPr>
            <w:tcW w:w="1705" w:type="dxa"/>
          </w:tcPr>
          <w:p w14:paraId="54D33D58" w14:textId="3B06B7D6" w:rsidR="00765F25" w:rsidRPr="00AE0DB3" w:rsidRDefault="0069356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AE0DB3" w14:paraId="61737E48" w14:textId="77777777" w:rsidTr="00D85ABB">
        <w:tc>
          <w:tcPr>
            <w:tcW w:w="4410" w:type="dxa"/>
          </w:tcPr>
          <w:p w14:paraId="61A2F35B" w14:textId="77777777" w:rsidR="00765F25" w:rsidRPr="00AE0DB3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435EC399" w14:textId="61DE70F7" w:rsidR="00765F25" w:rsidRPr="00AE0DB3" w:rsidRDefault="0081597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-0.42</w:t>
            </w:r>
          </w:p>
        </w:tc>
        <w:tc>
          <w:tcPr>
            <w:tcW w:w="1705" w:type="dxa"/>
          </w:tcPr>
          <w:p w14:paraId="2582A0BF" w14:textId="263D18BA" w:rsidR="00765F25" w:rsidRPr="00AE0DB3" w:rsidRDefault="0081597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-0.48, -0.37</w:t>
            </w:r>
          </w:p>
        </w:tc>
        <w:tc>
          <w:tcPr>
            <w:tcW w:w="1705" w:type="dxa"/>
          </w:tcPr>
          <w:p w14:paraId="1F5D82E6" w14:textId="10EA52B1" w:rsidR="00765F25" w:rsidRPr="00AE0DB3" w:rsidRDefault="0081597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AE0DB3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557070E1" w14:textId="77777777" w:rsidTr="00D85ABB">
        <w:tc>
          <w:tcPr>
            <w:tcW w:w="4410" w:type="dxa"/>
          </w:tcPr>
          <w:p w14:paraId="26C069FF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3EAF2D4F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16A0916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3BEB8595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2D367E30" w14:textId="77777777" w:rsidTr="00D85ABB">
        <w:tc>
          <w:tcPr>
            <w:tcW w:w="4410" w:type="dxa"/>
          </w:tcPr>
          <w:p w14:paraId="55A75A14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10379227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EEE9053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12395CB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EF1F67" w14:paraId="11D76967" w14:textId="77777777" w:rsidTr="00D85ABB">
        <w:tc>
          <w:tcPr>
            <w:tcW w:w="4410" w:type="dxa"/>
          </w:tcPr>
          <w:p w14:paraId="1E93D16E" w14:textId="77777777" w:rsidR="00765F25" w:rsidRPr="00EF1F67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27D62235" w14:textId="48D32F37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33</w:t>
            </w:r>
          </w:p>
        </w:tc>
        <w:tc>
          <w:tcPr>
            <w:tcW w:w="1705" w:type="dxa"/>
          </w:tcPr>
          <w:p w14:paraId="5CEB1C66" w14:textId="5DF16D69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24, 0.43</w:t>
            </w:r>
          </w:p>
        </w:tc>
        <w:tc>
          <w:tcPr>
            <w:tcW w:w="1705" w:type="dxa"/>
          </w:tcPr>
          <w:p w14:paraId="42AD6A64" w14:textId="11FF3E6C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EF1F67" w14:paraId="6A92454B" w14:textId="77777777" w:rsidTr="00D85ABB">
        <w:tc>
          <w:tcPr>
            <w:tcW w:w="4410" w:type="dxa"/>
          </w:tcPr>
          <w:p w14:paraId="0FF35D8D" w14:textId="77777777" w:rsidR="00765F25" w:rsidRPr="00EF1F67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0658A87E" w14:textId="507E5C72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22</w:t>
            </w:r>
          </w:p>
        </w:tc>
        <w:tc>
          <w:tcPr>
            <w:tcW w:w="1705" w:type="dxa"/>
          </w:tcPr>
          <w:p w14:paraId="12449B14" w14:textId="0CEA15FE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17, 0.27</w:t>
            </w:r>
          </w:p>
        </w:tc>
        <w:tc>
          <w:tcPr>
            <w:tcW w:w="1705" w:type="dxa"/>
          </w:tcPr>
          <w:p w14:paraId="6CFE15AB" w14:textId="0B5A607B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EF1F67" w14:paraId="65513CE2" w14:textId="77777777" w:rsidTr="00D85ABB">
        <w:tc>
          <w:tcPr>
            <w:tcW w:w="4410" w:type="dxa"/>
          </w:tcPr>
          <w:p w14:paraId="087937F9" w14:textId="77777777" w:rsidR="00765F25" w:rsidRPr="00EF1F67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2D650A40" w14:textId="41D9DB6A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27</w:t>
            </w:r>
          </w:p>
        </w:tc>
        <w:tc>
          <w:tcPr>
            <w:tcW w:w="1705" w:type="dxa"/>
          </w:tcPr>
          <w:p w14:paraId="1846F4F8" w14:textId="791F65F5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22, 0.32</w:t>
            </w:r>
          </w:p>
        </w:tc>
        <w:tc>
          <w:tcPr>
            <w:tcW w:w="1705" w:type="dxa"/>
          </w:tcPr>
          <w:p w14:paraId="75309F03" w14:textId="44977206" w:rsidR="00765F25" w:rsidRPr="00EF1F67" w:rsidRDefault="00AE0DB3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EF1F67" w14:paraId="05B8F75C" w14:textId="77777777" w:rsidTr="00D85ABB">
        <w:tc>
          <w:tcPr>
            <w:tcW w:w="4410" w:type="dxa"/>
          </w:tcPr>
          <w:p w14:paraId="7899A19C" w14:textId="77777777" w:rsidR="00765F25" w:rsidRPr="00EF1F67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38D9D303" w14:textId="5D61FFC2" w:rsidR="00765F25" w:rsidRPr="00EF1F67" w:rsidRDefault="000C72DF" w:rsidP="000C72DF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25</w:t>
            </w:r>
          </w:p>
        </w:tc>
        <w:tc>
          <w:tcPr>
            <w:tcW w:w="1705" w:type="dxa"/>
          </w:tcPr>
          <w:p w14:paraId="1780DEF4" w14:textId="5BCF30BF" w:rsidR="00765F25" w:rsidRPr="00EF1F67" w:rsidRDefault="000C72DF" w:rsidP="000C72DF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0.19, 0.31</w:t>
            </w:r>
          </w:p>
        </w:tc>
        <w:tc>
          <w:tcPr>
            <w:tcW w:w="1705" w:type="dxa"/>
          </w:tcPr>
          <w:p w14:paraId="45F5E758" w14:textId="368DE6E7" w:rsidR="00765F25" w:rsidRPr="00EF1F67" w:rsidRDefault="000C72DF" w:rsidP="000C72DF">
            <w:pPr>
              <w:jc w:val="center"/>
              <w:rPr>
                <w:rFonts w:ascii="Arial" w:hAnsi="Arial" w:cs="Arial"/>
                <w:i/>
                <w:iCs/>
              </w:rPr>
            </w:pPr>
            <w:r w:rsidRPr="00EF1F67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0EA57F77" w14:textId="77777777" w:rsidTr="00D85ABB">
        <w:tc>
          <w:tcPr>
            <w:tcW w:w="4410" w:type="dxa"/>
          </w:tcPr>
          <w:p w14:paraId="23F6367A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3794A6AF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CCB6289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1900F3E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40022EE4" w14:textId="77777777" w:rsidTr="00D85ABB">
        <w:tc>
          <w:tcPr>
            <w:tcW w:w="4410" w:type="dxa"/>
          </w:tcPr>
          <w:p w14:paraId="7E17A5B6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6C3D2645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0F223ED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458DC24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69736C" w14:paraId="00E8D611" w14:textId="77777777" w:rsidTr="00D85ABB">
        <w:tc>
          <w:tcPr>
            <w:tcW w:w="4410" w:type="dxa"/>
          </w:tcPr>
          <w:p w14:paraId="2ECDAFA7" w14:textId="77777777" w:rsidR="00765F25" w:rsidRPr="0069736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23D876CE" w14:textId="06D408F9" w:rsidR="00765F25" w:rsidRPr="0069736C" w:rsidRDefault="00C14CE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23</w:t>
            </w:r>
          </w:p>
        </w:tc>
        <w:tc>
          <w:tcPr>
            <w:tcW w:w="1705" w:type="dxa"/>
          </w:tcPr>
          <w:p w14:paraId="42528E35" w14:textId="7316852F" w:rsidR="00765F25" w:rsidRPr="0069736C" w:rsidRDefault="00C14CE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27, -0.18</w:t>
            </w:r>
          </w:p>
        </w:tc>
        <w:tc>
          <w:tcPr>
            <w:tcW w:w="1705" w:type="dxa"/>
          </w:tcPr>
          <w:p w14:paraId="74266B21" w14:textId="42004E7D" w:rsidR="00765F25" w:rsidRPr="0069736C" w:rsidRDefault="00C14CE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69736C" w14:paraId="07292B53" w14:textId="77777777" w:rsidTr="00D85ABB">
        <w:tc>
          <w:tcPr>
            <w:tcW w:w="4410" w:type="dxa"/>
          </w:tcPr>
          <w:p w14:paraId="7F68EE10" w14:textId="77777777" w:rsidR="00765F25" w:rsidRPr="0069736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7781DC3D" w14:textId="3570CB0E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4BEB0247" w14:textId="04DE40D4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38, -0.28</w:t>
            </w:r>
          </w:p>
        </w:tc>
        <w:tc>
          <w:tcPr>
            <w:tcW w:w="1705" w:type="dxa"/>
          </w:tcPr>
          <w:p w14:paraId="11C329D9" w14:textId="5D69B38B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69736C" w14:paraId="0D56FAA6" w14:textId="77777777" w:rsidTr="00D85ABB">
        <w:tc>
          <w:tcPr>
            <w:tcW w:w="4410" w:type="dxa"/>
          </w:tcPr>
          <w:p w14:paraId="516FB930" w14:textId="77777777" w:rsidR="00765F25" w:rsidRPr="0069736C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46203C75" w14:textId="34FF09D4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39</w:t>
            </w:r>
          </w:p>
        </w:tc>
        <w:tc>
          <w:tcPr>
            <w:tcW w:w="1705" w:type="dxa"/>
          </w:tcPr>
          <w:p w14:paraId="5DBC1C0F" w14:textId="37E177C8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-0.44, -0.34</w:t>
            </w:r>
          </w:p>
        </w:tc>
        <w:tc>
          <w:tcPr>
            <w:tcW w:w="1705" w:type="dxa"/>
          </w:tcPr>
          <w:p w14:paraId="148D5733" w14:textId="5FBD15A9" w:rsidR="00765F25" w:rsidRPr="0069736C" w:rsidRDefault="0069736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69736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55BC5163" w14:textId="77777777" w:rsidTr="00D85ABB">
        <w:tc>
          <w:tcPr>
            <w:tcW w:w="4410" w:type="dxa"/>
          </w:tcPr>
          <w:p w14:paraId="5CDA71D8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434E4682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CF3B74E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CCBE927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7C045FDF" w14:textId="77777777" w:rsidTr="00D85ABB">
        <w:tc>
          <w:tcPr>
            <w:tcW w:w="4410" w:type="dxa"/>
          </w:tcPr>
          <w:p w14:paraId="348B2319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58CE51A5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E1EFF6E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63A0CA9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FD1E45" w14:paraId="6F376D99" w14:textId="77777777" w:rsidTr="00D85ABB">
        <w:tc>
          <w:tcPr>
            <w:tcW w:w="4410" w:type="dxa"/>
          </w:tcPr>
          <w:p w14:paraId="4EDEDBDB" w14:textId="77777777" w:rsidR="00765F25" w:rsidRPr="00FD1E45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56A5457C" w14:textId="0A6B5EEF" w:rsidR="00765F25" w:rsidRPr="00FD1E45" w:rsidRDefault="00C571D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21</w:t>
            </w:r>
          </w:p>
        </w:tc>
        <w:tc>
          <w:tcPr>
            <w:tcW w:w="1705" w:type="dxa"/>
          </w:tcPr>
          <w:p w14:paraId="1D679997" w14:textId="0B85FEE2" w:rsidR="00765F25" w:rsidRPr="00FD1E45" w:rsidRDefault="00C571D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29, -0.13</w:t>
            </w:r>
          </w:p>
        </w:tc>
        <w:tc>
          <w:tcPr>
            <w:tcW w:w="1705" w:type="dxa"/>
          </w:tcPr>
          <w:p w14:paraId="2A7BECC8" w14:textId="2E8FD3AF" w:rsidR="00765F25" w:rsidRPr="00FD1E45" w:rsidRDefault="00C571D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FD1E45" w14:paraId="15B1B8DB" w14:textId="77777777" w:rsidTr="00D85ABB">
        <w:tc>
          <w:tcPr>
            <w:tcW w:w="4410" w:type="dxa"/>
          </w:tcPr>
          <w:p w14:paraId="3C748895" w14:textId="77777777" w:rsidR="00765F25" w:rsidRPr="00FD1E45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5DA89BA9" w14:textId="00A9A1E4" w:rsidR="00765F25" w:rsidRPr="00FD1E45" w:rsidRDefault="00C571D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32</w:t>
            </w:r>
          </w:p>
        </w:tc>
        <w:tc>
          <w:tcPr>
            <w:tcW w:w="1705" w:type="dxa"/>
          </w:tcPr>
          <w:p w14:paraId="286892F0" w14:textId="41A7AB5E" w:rsidR="00765F25" w:rsidRPr="00FD1E45" w:rsidRDefault="00C571D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 xml:space="preserve">-0.40, </w:t>
            </w:r>
            <w:r w:rsidR="0073615F" w:rsidRPr="00FD1E45">
              <w:rPr>
                <w:rFonts w:ascii="Arial" w:hAnsi="Arial" w:cs="Arial"/>
                <w:i/>
                <w:iCs/>
              </w:rPr>
              <w:t>-0.24</w:t>
            </w:r>
          </w:p>
        </w:tc>
        <w:tc>
          <w:tcPr>
            <w:tcW w:w="1705" w:type="dxa"/>
          </w:tcPr>
          <w:p w14:paraId="4ED9D448" w14:textId="5865FB35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FD1E45" w14:paraId="7A668E06" w14:textId="77777777" w:rsidTr="00D85ABB">
        <w:tc>
          <w:tcPr>
            <w:tcW w:w="4410" w:type="dxa"/>
          </w:tcPr>
          <w:p w14:paraId="5E0D7635" w14:textId="77777777" w:rsidR="00765F25" w:rsidRPr="00FD1E45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457CC87D" w14:textId="6DD41928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40</w:t>
            </w:r>
          </w:p>
        </w:tc>
        <w:tc>
          <w:tcPr>
            <w:tcW w:w="1705" w:type="dxa"/>
          </w:tcPr>
          <w:p w14:paraId="5F243934" w14:textId="100DA724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48, -0.31</w:t>
            </w:r>
          </w:p>
        </w:tc>
        <w:tc>
          <w:tcPr>
            <w:tcW w:w="1705" w:type="dxa"/>
          </w:tcPr>
          <w:p w14:paraId="0BB358E9" w14:textId="76D1BF5B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FD1E45" w14:paraId="681A1A36" w14:textId="77777777" w:rsidTr="00D85ABB">
        <w:tc>
          <w:tcPr>
            <w:tcW w:w="4410" w:type="dxa"/>
          </w:tcPr>
          <w:p w14:paraId="4B6382E7" w14:textId="77777777" w:rsidR="00765F25" w:rsidRPr="00FD1E45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43A1A22C" w14:textId="11E8451D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-0.36</w:t>
            </w:r>
          </w:p>
        </w:tc>
        <w:tc>
          <w:tcPr>
            <w:tcW w:w="1705" w:type="dxa"/>
          </w:tcPr>
          <w:p w14:paraId="2AD74C0D" w14:textId="6097F54A" w:rsidR="00765F25" w:rsidRPr="00FD1E45" w:rsidRDefault="007361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 xml:space="preserve">-0.45, </w:t>
            </w:r>
            <w:r w:rsidR="00FD1E45" w:rsidRPr="00FD1E45">
              <w:rPr>
                <w:rFonts w:ascii="Arial" w:hAnsi="Arial" w:cs="Arial"/>
                <w:i/>
                <w:iCs/>
              </w:rPr>
              <w:t>-0.28</w:t>
            </w:r>
          </w:p>
        </w:tc>
        <w:tc>
          <w:tcPr>
            <w:tcW w:w="1705" w:type="dxa"/>
          </w:tcPr>
          <w:p w14:paraId="208D4EF0" w14:textId="40A9F2D9" w:rsidR="00765F25" w:rsidRPr="00FD1E45" w:rsidRDefault="00FD1E4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765F25" w:rsidRPr="000742B1" w14:paraId="63B1695A" w14:textId="77777777" w:rsidTr="00D85ABB">
        <w:tc>
          <w:tcPr>
            <w:tcW w:w="4410" w:type="dxa"/>
          </w:tcPr>
          <w:p w14:paraId="4C6C7F54" w14:textId="77777777" w:rsidR="00765F25" w:rsidRPr="000742B1" w:rsidRDefault="00765F25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795DA110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7F8E411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2522064" w14:textId="77777777" w:rsidR="00765F25" w:rsidRPr="00767606" w:rsidRDefault="00765F25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765F25" w:rsidRPr="000742B1" w14:paraId="5B5C1DAE" w14:textId="77777777" w:rsidTr="00D85ABB">
        <w:tc>
          <w:tcPr>
            <w:tcW w:w="4410" w:type="dxa"/>
          </w:tcPr>
          <w:p w14:paraId="28239769" w14:textId="77777777" w:rsidR="00765F25" w:rsidRPr="000742B1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– paid or self-employed</w:t>
            </w:r>
          </w:p>
        </w:tc>
        <w:tc>
          <w:tcPr>
            <w:tcW w:w="1705" w:type="dxa"/>
          </w:tcPr>
          <w:p w14:paraId="78745854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26D8FC5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03138C7" w14:textId="77777777" w:rsidR="00765F25" w:rsidRPr="000742B1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586273" w14:paraId="4274B35C" w14:textId="77777777" w:rsidTr="00D85ABB">
        <w:tc>
          <w:tcPr>
            <w:tcW w:w="4410" w:type="dxa"/>
          </w:tcPr>
          <w:p w14:paraId="77EB91EC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2349F24A" w14:textId="366F7F64" w:rsidR="00765F25" w:rsidRPr="00586273" w:rsidRDefault="00FD1E4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66E0B58E" w14:textId="6E1FF30B" w:rsidR="00765F25" w:rsidRPr="00586273" w:rsidRDefault="00FD1E4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, 0.04</w:t>
            </w:r>
          </w:p>
        </w:tc>
        <w:tc>
          <w:tcPr>
            <w:tcW w:w="1705" w:type="dxa"/>
          </w:tcPr>
          <w:p w14:paraId="55A1FD06" w14:textId="309881BF" w:rsidR="00765F25" w:rsidRPr="00586273" w:rsidRDefault="00FD1E4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765F25" w:rsidRPr="00910390" w14:paraId="3D022BB9" w14:textId="77777777" w:rsidTr="00D85ABB">
        <w:tc>
          <w:tcPr>
            <w:tcW w:w="4410" w:type="dxa"/>
          </w:tcPr>
          <w:p w14:paraId="1211A4A5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  <w:r w:rsidRPr="00910390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49E607B6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18C2ACAF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7F6767B3" w14:textId="77777777" w:rsidR="00765F25" w:rsidRPr="00910390" w:rsidRDefault="00765F25" w:rsidP="00D85AB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765F25" w:rsidRPr="00586273" w14:paraId="6A9257BC" w14:textId="77777777" w:rsidTr="00D85ABB">
        <w:tc>
          <w:tcPr>
            <w:tcW w:w="4410" w:type="dxa"/>
          </w:tcPr>
          <w:p w14:paraId="17542F0D" w14:textId="77777777" w:rsidR="00765F25" w:rsidRPr="00586273" w:rsidRDefault="00765F2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139DCD35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7D628AC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DE30DB9" w14:textId="77777777" w:rsidR="00765F25" w:rsidRPr="00586273" w:rsidRDefault="00765F25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765F25" w:rsidRPr="00FD1E45" w14:paraId="511DF198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0B3CA5DC" w14:textId="77777777" w:rsidR="00765F25" w:rsidRPr="00FD1E45" w:rsidRDefault="00765F25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0B3A53E" w14:textId="5F6630ED" w:rsidR="00765F25" w:rsidRPr="00FD1E45" w:rsidRDefault="00FD1E4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76D6F777" w14:textId="75984AC0" w:rsidR="00765F25" w:rsidRPr="00FD1E45" w:rsidRDefault="00FD1E4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0.12, 0.19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FE0760F" w14:textId="6E78A687" w:rsidR="00765F25" w:rsidRPr="00FD1E45" w:rsidRDefault="00FD1E45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FD1E45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5B3BE849" w14:textId="2AC29307" w:rsidR="00765F25" w:rsidRPr="00BE1402" w:rsidRDefault="00BE1402" w:rsidP="00765F25">
      <w:pPr>
        <w:rPr>
          <w:rFonts w:ascii="Arial" w:hAnsi="Arial" w:cs="Arial"/>
          <w:b/>
          <w:bCs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4AD556DA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12</w:t>
      </w:r>
      <w:r>
        <w:rPr>
          <w:rFonts w:ascii="Arial" w:hAnsi="Arial" w:cs="Arial"/>
          <w:sz w:val="18"/>
          <w:szCs w:val="18"/>
        </w:rPr>
        <w:t>.</w:t>
      </w:r>
      <w:r w:rsidR="00765F25">
        <w:rPr>
          <w:rFonts w:ascii="Arial" w:hAnsi="Arial" w:cs="Arial"/>
          <w:i/>
          <w:iCs/>
          <w:sz w:val="20"/>
          <w:szCs w:val="20"/>
        </w:rPr>
        <w:br/>
      </w:r>
    </w:p>
    <w:p w14:paraId="309C2735" w14:textId="552F30AA" w:rsidR="00944983" w:rsidRPr="00381A84" w:rsidRDefault="00944983" w:rsidP="00381A84">
      <w:pPr>
        <w:spacing w:line="360" w:lineRule="auto"/>
        <w:contextualSpacing/>
        <w:rPr>
          <w:rFonts w:ascii="Arial" w:hAnsi="Arial" w:cs="Arial"/>
          <w:i/>
          <w:iCs/>
          <w:sz w:val="20"/>
          <w:szCs w:val="20"/>
        </w:rPr>
      </w:pPr>
    </w:p>
    <w:p w14:paraId="1D211923" w14:textId="77777777" w:rsidR="00765F25" w:rsidRDefault="00765F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22E7190" w14:textId="019DC87D" w:rsidR="003D2302" w:rsidRDefault="003D2302" w:rsidP="003D230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</w:t>
      </w:r>
      <w:r w:rsidR="00765F25">
        <w:rPr>
          <w:rFonts w:ascii="Arial" w:hAnsi="Arial" w:cs="Arial"/>
          <w:b/>
          <w:bCs/>
        </w:rPr>
        <w:t>D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Microaggression/DOCS Scores by LGBTQ+ Status</w:t>
      </w:r>
    </w:p>
    <w:p w14:paraId="7AC7985F" w14:textId="77777777" w:rsidR="003D2302" w:rsidRPr="000742B1" w:rsidRDefault="003D2302" w:rsidP="003D2302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3D2302" w:rsidRPr="000742B1" w14:paraId="77B2B131" w14:textId="77777777" w:rsidTr="002B0985">
        <w:tc>
          <w:tcPr>
            <w:tcW w:w="4410" w:type="dxa"/>
            <w:tcBorders>
              <w:bottom w:val="single" w:sz="4" w:space="0" w:color="auto"/>
            </w:tcBorders>
          </w:tcPr>
          <w:p w14:paraId="562D667A" w14:textId="77777777" w:rsidR="003D2302" w:rsidRPr="000742B1" w:rsidRDefault="003D2302" w:rsidP="00B544D6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6C13ACD" w14:textId="77777777" w:rsidR="003D2302" w:rsidRPr="000742B1" w:rsidRDefault="003D2302" w:rsidP="00B544D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DF99433" w14:textId="77777777" w:rsidR="003D2302" w:rsidRPr="000742B1" w:rsidRDefault="003D2302" w:rsidP="00B544D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AB75E8A" w14:textId="77777777" w:rsidR="003D2302" w:rsidRPr="000742B1" w:rsidRDefault="003D2302" w:rsidP="00B544D6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D2302" w:rsidRPr="000742B1" w14:paraId="0A416DB5" w14:textId="77777777" w:rsidTr="002B0985">
        <w:tc>
          <w:tcPr>
            <w:tcW w:w="4410" w:type="dxa"/>
            <w:tcBorders>
              <w:top w:val="single" w:sz="4" w:space="0" w:color="auto"/>
            </w:tcBorders>
          </w:tcPr>
          <w:p w14:paraId="1D449592" w14:textId="77777777" w:rsidR="003D2302" w:rsidRPr="000742B1" w:rsidRDefault="003D2302" w:rsidP="00B544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GBTQ+</w:t>
            </w:r>
            <w:r w:rsidRPr="000742B1">
              <w:rPr>
                <w:rFonts w:ascii="Arial" w:hAnsi="Arial" w:cs="Arial"/>
                <w:b/>
                <w:bCs/>
              </w:rPr>
              <w:t xml:space="preserve"> Statu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B2AC3C0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2A4820D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C1E1CBD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</w:tr>
      <w:tr w:rsidR="003D2302" w:rsidRPr="000742B1" w14:paraId="08E4DA08" w14:textId="77777777" w:rsidTr="002B0985">
        <w:tc>
          <w:tcPr>
            <w:tcW w:w="4410" w:type="dxa"/>
          </w:tcPr>
          <w:p w14:paraId="0B1A7394" w14:textId="77777777" w:rsidR="003D2302" w:rsidRPr="000742B1" w:rsidRDefault="003D2302" w:rsidP="00B544D6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LGBTQ+</w:t>
            </w:r>
          </w:p>
        </w:tc>
        <w:tc>
          <w:tcPr>
            <w:tcW w:w="1705" w:type="dxa"/>
          </w:tcPr>
          <w:p w14:paraId="10D0986F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D749F7C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E17249F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3D2302" w:rsidRPr="00765F25" w14:paraId="00D65373" w14:textId="77777777" w:rsidTr="002B0985">
        <w:tc>
          <w:tcPr>
            <w:tcW w:w="4410" w:type="dxa"/>
          </w:tcPr>
          <w:p w14:paraId="4E8D1888" w14:textId="77777777" w:rsidR="003D2302" w:rsidRPr="00765F25" w:rsidRDefault="003D2302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765F25">
              <w:rPr>
                <w:rFonts w:ascii="Arial" w:hAnsi="Arial" w:cs="Arial"/>
                <w:i/>
                <w:iCs/>
              </w:rPr>
              <w:t>LGBTQ+</w:t>
            </w:r>
          </w:p>
        </w:tc>
        <w:tc>
          <w:tcPr>
            <w:tcW w:w="1705" w:type="dxa"/>
          </w:tcPr>
          <w:p w14:paraId="15F2F905" w14:textId="513F7253" w:rsidR="003D2302" w:rsidRPr="00765F25" w:rsidRDefault="006E47FD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765F25">
              <w:rPr>
                <w:rFonts w:ascii="Arial" w:hAnsi="Arial" w:cs="Arial"/>
                <w:i/>
                <w:iCs/>
              </w:rPr>
              <w:t>0.08</w:t>
            </w:r>
          </w:p>
        </w:tc>
        <w:tc>
          <w:tcPr>
            <w:tcW w:w="1705" w:type="dxa"/>
          </w:tcPr>
          <w:p w14:paraId="2547DF9A" w14:textId="4D59232C" w:rsidR="003D2302" w:rsidRPr="00765F25" w:rsidRDefault="006E47FD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765F25">
              <w:rPr>
                <w:rFonts w:ascii="Arial" w:hAnsi="Arial" w:cs="Arial"/>
                <w:i/>
                <w:iCs/>
              </w:rPr>
              <w:t>0.03, 0.13</w:t>
            </w:r>
          </w:p>
        </w:tc>
        <w:tc>
          <w:tcPr>
            <w:tcW w:w="1705" w:type="dxa"/>
          </w:tcPr>
          <w:p w14:paraId="5159E5EB" w14:textId="6404FDFF" w:rsidR="003D2302" w:rsidRPr="00765F25" w:rsidRDefault="00765F25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765F25">
              <w:rPr>
                <w:rFonts w:ascii="Arial" w:hAnsi="Arial" w:cs="Arial"/>
                <w:i/>
                <w:iCs/>
              </w:rPr>
              <w:t>0.003</w:t>
            </w:r>
          </w:p>
        </w:tc>
      </w:tr>
      <w:tr w:rsidR="003D2302" w:rsidRPr="000742B1" w14:paraId="27004EC0" w14:textId="77777777" w:rsidTr="002B0985">
        <w:tc>
          <w:tcPr>
            <w:tcW w:w="4410" w:type="dxa"/>
          </w:tcPr>
          <w:p w14:paraId="394C058B" w14:textId="75418047" w:rsidR="003D2302" w:rsidRPr="000742B1" w:rsidRDefault="00B544D6" w:rsidP="00B544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  <w:r w:rsidR="002510DB">
              <w:rPr>
                <w:rFonts w:ascii="Arial" w:hAnsi="Arial" w:cs="Arial"/>
                <w:b/>
                <w:bCs/>
              </w:rPr>
              <w:t xml:space="preserve"> in </w:t>
            </w:r>
            <w:r w:rsidR="00A7020D">
              <w:rPr>
                <w:rFonts w:ascii="Arial" w:hAnsi="Arial" w:cs="Arial"/>
                <w:b/>
                <w:bCs/>
              </w:rPr>
              <w:t>y</w:t>
            </w:r>
            <w:r w:rsidR="002510DB">
              <w:rPr>
                <w:rFonts w:ascii="Arial" w:hAnsi="Arial" w:cs="Arial"/>
                <w:b/>
                <w:bCs/>
              </w:rPr>
              <w:t>ears</w:t>
            </w:r>
          </w:p>
        </w:tc>
        <w:tc>
          <w:tcPr>
            <w:tcW w:w="1705" w:type="dxa"/>
          </w:tcPr>
          <w:p w14:paraId="347D8A21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F28D0C1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BDD61DD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</w:tr>
      <w:tr w:rsidR="003D2302" w:rsidRPr="000742B1" w14:paraId="1A8EDD01" w14:textId="77777777" w:rsidTr="002B0985">
        <w:tc>
          <w:tcPr>
            <w:tcW w:w="4410" w:type="dxa"/>
          </w:tcPr>
          <w:p w14:paraId="51D9F224" w14:textId="44FC66AF" w:rsidR="003D2302" w:rsidRPr="000742B1" w:rsidRDefault="002510DB" w:rsidP="00B544D6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312B397A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248D476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F0B9639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3D2302" w:rsidRPr="000742B1" w14:paraId="69E1936D" w14:textId="77777777" w:rsidTr="002B0985">
        <w:tc>
          <w:tcPr>
            <w:tcW w:w="4410" w:type="dxa"/>
          </w:tcPr>
          <w:p w14:paraId="75C13019" w14:textId="5475354D" w:rsidR="003D2302" w:rsidRPr="000742B1" w:rsidRDefault="008D70CD" w:rsidP="00B544D6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0F5F2CE4" w14:textId="45575D2D" w:rsidR="003D2302" w:rsidRPr="000742B1" w:rsidRDefault="00765F25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705" w:type="dxa"/>
          </w:tcPr>
          <w:p w14:paraId="5149D967" w14:textId="4FE485E2" w:rsidR="003D2302" w:rsidRPr="000742B1" w:rsidRDefault="00BC163B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, 0.07</w:t>
            </w:r>
          </w:p>
        </w:tc>
        <w:tc>
          <w:tcPr>
            <w:tcW w:w="1705" w:type="dxa"/>
          </w:tcPr>
          <w:p w14:paraId="19263590" w14:textId="3580C4DB" w:rsidR="003D2302" w:rsidRPr="000742B1" w:rsidRDefault="00BC163B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3D2302" w:rsidRPr="001F6AB1" w14:paraId="6FA10CB9" w14:textId="77777777" w:rsidTr="002B0985">
        <w:tc>
          <w:tcPr>
            <w:tcW w:w="4410" w:type="dxa"/>
          </w:tcPr>
          <w:p w14:paraId="0DE1ACB2" w14:textId="72D94FD2" w:rsidR="003D2302" w:rsidRPr="001F6AB1" w:rsidRDefault="008D70CD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25AAD1F4" w14:textId="3BAA65CC" w:rsidR="003D2302" w:rsidRPr="001F6AB1" w:rsidRDefault="00BC163B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-0.12</w:t>
            </w:r>
          </w:p>
        </w:tc>
        <w:tc>
          <w:tcPr>
            <w:tcW w:w="1705" w:type="dxa"/>
          </w:tcPr>
          <w:p w14:paraId="25453457" w14:textId="6D1DB8D1" w:rsidR="003D2302" w:rsidRPr="001F6AB1" w:rsidRDefault="00BC163B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-0.19, -0.06</w:t>
            </w:r>
          </w:p>
        </w:tc>
        <w:tc>
          <w:tcPr>
            <w:tcW w:w="1705" w:type="dxa"/>
          </w:tcPr>
          <w:p w14:paraId="6AF5B802" w14:textId="2AA488E4" w:rsidR="003D2302" w:rsidRPr="001F6AB1" w:rsidRDefault="00BC163B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D2302" w:rsidRPr="001F6AB1" w14:paraId="3EB3D2C3" w14:textId="77777777" w:rsidTr="002B0985">
        <w:tc>
          <w:tcPr>
            <w:tcW w:w="4410" w:type="dxa"/>
          </w:tcPr>
          <w:p w14:paraId="107219E9" w14:textId="13F1E8A9" w:rsidR="003D2302" w:rsidRPr="001F6AB1" w:rsidRDefault="008D70CD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0458A723" w14:textId="2ECC29F2" w:rsidR="003D2302" w:rsidRPr="001F6AB1" w:rsidRDefault="001F6AB1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-0.32</w:t>
            </w:r>
          </w:p>
        </w:tc>
        <w:tc>
          <w:tcPr>
            <w:tcW w:w="1705" w:type="dxa"/>
          </w:tcPr>
          <w:p w14:paraId="581092A0" w14:textId="26E6534E" w:rsidR="003D2302" w:rsidRPr="001F6AB1" w:rsidRDefault="001F6AB1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-0.38, -0.26</w:t>
            </w:r>
          </w:p>
        </w:tc>
        <w:tc>
          <w:tcPr>
            <w:tcW w:w="1705" w:type="dxa"/>
          </w:tcPr>
          <w:p w14:paraId="0ED5E4B6" w14:textId="788362E1" w:rsidR="003D2302" w:rsidRPr="001F6AB1" w:rsidRDefault="001F6AB1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F6AB1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D2302" w:rsidRPr="000742B1" w14:paraId="7288D457" w14:textId="77777777" w:rsidTr="002B0985">
        <w:tc>
          <w:tcPr>
            <w:tcW w:w="4410" w:type="dxa"/>
          </w:tcPr>
          <w:p w14:paraId="7EFD7521" w14:textId="0264DF74" w:rsidR="003D2302" w:rsidRPr="000742B1" w:rsidRDefault="008D70CD" w:rsidP="00B544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5C8375BD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3A48AC27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1011B81" w14:textId="77777777" w:rsidR="003D2302" w:rsidRPr="00767606" w:rsidRDefault="003D2302" w:rsidP="00B544D6">
            <w:pPr>
              <w:jc w:val="center"/>
              <w:rPr>
                <w:rFonts w:ascii="Arial" w:hAnsi="Arial" w:cs="Arial"/>
              </w:rPr>
            </w:pPr>
          </w:p>
        </w:tc>
      </w:tr>
      <w:tr w:rsidR="003D2302" w:rsidRPr="000742B1" w14:paraId="0EF52071" w14:textId="77777777" w:rsidTr="002B0985">
        <w:tc>
          <w:tcPr>
            <w:tcW w:w="4410" w:type="dxa"/>
          </w:tcPr>
          <w:p w14:paraId="0646FB74" w14:textId="47909C2E" w:rsidR="003D2302" w:rsidRPr="000742B1" w:rsidRDefault="008D70CD" w:rsidP="00B544D6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6C294FB4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7E39FEF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27B4AE6" w14:textId="77777777" w:rsidR="003D2302" w:rsidRPr="000742B1" w:rsidRDefault="003D2302" w:rsidP="00B544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3D2302" w:rsidRPr="001D4BB2" w14:paraId="4EB3760D" w14:textId="77777777" w:rsidTr="002B0985">
        <w:tc>
          <w:tcPr>
            <w:tcW w:w="4410" w:type="dxa"/>
          </w:tcPr>
          <w:p w14:paraId="6CEA3C15" w14:textId="2836FE8C" w:rsidR="003D2302" w:rsidRPr="001D4BB2" w:rsidRDefault="008D70CD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710FD1D6" w14:textId="51C171CB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23</w:t>
            </w:r>
          </w:p>
        </w:tc>
        <w:tc>
          <w:tcPr>
            <w:tcW w:w="1705" w:type="dxa"/>
          </w:tcPr>
          <w:p w14:paraId="06F1E147" w14:textId="6B727DD8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3, 0.33</w:t>
            </w:r>
          </w:p>
        </w:tc>
        <w:tc>
          <w:tcPr>
            <w:tcW w:w="1705" w:type="dxa"/>
          </w:tcPr>
          <w:p w14:paraId="085C0EE1" w14:textId="57CF3C56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D2302" w:rsidRPr="001D4BB2" w14:paraId="334EE7BC" w14:textId="77777777" w:rsidTr="002B0985">
        <w:tc>
          <w:tcPr>
            <w:tcW w:w="4410" w:type="dxa"/>
          </w:tcPr>
          <w:p w14:paraId="55C49FEC" w14:textId="643698FC" w:rsidR="003D2302" w:rsidRPr="001D4BB2" w:rsidRDefault="008D70CD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7337FA59" w14:textId="26A18C3D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458C0B76" w14:textId="6F5D3FFC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1, 0.22</w:t>
            </w:r>
          </w:p>
        </w:tc>
        <w:tc>
          <w:tcPr>
            <w:tcW w:w="1705" w:type="dxa"/>
          </w:tcPr>
          <w:p w14:paraId="28A093B2" w14:textId="676C9B82" w:rsidR="003D2302" w:rsidRPr="001D4BB2" w:rsidRDefault="0027676E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D2302" w:rsidRPr="001D4BB2" w14:paraId="3BC75181" w14:textId="77777777" w:rsidTr="002B0985">
        <w:tc>
          <w:tcPr>
            <w:tcW w:w="4410" w:type="dxa"/>
          </w:tcPr>
          <w:p w14:paraId="751CE97E" w14:textId="76ABBAD7" w:rsidR="003D2302" w:rsidRPr="001D4BB2" w:rsidRDefault="008D70CD" w:rsidP="00B544D6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71366A93" w14:textId="3E36C898" w:rsidR="003D2302" w:rsidRPr="001D4BB2" w:rsidRDefault="00DA4760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5</w:t>
            </w:r>
          </w:p>
        </w:tc>
        <w:tc>
          <w:tcPr>
            <w:tcW w:w="1705" w:type="dxa"/>
          </w:tcPr>
          <w:p w14:paraId="4FA38782" w14:textId="35250FCA" w:rsidR="003D2302" w:rsidRPr="001D4BB2" w:rsidRDefault="00DA4760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09, 0.20</w:t>
            </w:r>
          </w:p>
        </w:tc>
        <w:tc>
          <w:tcPr>
            <w:tcW w:w="1705" w:type="dxa"/>
          </w:tcPr>
          <w:p w14:paraId="4F9254AD" w14:textId="69DB92AB" w:rsidR="003D2302" w:rsidRPr="001D4BB2" w:rsidRDefault="00DA4760" w:rsidP="00B544D6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8D70CD" w:rsidRPr="001D4BB2" w14:paraId="37D15F05" w14:textId="77777777" w:rsidTr="002B0985">
        <w:tc>
          <w:tcPr>
            <w:tcW w:w="4410" w:type="dxa"/>
          </w:tcPr>
          <w:p w14:paraId="5FBAFB0D" w14:textId="4603F06D" w:rsidR="008D70CD" w:rsidRPr="001D4BB2" w:rsidRDefault="008D70CD" w:rsidP="008D70CD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233E16C3" w14:textId="2F8A7541" w:rsidR="008D70CD" w:rsidRPr="001D4BB2" w:rsidRDefault="00DA4760" w:rsidP="00DA4760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1FFC060B" w14:textId="1FAF5163" w:rsidR="008D70CD" w:rsidRPr="001D4BB2" w:rsidRDefault="00DA4760" w:rsidP="00DA4760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09, 0.23</w:t>
            </w:r>
          </w:p>
        </w:tc>
        <w:tc>
          <w:tcPr>
            <w:tcW w:w="1705" w:type="dxa"/>
          </w:tcPr>
          <w:p w14:paraId="22808740" w14:textId="23D1F4A5" w:rsidR="008D70CD" w:rsidRPr="001D4BB2" w:rsidRDefault="00DA4760" w:rsidP="00635F22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0742B1" w14:paraId="5CA8C96F" w14:textId="77777777" w:rsidTr="002B0985">
        <w:tc>
          <w:tcPr>
            <w:tcW w:w="4410" w:type="dxa"/>
          </w:tcPr>
          <w:p w14:paraId="4BCEF231" w14:textId="56B78115" w:rsidR="002510DB" w:rsidRPr="000742B1" w:rsidRDefault="008D70CD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5D2E1711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C37DC23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6051950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2510DB" w:rsidRPr="000742B1" w14:paraId="193DC4FA" w14:textId="77777777" w:rsidTr="002B0985">
        <w:tc>
          <w:tcPr>
            <w:tcW w:w="4410" w:type="dxa"/>
          </w:tcPr>
          <w:p w14:paraId="52448A14" w14:textId="31E971DE" w:rsidR="002510DB" w:rsidRPr="000742B1" w:rsidRDefault="008D70CD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2A720A8B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40B31D6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C83D98C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2510DB" w:rsidRPr="001D4BB2" w14:paraId="235050D1" w14:textId="77777777" w:rsidTr="002B0985">
        <w:tc>
          <w:tcPr>
            <w:tcW w:w="4410" w:type="dxa"/>
          </w:tcPr>
          <w:p w14:paraId="71BA5AB2" w14:textId="4C5F8D67" w:rsidR="002510DB" w:rsidRPr="001D4BB2" w:rsidRDefault="008D70CD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1536617E" w14:textId="0A363E99" w:rsidR="002510DB" w:rsidRPr="001D4BB2" w:rsidRDefault="006D51ED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15</w:t>
            </w:r>
          </w:p>
        </w:tc>
        <w:tc>
          <w:tcPr>
            <w:tcW w:w="1705" w:type="dxa"/>
          </w:tcPr>
          <w:p w14:paraId="6246D7F1" w14:textId="0BB1F2FD" w:rsidR="002510DB" w:rsidRPr="001D4BB2" w:rsidRDefault="006D51ED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20, -0.10</w:t>
            </w:r>
          </w:p>
        </w:tc>
        <w:tc>
          <w:tcPr>
            <w:tcW w:w="1705" w:type="dxa"/>
          </w:tcPr>
          <w:p w14:paraId="52D72918" w14:textId="5B5C29C3" w:rsidR="002510DB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8D70CD" w:rsidRPr="001D4BB2" w14:paraId="00663C9D" w14:textId="77777777" w:rsidTr="002B0985">
        <w:tc>
          <w:tcPr>
            <w:tcW w:w="4410" w:type="dxa"/>
          </w:tcPr>
          <w:p w14:paraId="51C0DFF8" w14:textId="526EEF33" w:rsidR="008D70CD" w:rsidRPr="001D4BB2" w:rsidRDefault="008D70CD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6F5D0369" w14:textId="6BD7CC9B" w:rsidR="008D70CD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27</w:t>
            </w:r>
          </w:p>
        </w:tc>
        <w:tc>
          <w:tcPr>
            <w:tcW w:w="1705" w:type="dxa"/>
          </w:tcPr>
          <w:p w14:paraId="5E58B693" w14:textId="170176AE" w:rsidR="008D70CD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32, -0.22</w:t>
            </w:r>
          </w:p>
        </w:tc>
        <w:tc>
          <w:tcPr>
            <w:tcW w:w="1705" w:type="dxa"/>
          </w:tcPr>
          <w:p w14:paraId="0C6100BE" w14:textId="2E32A0F1" w:rsidR="008D70CD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8D70CD" w:rsidRPr="001D4BB2" w14:paraId="0652C367" w14:textId="77777777" w:rsidTr="002B0985">
        <w:tc>
          <w:tcPr>
            <w:tcW w:w="4410" w:type="dxa"/>
          </w:tcPr>
          <w:p w14:paraId="6D30005D" w14:textId="0F55A09D" w:rsidR="008D70CD" w:rsidRPr="001D4BB2" w:rsidRDefault="008D70CD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658AEBDE" w14:textId="4ED69A9F" w:rsidR="008D70CD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1D878415" w14:textId="2C919D6D" w:rsidR="008D70CD" w:rsidRPr="001D4BB2" w:rsidRDefault="00804EB9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</w:t>
            </w:r>
            <w:r w:rsidR="00635F22" w:rsidRPr="001D4BB2">
              <w:rPr>
                <w:rFonts w:ascii="Arial" w:hAnsi="Arial" w:cs="Arial"/>
                <w:i/>
                <w:iCs/>
              </w:rPr>
              <w:t>0.39, -0.28</w:t>
            </w:r>
          </w:p>
        </w:tc>
        <w:tc>
          <w:tcPr>
            <w:tcW w:w="1705" w:type="dxa"/>
          </w:tcPr>
          <w:p w14:paraId="72E2EAB3" w14:textId="69512F4B" w:rsidR="008D70CD" w:rsidRPr="001D4BB2" w:rsidRDefault="00635F22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0742B1" w14:paraId="6D4882CF" w14:textId="77777777" w:rsidTr="002B0985">
        <w:tc>
          <w:tcPr>
            <w:tcW w:w="4410" w:type="dxa"/>
          </w:tcPr>
          <w:p w14:paraId="5B392642" w14:textId="4D7C8509" w:rsidR="002510DB" w:rsidRPr="000742B1" w:rsidRDefault="00F4024A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3A7DA4FE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12F7726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4FA9C3D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2510DB" w:rsidRPr="000742B1" w14:paraId="47F24262" w14:textId="77777777" w:rsidTr="002B0985">
        <w:tc>
          <w:tcPr>
            <w:tcW w:w="4410" w:type="dxa"/>
          </w:tcPr>
          <w:p w14:paraId="11CF42D0" w14:textId="2832549D" w:rsidR="002510DB" w:rsidRPr="000742B1" w:rsidRDefault="00F4024A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5742EE51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DBD8194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A20D0AD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2510DB" w:rsidRPr="001D4BB2" w14:paraId="67BEA24B" w14:textId="77777777" w:rsidTr="002B0985">
        <w:tc>
          <w:tcPr>
            <w:tcW w:w="4410" w:type="dxa"/>
          </w:tcPr>
          <w:p w14:paraId="33E972A8" w14:textId="6711F67A" w:rsidR="002510DB" w:rsidRPr="001D4BB2" w:rsidRDefault="00F4024A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1DE074B2" w14:textId="3AC2D94F" w:rsidR="002510DB" w:rsidRPr="001D4BB2" w:rsidRDefault="004335D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20</w:t>
            </w:r>
          </w:p>
        </w:tc>
        <w:tc>
          <w:tcPr>
            <w:tcW w:w="1705" w:type="dxa"/>
          </w:tcPr>
          <w:p w14:paraId="46E98616" w14:textId="73998CF2" w:rsidR="002510DB" w:rsidRPr="001D4BB2" w:rsidRDefault="00DA5A9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29, -0.10</w:t>
            </w:r>
          </w:p>
        </w:tc>
        <w:tc>
          <w:tcPr>
            <w:tcW w:w="1705" w:type="dxa"/>
          </w:tcPr>
          <w:p w14:paraId="07C9E764" w14:textId="64C11420" w:rsidR="002510DB" w:rsidRPr="001D4BB2" w:rsidRDefault="00DA5A9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1D4BB2" w14:paraId="3076B05C" w14:textId="77777777" w:rsidTr="002B0985">
        <w:tc>
          <w:tcPr>
            <w:tcW w:w="4410" w:type="dxa"/>
          </w:tcPr>
          <w:p w14:paraId="17651594" w14:textId="187A3842" w:rsidR="002510DB" w:rsidRPr="001D4BB2" w:rsidRDefault="008800E8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1BF98BAF" w14:textId="30D7BF1E" w:rsidR="002510DB" w:rsidRPr="001D4BB2" w:rsidRDefault="00DA5A9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29</w:t>
            </w:r>
          </w:p>
        </w:tc>
        <w:tc>
          <w:tcPr>
            <w:tcW w:w="1705" w:type="dxa"/>
          </w:tcPr>
          <w:p w14:paraId="4F7085E6" w14:textId="3CF8ECB3" w:rsidR="002510DB" w:rsidRPr="001D4BB2" w:rsidRDefault="00DA5A9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38, -0.20</w:t>
            </w:r>
          </w:p>
        </w:tc>
        <w:tc>
          <w:tcPr>
            <w:tcW w:w="1705" w:type="dxa"/>
          </w:tcPr>
          <w:p w14:paraId="2ACDB3C7" w14:textId="349D6964" w:rsidR="002510DB" w:rsidRPr="001D4BB2" w:rsidRDefault="00DA5A9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1D4BB2" w14:paraId="532117F1" w14:textId="77777777" w:rsidTr="002B0985">
        <w:tc>
          <w:tcPr>
            <w:tcW w:w="4410" w:type="dxa"/>
          </w:tcPr>
          <w:p w14:paraId="545895CF" w14:textId="601A398D" w:rsidR="002510DB" w:rsidRPr="001D4BB2" w:rsidRDefault="008800E8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6577FE9D" w14:textId="4C57C35A" w:rsidR="002510DB" w:rsidRPr="001D4BB2" w:rsidRDefault="00B10E4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39</w:t>
            </w:r>
          </w:p>
        </w:tc>
        <w:tc>
          <w:tcPr>
            <w:tcW w:w="1705" w:type="dxa"/>
          </w:tcPr>
          <w:p w14:paraId="476FB3C3" w14:textId="0F4DB19B" w:rsidR="002510DB" w:rsidRPr="001D4BB2" w:rsidRDefault="00B10E4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 xml:space="preserve">-0.49, -0.30 </w:t>
            </w:r>
          </w:p>
        </w:tc>
        <w:tc>
          <w:tcPr>
            <w:tcW w:w="1705" w:type="dxa"/>
          </w:tcPr>
          <w:p w14:paraId="23501ACE" w14:textId="32A338B0" w:rsidR="002510DB" w:rsidRPr="001D4BB2" w:rsidRDefault="00B10E4E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1D4BB2" w14:paraId="69202CA1" w14:textId="77777777" w:rsidTr="002B0985">
        <w:tc>
          <w:tcPr>
            <w:tcW w:w="4410" w:type="dxa"/>
          </w:tcPr>
          <w:p w14:paraId="37A060DA" w14:textId="2E423B52" w:rsidR="002510DB" w:rsidRPr="001D4BB2" w:rsidRDefault="008800E8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1EB05F0B" w14:textId="23E425D8" w:rsidR="002510DB" w:rsidRPr="001D4BB2" w:rsidRDefault="003A6677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44</w:t>
            </w:r>
          </w:p>
        </w:tc>
        <w:tc>
          <w:tcPr>
            <w:tcW w:w="1705" w:type="dxa"/>
          </w:tcPr>
          <w:p w14:paraId="6F3AE649" w14:textId="2493C962" w:rsidR="002510DB" w:rsidRPr="001D4BB2" w:rsidRDefault="003A6677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-0.54, -0.34</w:t>
            </w:r>
          </w:p>
        </w:tc>
        <w:tc>
          <w:tcPr>
            <w:tcW w:w="1705" w:type="dxa"/>
          </w:tcPr>
          <w:p w14:paraId="41A16EB0" w14:textId="54A17CC2" w:rsidR="002510DB" w:rsidRPr="001D4BB2" w:rsidRDefault="003A6677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2510DB" w:rsidRPr="000742B1" w14:paraId="72B95A29" w14:textId="77777777" w:rsidTr="002B0985">
        <w:tc>
          <w:tcPr>
            <w:tcW w:w="4410" w:type="dxa"/>
          </w:tcPr>
          <w:p w14:paraId="125CFC66" w14:textId="3FAF0E70" w:rsidR="002510DB" w:rsidRPr="000742B1" w:rsidRDefault="008800E8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144B9BB7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33A179F9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4D10BAA" w14:textId="77777777" w:rsidR="002510DB" w:rsidRPr="00767606" w:rsidRDefault="002510DB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2510DB" w:rsidRPr="000742B1" w14:paraId="3C387E67" w14:textId="77777777" w:rsidTr="002B0985">
        <w:tc>
          <w:tcPr>
            <w:tcW w:w="4410" w:type="dxa"/>
          </w:tcPr>
          <w:p w14:paraId="4BC4DC31" w14:textId="38F2C523" w:rsidR="002510DB" w:rsidRPr="000742B1" w:rsidRDefault="008800E8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rking – </w:t>
            </w:r>
            <w:r w:rsidR="002B0985">
              <w:rPr>
                <w:rFonts w:ascii="Arial" w:hAnsi="Arial" w:cs="Arial"/>
              </w:rPr>
              <w:t>paid or self-employed</w:t>
            </w:r>
          </w:p>
        </w:tc>
        <w:tc>
          <w:tcPr>
            <w:tcW w:w="1705" w:type="dxa"/>
          </w:tcPr>
          <w:p w14:paraId="5A402309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98CE4F0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D37AEC4" w14:textId="77777777" w:rsidR="002510DB" w:rsidRPr="000742B1" w:rsidRDefault="002510DB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2510DB" w:rsidRPr="00586273" w14:paraId="4D846A02" w14:textId="77777777" w:rsidTr="002B0985">
        <w:tc>
          <w:tcPr>
            <w:tcW w:w="4410" w:type="dxa"/>
          </w:tcPr>
          <w:p w14:paraId="5E561028" w14:textId="6FDF520D" w:rsidR="002510DB" w:rsidRPr="00586273" w:rsidRDefault="002B0985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26B6A719" w14:textId="7BE0636D" w:rsidR="002510DB" w:rsidRPr="00586273" w:rsidRDefault="007B407C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705" w:type="dxa"/>
          </w:tcPr>
          <w:p w14:paraId="48353862" w14:textId="2AF710CA" w:rsidR="002510DB" w:rsidRPr="00586273" w:rsidRDefault="007B407C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, -0.07</w:t>
            </w:r>
          </w:p>
        </w:tc>
        <w:tc>
          <w:tcPr>
            <w:tcW w:w="1705" w:type="dxa"/>
          </w:tcPr>
          <w:p w14:paraId="3CC0DA53" w14:textId="28A814C3" w:rsidR="002510DB" w:rsidRPr="001D4BB2" w:rsidRDefault="001D4BB2" w:rsidP="00D85ABB">
            <w:pPr>
              <w:jc w:val="center"/>
              <w:rPr>
                <w:rFonts w:ascii="Arial" w:hAnsi="Arial" w:cs="Arial"/>
              </w:rPr>
            </w:pPr>
            <w:r w:rsidRPr="001D4BB2">
              <w:rPr>
                <w:rFonts w:ascii="Arial" w:hAnsi="Arial" w:cs="Arial"/>
              </w:rPr>
              <w:t>0.11</w:t>
            </w:r>
          </w:p>
        </w:tc>
      </w:tr>
      <w:tr w:rsidR="002510DB" w:rsidRPr="00910390" w14:paraId="3F1CF780" w14:textId="77777777" w:rsidTr="002B0985">
        <w:tc>
          <w:tcPr>
            <w:tcW w:w="4410" w:type="dxa"/>
          </w:tcPr>
          <w:p w14:paraId="6BE3AFFB" w14:textId="79C437D4" w:rsidR="002510DB" w:rsidRPr="00910390" w:rsidRDefault="00910390" w:rsidP="00910390">
            <w:pPr>
              <w:rPr>
                <w:rFonts w:ascii="Arial" w:hAnsi="Arial" w:cs="Arial"/>
                <w:b/>
                <w:bCs/>
              </w:rPr>
            </w:pPr>
            <w:r w:rsidRPr="00910390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18E3278C" w14:textId="77777777" w:rsidR="002510DB" w:rsidRPr="00910390" w:rsidRDefault="002510DB" w:rsidP="009103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5D70E6F8" w14:textId="77777777" w:rsidR="002510DB" w:rsidRPr="00910390" w:rsidRDefault="002510DB" w:rsidP="009103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4F59B260" w14:textId="77777777" w:rsidR="002510DB" w:rsidRPr="00910390" w:rsidRDefault="002510DB" w:rsidP="009103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510DB" w:rsidRPr="00586273" w14:paraId="25687B78" w14:textId="77777777" w:rsidTr="00910390">
        <w:tc>
          <w:tcPr>
            <w:tcW w:w="4410" w:type="dxa"/>
          </w:tcPr>
          <w:p w14:paraId="554FAF2F" w14:textId="519929F6" w:rsidR="002510DB" w:rsidRPr="00586273" w:rsidRDefault="00910390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6D007510" w14:textId="4992F9CE" w:rsidR="002510DB" w:rsidRPr="00586273" w:rsidRDefault="0091039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597E298" w14:textId="064523FF" w:rsidR="002510DB" w:rsidRPr="00586273" w:rsidRDefault="0091039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EDCBDC1" w14:textId="1E159699" w:rsidR="002510DB" w:rsidRPr="00586273" w:rsidRDefault="00910390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8800E8" w:rsidRPr="001D4BB2" w14:paraId="25BB2CC4" w14:textId="77777777" w:rsidTr="00910390">
        <w:tc>
          <w:tcPr>
            <w:tcW w:w="4410" w:type="dxa"/>
            <w:tcBorders>
              <w:bottom w:val="single" w:sz="4" w:space="0" w:color="auto"/>
            </w:tcBorders>
          </w:tcPr>
          <w:p w14:paraId="03D6FFD2" w14:textId="0DE549CE" w:rsidR="008800E8" w:rsidRPr="001D4BB2" w:rsidRDefault="00910390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A20DD4C" w14:textId="4D78F886" w:rsidR="008800E8" w:rsidRPr="001D4BB2" w:rsidRDefault="007B407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7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9D6ADCA" w14:textId="507E8434" w:rsidR="008800E8" w:rsidRPr="001D4BB2" w:rsidRDefault="007B407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0.13, 0.2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BD5D78E" w14:textId="20A298F5" w:rsidR="008800E8" w:rsidRPr="001D4BB2" w:rsidRDefault="007B407C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1D4BB2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1EF18D70" w14:textId="7CAB6970" w:rsidR="5DDB266C" w:rsidRPr="00AE6F8F" w:rsidRDefault="00AE6F8F">
      <w:pPr>
        <w:rPr>
          <w:rFonts w:ascii="Arial" w:hAnsi="Arial" w:cs="Arial"/>
          <w:b/>
          <w:bCs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4AD556DA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08</w:t>
      </w:r>
      <w:r>
        <w:rPr>
          <w:rFonts w:ascii="Arial" w:hAnsi="Arial" w:cs="Arial"/>
          <w:sz w:val="18"/>
          <w:szCs w:val="18"/>
        </w:rPr>
        <w:t>.</w:t>
      </w:r>
      <w:r w:rsidR="5DDB266C">
        <w:br w:type="page"/>
      </w:r>
    </w:p>
    <w:p w14:paraId="6FBE9AEA" w14:textId="14BA6B28" w:rsidR="00D15685" w:rsidRDefault="00D15685" w:rsidP="00D1568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</w:t>
      </w:r>
      <w:r w:rsidR="00765F25">
        <w:rPr>
          <w:rFonts w:ascii="Arial" w:hAnsi="Arial" w:cs="Arial"/>
          <w:b/>
          <w:bCs/>
        </w:rPr>
        <w:t>E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Microaggression/DOCS Scores by Sexual Orientation</w:t>
      </w:r>
    </w:p>
    <w:p w14:paraId="7E49F951" w14:textId="77777777" w:rsidR="00D15685" w:rsidRPr="000742B1" w:rsidRDefault="00D15685" w:rsidP="00D15685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32484B" w:rsidRPr="000742B1" w14:paraId="6256EE55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7732593A" w14:textId="77777777" w:rsidR="0032484B" w:rsidRPr="000742B1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195F809" w14:textId="77777777" w:rsidR="0032484B" w:rsidRPr="000742B1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15955BF" w14:textId="77777777" w:rsidR="0032484B" w:rsidRPr="000742B1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B3B707A" w14:textId="77777777" w:rsidR="0032484B" w:rsidRPr="000742B1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2484B" w:rsidRPr="000742B1" w14:paraId="47C3BD27" w14:textId="77777777" w:rsidTr="00D85ABB">
        <w:tc>
          <w:tcPr>
            <w:tcW w:w="4410" w:type="dxa"/>
            <w:tcBorders>
              <w:top w:val="single" w:sz="4" w:space="0" w:color="auto"/>
            </w:tcBorders>
          </w:tcPr>
          <w:p w14:paraId="3C021004" w14:textId="4FD73ABF" w:rsidR="0032484B" w:rsidRPr="000742B1" w:rsidRDefault="0032484B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ual orient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62D3AD4" w14:textId="77777777" w:rsidR="0032484B" w:rsidRPr="00767606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0369489" w14:textId="77777777" w:rsidR="0032484B" w:rsidRPr="00767606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8ED041E" w14:textId="77777777" w:rsidR="0032484B" w:rsidRPr="00767606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62FC7648" w14:textId="77777777" w:rsidTr="00D85ABB">
        <w:tc>
          <w:tcPr>
            <w:tcW w:w="4410" w:type="dxa"/>
          </w:tcPr>
          <w:p w14:paraId="3B3C699E" w14:textId="58251AA4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Straight</w:t>
            </w:r>
          </w:p>
        </w:tc>
        <w:tc>
          <w:tcPr>
            <w:tcW w:w="1705" w:type="dxa"/>
          </w:tcPr>
          <w:p w14:paraId="17ACB42F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789241F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33BAA2E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605449" w14:paraId="5DA2B55B" w14:textId="77777777" w:rsidTr="00D85ABB">
        <w:tc>
          <w:tcPr>
            <w:tcW w:w="4410" w:type="dxa"/>
          </w:tcPr>
          <w:p w14:paraId="0A52A49E" w14:textId="1FCF8C52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Bisexual</w:t>
            </w:r>
          </w:p>
        </w:tc>
        <w:tc>
          <w:tcPr>
            <w:tcW w:w="1705" w:type="dxa"/>
          </w:tcPr>
          <w:p w14:paraId="1F81E990" w14:textId="319D0417" w:rsidR="0032484B" w:rsidRPr="00605449" w:rsidRDefault="00727739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705" w:type="dxa"/>
          </w:tcPr>
          <w:p w14:paraId="55E9FA93" w14:textId="124CCF29" w:rsidR="0032484B" w:rsidRPr="00605449" w:rsidRDefault="00727739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, 0.15</w:t>
            </w:r>
          </w:p>
        </w:tc>
        <w:tc>
          <w:tcPr>
            <w:tcW w:w="1705" w:type="dxa"/>
          </w:tcPr>
          <w:p w14:paraId="0C3EBB43" w14:textId="29E76504" w:rsidR="0032484B" w:rsidRPr="00605449" w:rsidRDefault="00592DE3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32484B" w:rsidRPr="00605449" w14:paraId="6DF38367" w14:textId="77777777" w:rsidTr="00D85ABB">
        <w:tc>
          <w:tcPr>
            <w:tcW w:w="4410" w:type="dxa"/>
          </w:tcPr>
          <w:p w14:paraId="70DF0C9C" w14:textId="4E8959A6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Gay/lesbian</w:t>
            </w:r>
          </w:p>
        </w:tc>
        <w:tc>
          <w:tcPr>
            <w:tcW w:w="1705" w:type="dxa"/>
          </w:tcPr>
          <w:p w14:paraId="37F3A7F8" w14:textId="70AB8537" w:rsidR="0032484B" w:rsidRPr="00605449" w:rsidRDefault="00727739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705" w:type="dxa"/>
          </w:tcPr>
          <w:p w14:paraId="197FB322" w14:textId="02889750" w:rsidR="0032484B" w:rsidRPr="00605449" w:rsidRDefault="00727739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, 0.12</w:t>
            </w:r>
          </w:p>
        </w:tc>
        <w:tc>
          <w:tcPr>
            <w:tcW w:w="1705" w:type="dxa"/>
          </w:tcPr>
          <w:p w14:paraId="5307D141" w14:textId="24F58184" w:rsidR="0032484B" w:rsidRPr="00605449" w:rsidRDefault="00727739" w:rsidP="00592DE3">
            <w:pPr>
              <w:ind w:hanging="1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32484B" w:rsidRPr="00605449" w14:paraId="02532736" w14:textId="77777777" w:rsidTr="00D85ABB">
        <w:tc>
          <w:tcPr>
            <w:tcW w:w="4410" w:type="dxa"/>
          </w:tcPr>
          <w:p w14:paraId="3204E9A0" w14:textId="5B58CB7B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Other</w:t>
            </w:r>
          </w:p>
        </w:tc>
        <w:tc>
          <w:tcPr>
            <w:tcW w:w="1705" w:type="dxa"/>
          </w:tcPr>
          <w:p w14:paraId="0183657D" w14:textId="6E75DADA" w:rsidR="0032484B" w:rsidRPr="00605449" w:rsidRDefault="00592DE3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705" w:type="dxa"/>
          </w:tcPr>
          <w:p w14:paraId="28D90F07" w14:textId="6887AB09" w:rsidR="0032484B" w:rsidRPr="00605449" w:rsidRDefault="00592DE3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, 0.18</w:t>
            </w:r>
          </w:p>
        </w:tc>
        <w:tc>
          <w:tcPr>
            <w:tcW w:w="1705" w:type="dxa"/>
          </w:tcPr>
          <w:p w14:paraId="2A22563D" w14:textId="55544B87" w:rsidR="0032484B" w:rsidRPr="00605449" w:rsidRDefault="00592DE3" w:rsidP="00C1410A">
            <w:pPr>
              <w:ind w:hanging="1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32484B" w:rsidRPr="00C1410A" w14:paraId="78EEC1F4" w14:textId="77777777" w:rsidTr="00D85ABB">
        <w:tc>
          <w:tcPr>
            <w:tcW w:w="4410" w:type="dxa"/>
          </w:tcPr>
          <w:p w14:paraId="4B13F18F" w14:textId="24161FE5" w:rsidR="0032484B" w:rsidRPr="00C1410A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1410A">
              <w:rPr>
                <w:rFonts w:ascii="Arial" w:hAnsi="Arial" w:cs="Arial"/>
                <w:i/>
                <w:iCs/>
              </w:rPr>
              <w:t>Questioning</w:t>
            </w:r>
          </w:p>
        </w:tc>
        <w:tc>
          <w:tcPr>
            <w:tcW w:w="1705" w:type="dxa"/>
          </w:tcPr>
          <w:p w14:paraId="5726E037" w14:textId="45AF6054" w:rsidR="0032484B" w:rsidRPr="00C1410A" w:rsidRDefault="00592DE3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1410A">
              <w:rPr>
                <w:rFonts w:ascii="Arial" w:hAnsi="Arial" w:cs="Arial"/>
                <w:i/>
                <w:iCs/>
              </w:rPr>
              <w:t>0.29</w:t>
            </w:r>
          </w:p>
        </w:tc>
        <w:tc>
          <w:tcPr>
            <w:tcW w:w="1705" w:type="dxa"/>
          </w:tcPr>
          <w:p w14:paraId="09748E4D" w14:textId="4D51DF64" w:rsidR="0032484B" w:rsidRPr="00C1410A" w:rsidRDefault="00592DE3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1410A">
              <w:rPr>
                <w:rFonts w:ascii="Arial" w:hAnsi="Arial" w:cs="Arial"/>
                <w:i/>
                <w:iCs/>
              </w:rPr>
              <w:t>0.13, 0.46</w:t>
            </w:r>
          </w:p>
        </w:tc>
        <w:tc>
          <w:tcPr>
            <w:tcW w:w="1705" w:type="dxa"/>
          </w:tcPr>
          <w:p w14:paraId="5783DE29" w14:textId="6E758CFC" w:rsidR="0032484B" w:rsidRPr="00C1410A" w:rsidRDefault="00C1410A" w:rsidP="00C1410A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C1410A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605449" w14:paraId="487739E7" w14:textId="77777777" w:rsidTr="00D85ABB">
        <w:tc>
          <w:tcPr>
            <w:tcW w:w="4410" w:type="dxa"/>
          </w:tcPr>
          <w:p w14:paraId="461450DB" w14:textId="7E32B2FF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Age in years</w:t>
            </w:r>
          </w:p>
        </w:tc>
        <w:tc>
          <w:tcPr>
            <w:tcW w:w="1705" w:type="dxa"/>
          </w:tcPr>
          <w:p w14:paraId="146EB183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59C9ACB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3EB6465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6EC834E8" w14:textId="77777777" w:rsidTr="00D85ABB">
        <w:tc>
          <w:tcPr>
            <w:tcW w:w="4410" w:type="dxa"/>
          </w:tcPr>
          <w:p w14:paraId="20F52A23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785E44AC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37D7105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E65B472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605449" w14:paraId="1AA73B5A" w14:textId="77777777" w:rsidTr="00D85ABB">
        <w:tc>
          <w:tcPr>
            <w:tcW w:w="4410" w:type="dxa"/>
          </w:tcPr>
          <w:p w14:paraId="11A28AAA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23AE6244" w14:textId="32213173" w:rsidR="0032484B" w:rsidRPr="00605449" w:rsidRDefault="00C1410A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73FCA19E" w14:textId="5BACA96A" w:rsidR="0032484B" w:rsidRPr="00605449" w:rsidRDefault="00C1410A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, 0.07</w:t>
            </w:r>
          </w:p>
        </w:tc>
        <w:tc>
          <w:tcPr>
            <w:tcW w:w="1705" w:type="dxa"/>
          </w:tcPr>
          <w:p w14:paraId="3DD11F36" w14:textId="2B29A07F" w:rsidR="0032484B" w:rsidRPr="00605449" w:rsidRDefault="002C177F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</w:t>
            </w:r>
          </w:p>
        </w:tc>
      </w:tr>
      <w:tr w:rsidR="0032484B" w:rsidRPr="002C177F" w14:paraId="35F37CB7" w14:textId="77777777" w:rsidTr="00D85ABB">
        <w:tc>
          <w:tcPr>
            <w:tcW w:w="4410" w:type="dxa"/>
          </w:tcPr>
          <w:p w14:paraId="1C9CB248" w14:textId="77777777" w:rsidR="0032484B" w:rsidRPr="002C177F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42702BAE" w14:textId="5E438A39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-0.13</w:t>
            </w:r>
          </w:p>
        </w:tc>
        <w:tc>
          <w:tcPr>
            <w:tcW w:w="1705" w:type="dxa"/>
          </w:tcPr>
          <w:p w14:paraId="64487C8A" w14:textId="32C50CC2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-0.19, -0.06</w:t>
            </w:r>
          </w:p>
        </w:tc>
        <w:tc>
          <w:tcPr>
            <w:tcW w:w="1705" w:type="dxa"/>
          </w:tcPr>
          <w:p w14:paraId="4BDE9B2A" w14:textId="4C873249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2C177F" w14:paraId="60EEDA8A" w14:textId="77777777" w:rsidTr="00D85ABB">
        <w:tc>
          <w:tcPr>
            <w:tcW w:w="4410" w:type="dxa"/>
          </w:tcPr>
          <w:p w14:paraId="590445E1" w14:textId="77777777" w:rsidR="0032484B" w:rsidRPr="002C177F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13F9BAEF" w14:textId="1098F765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-0.32</w:t>
            </w:r>
          </w:p>
        </w:tc>
        <w:tc>
          <w:tcPr>
            <w:tcW w:w="1705" w:type="dxa"/>
          </w:tcPr>
          <w:p w14:paraId="6E850F67" w14:textId="66F5DF27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-0.39, -0.26</w:t>
            </w:r>
          </w:p>
        </w:tc>
        <w:tc>
          <w:tcPr>
            <w:tcW w:w="1705" w:type="dxa"/>
          </w:tcPr>
          <w:p w14:paraId="01ACE58C" w14:textId="017ED289" w:rsidR="0032484B" w:rsidRPr="002C177F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2C177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605449" w14:paraId="03EB53DD" w14:textId="77777777" w:rsidTr="00D85ABB">
        <w:tc>
          <w:tcPr>
            <w:tcW w:w="4410" w:type="dxa"/>
          </w:tcPr>
          <w:p w14:paraId="4642C031" w14:textId="77777777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09D40367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593339A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B2F62BB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4A83448B" w14:textId="77777777" w:rsidTr="00D85ABB">
        <w:tc>
          <w:tcPr>
            <w:tcW w:w="4410" w:type="dxa"/>
          </w:tcPr>
          <w:p w14:paraId="75FCF40A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042B0AAA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244C5F2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36A9282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CF582C" w14:paraId="16D33526" w14:textId="77777777" w:rsidTr="00D85ABB">
        <w:tc>
          <w:tcPr>
            <w:tcW w:w="4410" w:type="dxa"/>
          </w:tcPr>
          <w:p w14:paraId="28E965A2" w14:textId="77777777" w:rsidR="0032484B" w:rsidRPr="00CF582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1CECC93A" w14:textId="4EA4350C" w:rsidR="0032484B" w:rsidRPr="00CF582C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23</w:t>
            </w:r>
          </w:p>
        </w:tc>
        <w:tc>
          <w:tcPr>
            <w:tcW w:w="1705" w:type="dxa"/>
          </w:tcPr>
          <w:p w14:paraId="42F07396" w14:textId="1E8EE8D8" w:rsidR="0032484B" w:rsidRPr="00CF582C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13, 0.33</w:t>
            </w:r>
          </w:p>
        </w:tc>
        <w:tc>
          <w:tcPr>
            <w:tcW w:w="1705" w:type="dxa"/>
          </w:tcPr>
          <w:p w14:paraId="1D8F2034" w14:textId="6B8760B0" w:rsidR="0032484B" w:rsidRPr="00CF582C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CF582C" w14:paraId="046F8D97" w14:textId="77777777" w:rsidTr="00D85ABB">
        <w:tc>
          <w:tcPr>
            <w:tcW w:w="4410" w:type="dxa"/>
          </w:tcPr>
          <w:p w14:paraId="3FAAA681" w14:textId="77777777" w:rsidR="0032484B" w:rsidRPr="00CF582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10C28971" w14:textId="1AD0D27B" w:rsidR="0032484B" w:rsidRPr="00CF582C" w:rsidRDefault="002C177F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121F8115" w14:textId="3F716A34" w:rsidR="0032484B" w:rsidRPr="00CF582C" w:rsidRDefault="00B77BEA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10, 0.21</w:t>
            </w:r>
          </w:p>
        </w:tc>
        <w:tc>
          <w:tcPr>
            <w:tcW w:w="1705" w:type="dxa"/>
          </w:tcPr>
          <w:p w14:paraId="5DA7AB9D" w14:textId="7D041724" w:rsidR="0032484B" w:rsidRPr="00CF582C" w:rsidRDefault="00B77BEA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CF582C" w14:paraId="65D7AB42" w14:textId="77777777" w:rsidTr="00D85ABB">
        <w:tc>
          <w:tcPr>
            <w:tcW w:w="4410" w:type="dxa"/>
          </w:tcPr>
          <w:p w14:paraId="46978E61" w14:textId="77777777" w:rsidR="0032484B" w:rsidRPr="00CF582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3F3E05BE" w14:textId="130B0167" w:rsidR="0032484B" w:rsidRPr="00CF582C" w:rsidRDefault="00B77BEA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15</w:t>
            </w:r>
          </w:p>
        </w:tc>
        <w:tc>
          <w:tcPr>
            <w:tcW w:w="1705" w:type="dxa"/>
          </w:tcPr>
          <w:p w14:paraId="496F1015" w14:textId="27D3EFF0" w:rsidR="0032484B" w:rsidRPr="00CF582C" w:rsidRDefault="00B77BEA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09, 0.20</w:t>
            </w:r>
          </w:p>
        </w:tc>
        <w:tc>
          <w:tcPr>
            <w:tcW w:w="1705" w:type="dxa"/>
          </w:tcPr>
          <w:p w14:paraId="44C8C919" w14:textId="08A897BE" w:rsidR="0032484B" w:rsidRPr="00CF582C" w:rsidRDefault="00B77BEA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CF582C" w14:paraId="1774FDD7" w14:textId="77777777" w:rsidTr="00D85ABB">
        <w:tc>
          <w:tcPr>
            <w:tcW w:w="4410" w:type="dxa"/>
          </w:tcPr>
          <w:p w14:paraId="1DD1E163" w14:textId="77777777" w:rsidR="0032484B" w:rsidRPr="00CF582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17C067B6" w14:textId="0CEC3D40" w:rsidR="0032484B" w:rsidRPr="00CF582C" w:rsidRDefault="00CF582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4B57754D" w14:textId="6ABE011E" w:rsidR="0032484B" w:rsidRPr="00CF582C" w:rsidRDefault="00CF582C" w:rsidP="00CF582C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0.09, 0.23</w:t>
            </w:r>
          </w:p>
        </w:tc>
        <w:tc>
          <w:tcPr>
            <w:tcW w:w="1705" w:type="dxa"/>
          </w:tcPr>
          <w:p w14:paraId="753BF00C" w14:textId="163DC879" w:rsidR="0032484B" w:rsidRPr="00CF582C" w:rsidRDefault="00CF582C" w:rsidP="00C1410A">
            <w:pPr>
              <w:jc w:val="center"/>
              <w:rPr>
                <w:rFonts w:ascii="Arial" w:hAnsi="Arial" w:cs="Arial"/>
                <w:i/>
                <w:iCs/>
              </w:rPr>
            </w:pPr>
            <w:r w:rsidRPr="00CF582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605449" w14:paraId="635ACB82" w14:textId="77777777" w:rsidTr="00D85ABB">
        <w:tc>
          <w:tcPr>
            <w:tcW w:w="4410" w:type="dxa"/>
          </w:tcPr>
          <w:p w14:paraId="7E3ACFC8" w14:textId="77777777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31423214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5387FE02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3287D47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1D63D4DA" w14:textId="77777777" w:rsidTr="00D85ABB">
        <w:tc>
          <w:tcPr>
            <w:tcW w:w="4410" w:type="dxa"/>
          </w:tcPr>
          <w:p w14:paraId="2D3E1557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41C57FA6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0BEE35D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6253B61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F85945" w14:paraId="356BCD0F" w14:textId="77777777" w:rsidTr="00D85ABB">
        <w:tc>
          <w:tcPr>
            <w:tcW w:w="4410" w:type="dxa"/>
          </w:tcPr>
          <w:p w14:paraId="19E97628" w14:textId="77777777" w:rsidR="0032484B" w:rsidRPr="00F85945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2C669088" w14:textId="7D475796" w:rsidR="0032484B" w:rsidRPr="00F85945" w:rsidRDefault="00CF582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15</w:t>
            </w:r>
          </w:p>
        </w:tc>
        <w:tc>
          <w:tcPr>
            <w:tcW w:w="1705" w:type="dxa"/>
          </w:tcPr>
          <w:p w14:paraId="75C38D7D" w14:textId="5C845518" w:rsidR="0032484B" w:rsidRPr="00F85945" w:rsidRDefault="00CF582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20, -0.10</w:t>
            </w:r>
          </w:p>
        </w:tc>
        <w:tc>
          <w:tcPr>
            <w:tcW w:w="1705" w:type="dxa"/>
          </w:tcPr>
          <w:p w14:paraId="6A17FDAD" w14:textId="67AB173A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F85945" w14:paraId="5D494E44" w14:textId="77777777" w:rsidTr="00D85ABB">
        <w:tc>
          <w:tcPr>
            <w:tcW w:w="4410" w:type="dxa"/>
          </w:tcPr>
          <w:p w14:paraId="03A691EB" w14:textId="77777777" w:rsidR="0032484B" w:rsidRPr="00F85945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28389334" w14:textId="37575877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27</w:t>
            </w:r>
          </w:p>
        </w:tc>
        <w:tc>
          <w:tcPr>
            <w:tcW w:w="1705" w:type="dxa"/>
          </w:tcPr>
          <w:p w14:paraId="1D73F986" w14:textId="6D8D16BC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32, -0.21</w:t>
            </w:r>
          </w:p>
        </w:tc>
        <w:tc>
          <w:tcPr>
            <w:tcW w:w="1705" w:type="dxa"/>
          </w:tcPr>
          <w:p w14:paraId="05385609" w14:textId="052E4CF7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F85945" w14:paraId="24B5944E" w14:textId="77777777" w:rsidTr="00D85ABB">
        <w:tc>
          <w:tcPr>
            <w:tcW w:w="4410" w:type="dxa"/>
          </w:tcPr>
          <w:p w14:paraId="604C6CFB" w14:textId="77777777" w:rsidR="0032484B" w:rsidRPr="00F85945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6EFDB0B3" w14:textId="01F2CC0E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1570A2DD" w14:textId="771B4A70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-0.39, -0.28</w:t>
            </w:r>
          </w:p>
        </w:tc>
        <w:tc>
          <w:tcPr>
            <w:tcW w:w="1705" w:type="dxa"/>
          </w:tcPr>
          <w:p w14:paraId="1D24B80D" w14:textId="6D03A5CB" w:rsidR="0032484B" w:rsidRPr="00F85945" w:rsidRDefault="00F85945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F85945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605449" w14:paraId="4990579F" w14:textId="77777777" w:rsidTr="00D85ABB">
        <w:tc>
          <w:tcPr>
            <w:tcW w:w="4410" w:type="dxa"/>
          </w:tcPr>
          <w:p w14:paraId="6507360C" w14:textId="77777777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60B14FA9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D49F66A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97F0930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41520791" w14:textId="77777777" w:rsidTr="00D85ABB">
        <w:tc>
          <w:tcPr>
            <w:tcW w:w="4410" w:type="dxa"/>
          </w:tcPr>
          <w:p w14:paraId="417E38CB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225588E8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671F8DC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1D64DBD4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5043CC" w14:paraId="754A27DB" w14:textId="77777777" w:rsidTr="00D85ABB">
        <w:tc>
          <w:tcPr>
            <w:tcW w:w="4410" w:type="dxa"/>
          </w:tcPr>
          <w:p w14:paraId="02F91E52" w14:textId="77777777" w:rsidR="0032484B" w:rsidRPr="005043C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2A0CDEB2" w14:textId="2371BBCD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21</w:t>
            </w:r>
          </w:p>
        </w:tc>
        <w:tc>
          <w:tcPr>
            <w:tcW w:w="1705" w:type="dxa"/>
          </w:tcPr>
          <w:p w14:paraId="4AC82144" w14:textId="41E1C30C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30, -0.11</w:t>
            </w:r>
          </w:p>
        </w:tc>
        <w:tc>
          <w:tcPr>
            <w:tcW w:w="1705" w:type="dxa"/>
          </w:tcPr>
          <w:p w14:paraId="7AB10CEF" w14:textId="0D047316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5043CC" w14:paraId="5AD8BEF4" w14:textId="77777777" w:rsidTr="00D85ABB">
        <w:tc>
          <w:tcPr>
            <w:tcW w:w="4410" w:type="dxa"/>
          </w:tcPr>
          <w:p w14:paraId="38E7E04A" w14:textId="77777777" w:rsidR="0032484B" w:rsidRPr="005043C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329447BB" w14:textId="70BEDCC7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30</w:t>
            </w:r>
          </w:p>
        </w:tc>
        <w:tc>
          <w:tcPr>
            <w:tcW w:w="1705" w:type="dxa"/>
          </w:tcPr>
          <w:p w14:paraId="7D90AA65" w14:textId="621E6FAB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39, -0.21</w:t>
            </w:r>
          </w:p>
        </w:tc>
        <w:tc>
          <w:tcPr>
            <w:tcW w:w="1705" w:type="dxa"/>
          </w:tcPr>
          <w:p w14:paraId="31E5E040" w14:textId="44AED953" w:rsidR="0032484B" w:rsidRPr="005043CC" w:rsidRDefault="00485120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5043CC" w14:paraId="359EEBAE" w14:textId="77777777" w:rsidTr="00D85ABB">
        <w:tc>
          <w:tcPr>
            <w:tcW w:w="4410" w:type="dxa"/>
          </w:tcPr>
          <w:p w14:paraId="48229053" w14:textId="77777777" w:rsidR="0032484B" w:rsidRPr="005043C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71079964" w14:textId="08E60CE6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40</w:t>
            </w:r>
          </w:p>
        </w:tc>
        <w:tc>
          <w:tcPr>
            <w:tcW w:w="1705" w:type="dxa"/>
          </w:tcPr>
          <w:p w14:paraId="4B9477FB" w14:textId="1AD2B06C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50, -0.31</w:t>
            </w:r>
          </w:p>
        </w:tc>
        <w:tc>
          <w:tcPr>
            <w:tcW w:w="1705" w:type="dxa"/>
          </w:tcPr>
          <w:p w14:paraId="19CBAC55" w14:textId="1FC6CCB8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5043CC" w14:paraId="6C515616" w14:textId="77777777" w:rsidTr="00D85ABB">
        <w:tc>
          <w:tcPr>
            <w:tcW w:w="4410" w:type="dxa"/>
          </w:tcPr>
          <w:p w14:paraId="2CC451E5" w14:textId="77777777" w:rsidR="0032484B" w:rsidRPr="005043C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02869650" w14:textId="18E9C70F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46</w:t>
            </w:r>
          </w:p>
        </w:tc>
        <w:tc>
          <w:tcPr>
            <w:tcW w:w="1705" w:type="dxa"/>
          </w:tcPr>
          <w:p w14:paraId="00411F8F" w14:textId="08C9F32B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-0.55, -0.36</w:t>
            </w:r>
          </w:p>
        </w:tc>
        <w:tc>
          <w:tcPr>
            <w:tcW w:w="1705" w:type="dxa"/>
          </w:tcPr>
          <w:p w14:paraId="5D644FAC" w14:textId="46825E4F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32484B" w:rsidRPr="00605449" w14:paraId="309C0CCB" w14:textId="77777777" w:rsidTr="00D85ABB">
        <w:tc>
          <w:tcPr>
            <w:tcW w:w="4410" w:type="dxa"/>
          </w:tcPr>
          <w:p w14:paraId="07608D6C" w14:textId="77777777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1E1E0C6D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1CF812D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09B4B15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</w:p>
        </w:tc>
      </w:tr>
      <w:tr w:rsidR="0032484B" w:rsidRPr="00605449" w14:paraId="69C3534C" w14:textId="77777777" w:rsidTr="00D85ABB">
        <w:tc>
          <w:tcPr>
            <w:tcW w:w="4410" w:type="dxa"/>
          </w:tcPr>
          <w:p w14:paraId="6DA3A002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Working – paid or self-employed</w:t>
            </w:r>
          </w:p>
        </w:tc>
        <w:tc>
          <w:tcPr>
            <w:tcW w:w="1705" w:type="dxa"/>
          </w:tcPr>
          <w:p w14:paraId="393E6BE1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ABD7A05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1FEDF25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605449" w14:paraId="40EF31DC" w14:textId="77777777" w:rsidTr="00D85ABB">
        <w:tc>
          <w:tcPr>
            <w:tcW w:w="4410" w:type="dxa"/>
          </w:tcPr>
          <w:p w14:paraId="055F880B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3CF2C405" w14:textId="4E51D236" w:rsidR="0032484B" w:rsidRPr="00605449" w:rsidRDefault="005043CC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705" w:type="dxa"/>
          </w:tcPr>
          <w:p w14:paraId="4856CC3B" w14:textId="2FC75A3C" w:rsidR="0032484B" w:rsidRPr="00605449" w:rsidRDefault="005043CC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, 0.07</w:t>
            </w:r>
          </w:p>
        </w:tc>
        <w:tc>
          <w:tcPr>
            <w:tcW w:w="1705" w:type="dxa"/>
          </w:tcPr>
          <w:p w14:paraId="44E5DA29" w14:textId="6866E0F0" w:rsidR="0032484B" w:rsidRPr="00605449" w:rsidRDefault="005043CC" w:rsidP="007277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32484B" w:rsidRPr="00605449" w14:paraId="3C5C0EA6" w14:textId="77777777" w:rsidTr="00D85ABB">
        <w:tc>
          <w:tcPr>
            <w:tcW w:w="4410" w:type="dxa"/>
          </w:tcPr>
          <w:p w14:paraId="33588C08" w14:textId="77777777" w:rsidR="0032484B" w:rsidRPr="00605449" w:rsidRDefault="0032484B" w:rsidP="00D85ABB">
            <w:pPr>
              <w:rPr>
                <w:rFonts w:ascii="Arial" w:hAnsi="Arial" w:cs="Arial"/>
                <w:b/>
                <w:bCs/>
              </w:rPr>
            </w:pPr>
            <w:r w:rsidRPr="00605449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6700D0D7" w14:textId="77777777" w:rsidR="0032484B" w:rsidRPr="00605449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2558C251" w14:textId="77777777" w:rsidR="0032484B" w:rsidRPr="00605449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59235AB7" w14:textId="77777777" w:rsidR="0032484B" w:rsidRPr="00605449" w:rsidRDefault="0032484B" w:rsidP="0072773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2484B" w:rsidRPr="00605449" w14:paraId="29A2F30A" w14:textId="77777777" w:rsidTr="00D85ABB">
        <w:tc>
          <w:tcPr>
            <w:tcW w:w="4410" w:type="dxa"/>
          </w:tcPr>
          <w:p w14:paraId="32AACCEC" w14:textId="77777777" w:rsidR="0032484B" w:rsidRPr="00605449" w:rsidRDefault="0032484B" w:rsidP="00D85ABB">
            <w:pPr>
              <w:ind w:firstLine="334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5D8452AC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86481A0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2CDBB9C" w14:textId="77777777" w:rsidR="0032484B" w:rsidRPr="00605449" w:rsidRDefault="0032484B" w:rsidP="00727739">
            <w:pPr>
              <w:jc w:val="center"/>
              <w:rPr>
                <w:rFonts w:ascii="Arial" w:hAnsi="Arial" w:cs="Arial"/>
              </w:rPr>
            </w:pPr>
            <w:r w:rsidRPr="00605449">
              <w:rPr>
                <w:rFonts w:ascii="Arial" w:hAnsi="Arial" w:cs="Arial"/>
              </w:rPr>
              <w:t>ref</w:t>
            </w:r>
          </w:p>
        </w:tc>
      </w:tr>
      <w:tr w:rsidR="0032484B" w:rsidRPr="005043CC" w14:paraId="7E522E70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6B529648" w14:textId="77777777" w:rsidR="0032484B" w:rsidRPr="005043CC" w:rsidRDefault="0032484B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A5C3C38" w14:textId="1E49ECF7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F7F181F" w14:textId="33ADD173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0.12, 0.2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9CD26B0" w14:textId="2E49055A" w:rsidR="0032484B" w:rsidRPr="005043CC" w:rsidRDefault="005043CC" w:rsidP="00727739">
            <w:pPr>
              <w:jc w:val="center"/>
              <w:rPr>
                <w:rFonts w:ascii="Arial" w:hAnsi="Arial" w:cs="Arial"/>
                <w:i/>
                <w:iCs/>
              </w:rPr>
            </w:pPr>
            <w:r w:rsidRPr="005043CC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37622070" w14:textId="6446C292" w:rsidR="00024ECE" w:rsidRPr="002F0409" w:rsidRDefault="002F0409" w:rsidP="00024ECE">
      <w:pPr>
        <w:rPr>
          <w:rFonts w:ascii="Arial" w:hAnsi="Arial" w:cs="Arial"/>
          <w:b/>
          <w:bCs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4AD556DA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08</w:t>
      </w:r>
      <w:r>
        <w:rPr>
          <w:rFonts w:ascii="Arial" w:hAnsi="Arial" w:cs="Arial"/>
          <w:sz w:val="18"/>
          <w:szCs w:val="18"/>
        </w:rPr>
        <w:t>.</w:t>
      </w:r>
      <w:r w:rsidR="00024ECE">
        <w:rPr>
          <w:rFonts w:ascii="Arial" w:hAnsi="Arial" w:cs="Arial"/>
          <w:i/>
          <w:iCs/>
          <w:sz w:val="20"/>
          <w:szCs w:val="20"/>
        </w:rPr>
        <w:br/>
      </w:r>
    </w:p>
    <w:p w14:paraId="5FE5E004" w14:textId="77777777" w:rsidR="00586273" w:rsidRDefault="00586273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10CFF191" w14:textId="36DE4897" w:rsidR="00586273" w:rsidRDefault="00586273" w:rsidP="0058627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</w:t>
      </w:r>
      <w:r w:rsidR="00765F25">
        <w:rPr>
          <w:rFonts w:ascii="Arial" w:hAnsi="Arial" w:cs="Arial"/>
          <w:b/>
          <w:bCs/>
        </w:rPr>
        <w:t>F</w:t>
      </w:r>
      <w:r w:rsidRPr="007E2DB3">
        <w:rPr>
          <w:rFonts w:ascii="Arial" w:hAnsi="Arial" w:cs="Arial"/>
          <w:b/>
          <w:bCs/>
        </w:rPr>
        <w:t xml:space="preserve">: Multivariable </w:t>
      </w:r>
      <w:r>
        <w:rPr>
          <w:rFonts w:ascii="Arial" w:hAnsi="Arial" w:cs="Arial"/>
          <w:b/>
          <w:bCs/>
        </w:rPr>
        <w:t>R</w:t>
      </w:r>
      <w:r w:rsidRPr="007E2DB3">
        <w:rPr>
          <w:rFonts w:ascii="Arial" w:hAnsi="Arial" w:cs="Arial"/>
          <w:b/>
          <w:bCs/>
        </w:rPr>
        <w:t xml:space="preserve">egression </w:t>
      </w:r>
      <w:r>
        <w:rPr>
          <w:rFonts w:ascii="Arial" w:hAnsi="Arial" w:cs="Arial"/>
          <w:b/>
          <w:bCs/>
        </w:rPr>
        <w:t>M</w:t>
      </w:r>
      <w:r w:rsidRPr="007E2DB3">
        <w:rPr>
          <w:rFonts w:ascii="Arial" w:hAnsi="Arial" w:cs="Arial"/>
          <w:b/>
          <w:bCs/>
        </w:rPr>
        <w:t xml:space="preserve">odels for </w:t>
      </w:r>
      <w:r>
        <w:rPr>
          <w:rFonts w:ascii="Arial" w:hAnsi="Arial" w:cs="Arial"/>
          <w:b/>
          <w:bCs/>
        </w:rPr>
        <w:t>Microaggression/DOCS Scores by Gender Identity</w:t>
      </w:r>
    </w:p>
    <w:p w14:paraId="147301AC" w14:textId="77777777" w:rsidR="00586273" w:rsidRPr="000742B1" w:rsidRDefault="00586273" w:rsidP="00586273">
      <w:pPr>
        <w:rPr>
          <w:rFonts w:ascii="Arial" w:hAnsi="Arial" w:cs="Arial"/>
          <w:b/>
          <w:bCs/>
        </w:rPr>
      </w:pPr>
    </w:p>
    <w:tbl>
      <w:tblPr>
        <w:tblStyle w:val="TableGrid"/>
        <w:tblW w:w="9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05"/>
        <w:gridCol w:w="1705"/>
        <w:gridCol w:w="1705"/>
      </w:tblGrid>
      <w:tr w:rsidR="00FA7046" w:rsidRPr="000742B1" w14:paraId="0A8A8EE1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4DB4FD52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3670549" w14:textId="77777777" w:rsidR="00FA7046" w:rsidRPr="000742B1" w:rsidRDefault="00FA7046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2429AD6" w14:textId="77777777" w:rsidR="00FA7046" w:rsidRPr="000742B1" w:rsidRDefault="00FA7046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03ACB00" w14:textId="77777777" w:rsidR="00FA7046" w:rsidRPr="000742B1" w:rsidRDefault="00FA7046" w:rsidP="00D85ABB">
            <w:pPr>
              <w:jc w:val="center"/>
              <w:rPr>
                <w:rFonts w:ascii="Arial" w:hAnsi="Arial" w:cs="Arial"/>
                <w:b/>
                <w:bCs/>
              </w:rPr>
            </w:pPr>
            <w:r w:rsidRPr="000742B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FA7046" w:rsidRPr="000742B1" w14:paraId="45A261B4" w14:textId="77777777" w:rsidTr="00D85ABB">
        <w:tc>
          <w:tcPr>
            <w:tcW w:w="4410" w:type="dxa"/>
            <w:tcBorders>
              <w:top w:val="single" w:sz="4" w:space="0" w:color="auto"/>
            </w:tcBorders>
          </w:tcPr>
          <w:p w14:paraId="0097F2FB" w14:textId="6B93C49D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der identity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0514539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8D984D6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BC9BE9D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62A9761F" w14:textId="77777777" w:rsidTr="00D85ABB">
        <w:tc>
          <w:tcPr>
            <w:tcW w:w="4410" w:type="dxa"/>
          </w:tcPr>
          <w:p w14:paraId="018B19F9" w14:textId="6A1488A5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705" w:type="dxa"/>
          </w:tcPr>
          <w:p w14:paraId="5070284B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9C69FFB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3F46A93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E049AE" w14:paraId="0FDC39D4" w14:textId="77777777" w:rsidTr="00D85ABB">
        <w:tc>
          <w:tcPr>
            <w:tcW w:w="4410" w:type="dxa"/>
          </w:tcPr>
          <w:p w14:paraId="1A25729C" w14:textId="35FD75C7" w:rsidR="00FA7046" w:rsidRPr="00E049AE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Female</w:t>
            </w:r>
          </w:p>
        </w:tc>
        <w:tc>
          <w:tcPr>
            <w:tcW w:w="1705" w:type="dxa"/>
          </w:tcPr>
          <w:p w14:paraId="29AA7B01" w14:textId="74D6D5DA" w:rsidR="00FA7046" w:rsidRPr="00E049AE" w:rsidRDefault="00943C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-0.12</w:t>
            </w:r>
          </w:p>
        </w:tc>
        <w:tc>
          <w:tcPr>
            <w:tcW w:w="1705" w:type="dxa"/>
          </w:tcPr>
          <w:p w14:paraId="0C3D8EE9" w14:textId="10D2ADD7" w:rsidR="00FA7046" w:rsidRPr="00E049AE" w:rsidRDefault="00943C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-0.15, -0.08</w:t>
            </w:r>
          </w:p>
        </w:tc>
        <w:tc>
          <w:tcPr>
            <w:tcW w:w="1705" w:type="dxa"/>
          </w:tcPr>
          <w:p w14:paraId="30A0474E" w14:textId="7D63BDD6" w:rsidR="00FA7046" w:rsidRPr="00E049AE" w:rsidRDefault="00943C5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844554" w:rsidRPr="00E049AE" w14:paraId="2D8D5670" w14:textId="77777777" w:rsidTr="00D85ABB">
        <w:tc>
          <w:tcPr>
            <w:tcW w:w="4410" w:type="dxa"/>
          </w:tcPr>
          <w:p w14:paraId="360CC53E" w14:textId="77777777" w:rsidR="00844554" w:rsidRPr="00E049AE" w:rsidRDefault="00844554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22F7A914" w14:textId="77777777" w:rsidR="00844554" w:rsidRPr="00E049AE" w:rsidRDefault="00844554" w:rsidP="00D85ABB">
            <w:pPr>
              <w:ind w:hanging="20"/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0.42</w:t>
            </w:r>
          </w:p>
        </w:tc>
        <w:tc>
          <w:tcPr>
            <w:tcW w:w="1705" w:type="dxa"/>
          </w:tcPr>
          <w:p w14:paraId="121E2322" w14:textId="77777777" w:rsidR="00844554" w:rsidRPr="00E049AE" w:rsidRDefault="0084455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0.18, 0.66</w:t>
            </w:r>
          </w:p>
        </w:tc>
        <w:tc>
          <w:tcPr>
            <w:tcW w:w="1705" w:type="dxa"/>
          </w:tcPr>
          <w:p w14:paraId="2936920A" w14:textId="77777777" w:rsidR="00844554" w:rsidRPr="00E049AE" w:rsidRDefault="00844554" w:rsidP="00D85ABB">
            <w:pPr>
              <w:ind w:hanging="12"/>
              <w:jc w:val="center"/>
              <w:rPr>
                <w:rFonts w:ascii="Arial" w:hAnsi="Arial" w:cs="Arial"/>
                <w:i/>
                <w:iCs/>
              </w:rPr>
            </w:pPr>
            <w:r w:rsidRPr="00E049AE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32484B" w14:paraId="72AC76D0" w14:textId="77777777" w:rsidTr="00D85ABB">
        <w:tc>
          <w:tcPr>
            <w:tcW w:w="4410" w:type="dxa"/>
          </w:tcPr>
          <w:p w14:paraId="0EA3403A" w14:textId="7CE2B1F1" w:rsidR="00FA7046" w:rsidRPr="00586273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gender</w:t>
            </w:r>
          </w:p>
        </w:tc>
        <w:tc>
          <w:tcPr>
            <w:tcW w:w="1705" w:type="dxa"/>
          </w:tcPr>
          <w:p w14:paraId="27E3AC1E" w14:textId="728E90BE" w:rsidR="00FA7046" w:rsidRPr="00586273" w:rsidRDefault="00943C5F" w:rsidP="00943C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  <w:tc>
          <w:tcPr>
            <w:tcW w:w="1705" w:type="dxa"/>
          </w:tcPr>
          <w:p w14:paraId="644EB378" w14:textId="430FABF3" w:rsidR="00FA7046" w:rsidRPr="00586273" w:rsidRDefault="00943C5F" w:rsidP="00943C5F">
            <w:pPr>
              <w:ind w:hanging="12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, -0.68</w:t>
            </w:r>
          </w:p>
        </w:tc>
        <w:tc>
          <w:tcPr>
            <w:tcW w:w="1705" w:type="dxa"/>
          </w:tcPr>
          <w:p w14:paraId="3A47E1C1" w14:textId="21D1F673" w:rsidR="00FA7046" w:rsidRPr="00586273" w:rsidRDefault="00943C5F" w:rsidP="00943C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</w:tr>
      <w:tr w:rsidR="00FA7046" w:rsidRPr="000742B1" w14:paraId="600285EC" w14:textId="77777777" w:rsidTr="00D85ABB">
        <w:tc>
          <w:tcPr>
            <w:tcW w:w="4410" w:type="dxa"/>
          </w:tcPr>
          <w:p w14:paraId="2F840111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in years</w:t>
            </w:r>
          </w:p>
        </w:tc>
        <w:tc>
          <w:tcPr>
            <w:tcW w:w="1705" w:type="dxa"/>
          </w:tcPr>
          <w:p w14:paraId="7629B586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3925D968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C122AD7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25576561" w14:textId="77777777" w:rsidTr="00D85ABB">
        <w:tc>
          <w:tcPr>
            <w:tcW w:w="4410" w:type="dxa"/>
          </w:tcPr>
          <w:p w14:paraId="5BD88679" w14:textId="77777777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-29</w:t>
            </w:r>
          </w:p>
        </w:tc>
        <w:tc>
          <w:tcPr>
            <w:tcW w:w="1705" w:type="dxa"/>
          </w:tcPr>
          <w:p w14:paraId="1CABC4B3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4A5BA5B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64EAF8CB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7F78F2" w14:paraId="3376EF25" w14:textId="77777777" w:rsidTr="00D85ABB">
        <w:tc>
          <w:tcPr>
            <w:tcW w:w="4410" w:type="dxa"/>
          </w:tcPr>
          <w:p w14:paraId="24D907B7" w14:textId="77777777" w:rsidR="00FA7046" w:rsidRPr="007F78F2" w:rsidRDefault="00FA7046" w:rsidP="00D85ABB">
            <w:pPr>
              <w:ind w:firstLine="334"/>
              <w:rPr>
                <w:rFonts w:ascii="Arial" w:hAnsi="Arial" w:cs="Arial"/>
              </w:rPr>
            </w:pPr>
            <w:r w:rsidRPr="007F78F2">
              <w:rPr>
                <w:rFonts w:ascii="Arial" w:hAnsi="Arial" w:cs="Arial"/>
              </w:rPr>
              <w:t>30-44</w:t>
            </w:r>
          </w:p>
        </w:tc>
        <w:tc>
          <w:tcPr>
            <w:tcW w:w="1705" w:type="dxa"/>
          </w:tcPr>
          <w:p w14:paraId="3509CA47" w14:textId="799525BE" w:rsidR="00FA7046" w:rsidRPr="007F78F2" w:rsidRDefault="00D16CF7" w:rsidP="00D85ABB">
            <w:pPr>
              <w:jc w:val="center"/>
              <w:rPr>
                <w:rFonts w:ascii="Arial" w:hAnsi="Arial" w:cs="Arial"/>
              </w:rPr>
            </w:pPr>
            <w:r w:rsidRPr="007F78F2">
              <w:rPr>
                <w:rFonts w:ascii="Arial" w:hAnsi="Arial" w:cs="Arial"/>
              </w:rPr>
              <w:t>0.00</w:t>
            </w:r>
          </w:p>
        </w:tc>
        <w:tc>
          <w:tcPr>
            <w:tcW w:w="1705" w:type="dxa"/>
          </w:tcPr>
          <w:p w14:paraId="53A1D49E" w14:textId="4C3641BC" w:rsidR="00FA7046" w:rsidRPr="007F78F2" w:rsidRDefault="007F78F2" w:rsidP="00D85ABB">
            <w:pPr>
              <w:jc w:val="center"/>
              <w:rPr>
                <w:rFonts w:ascii="Arial" w:hAnsi="Arial" w:cs="Arial"/>
              </w:rPr>
            </w:pPr>
            <w:r w:rsidRPr="007F78F2">
              <w:rPr>
                <w:rFonts w:ascii="Arial" w:hAnsi="Arial" w:cs="Arial"/>
              </w:rPr>
              <w:t>-0.06, 0.06</w:t>
            </w:r>
          </w:p>
        </w:tc>
        <w:tc>
          <w:tcPr>
            <w:tcW w:w="1705" w:type="dxa"/>
          </w:tcPr>
          <w:p w14:paraId="02668E8A" w14:textId="42DB823B" w:rsidR="00FA7046" w:rsidRPr="007F78F2" w:rsidRDefault="007F78F2" w:rsidP="00D85ABB">
            <w:pPr>
              <w:jc w:val="center"/>
              <w:rPr>
                <w:rFonts w:ascii="Arial" w:hAnsi="Arial" w:cs="Arial"/>
              </w:rPr>
            </w:pPr>
            <w:r w:rsidRPr="007F78F2">
              <w:rPr>
                <w:rFonts w:ascii="Arial" w:hAnsi="Arial" w:cs="Arial"/>
              </w:rPr>
              <w:t>&gt;0.9</w:t>
            </w:r>
          </w:p>
        </w:tc>
      </w:tr>
      <w:tr w:rsidR="00FA7046" w:rsidRPr="00B53A3A" w14:paraId="3604D024" w14:textId="77777777" w:rsidTr="00D85ABB">
        <w:tc>
          <w:tcPr>
            <w:tcW w:w="4410" w:type="dxa"/>
          </w:tcPr>
          <w:p w14:paraId="74C11BF5" w14:textId="77777777" w:rsidR="00FA7046" w:rsidRPr="00B53A3A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45-59</w:t>
            </w:r>
          </w:p>
        </w:tc>
        <w:tc>
          <w:tcPr>
            <w:tcW w:w="1705" w:type="dxa"/>
          </w:tcPr>
          <w:p w14:paraId="2F5A7BB8" w14:textId="4F2D36AF" w:rsidR="00FA7046" w:rsidRPr="00B53A3A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-0.13</w:t>
            </w:r>
          </w:p>
        </w:tc>
        <w:tc>
          <w:tcPr>
            <w:tcW w:w="1705" w:type="dxa"/>
          </w:tcPr>
          <w:p w14:paraId="3D49031B" w14:textId="0BFAB6FD" w:rsidR="00FA7046" w:rsidRPr="00B53A3A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-0.19, -0.06</w:t>
            </w:r>
          </w:p>
        </w:tc>
        <w:tc>
          <w:tcPr>
            <w:tcW w:w="1705" w:type="dxa"/>
          </w:tcPr>
          <w:p w14:paraId="350904AA" w14:textId="2C4ACA86" w:rsidR="00FA7046" w:rsidRPr="00B53A3A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B53A3A" w14:paraId="112B4EE1" w14:textId="77777777" w:rsidTr="00D85ABB">
        <w:tc>
          <w:tcPr>
            <w:tcW w:w="4410" w:type="dxa"/>
          </w:tcPr>
          <w:p w14:paraId="71B1BB82" w14:textId="77777777" w:rsidR="00FA7046" w:rsidRPr="00B53A3A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60+</w:t>
            </w:r>
          </w:p>
        </w:tc>
        <w:tc>
          <w:tcPr>
            <w:tcW w:w="1705" w:type="dxa"/>
          </w:tcPr>
          <w:p w14:paraId="4A73608A" w14:textId="77468B2A" w:rsidR="00B53A3A" w:rsidRPr="00B53A3A" w:rsidRDefault="00B53A3A" w:rsidP="00B53A3A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-0.33</w:t>
            </w:r>
          </w:p>
        </w:tc>
        <w:tc>
          <w:tcPr>
            <w:tcW w:w="1705" w:type="dxa"/>
          </w:tcPr>
          <w:p w14:paraId="474B60C7" w14:textId="35FF9A85" w:rsidR="00FA7046" w:rsidRPr="00B53A3A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-0.39, -0.27</w:t>
            </w:r>
          </w:p>
        </w:tc>
        <w:tc>
          <w:tcPr>
            <w:tcW w:w="1705" w:type="dxa"/>
          </w:tcPr>
          <w:p w14:paraId="31CC998C" w14:textId="29D7A94C" w:rsidR="00FA7046" w:rsidRPr="00B53A3A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53A3A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0742B1" w14:paraId="2FD4CA38" w14:textId="77777777" w:rsidTr="00D85ABB">
        <w:tc>
          <w:tcPr>
            <w:tcW w:w="4410" w:type="dxa"/>
          </w:tcPr>
          <w:p w14:paraId="457DB7FF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/ethnicity</w:t>
            </w:r>
          </w:p>
        </w:tc>
        <w:tc>
          <w:tcPr>
            <w:tcW w:w="1705" w:type="dxa"/>
          </w:tcPr>
          <w:p w14:paraId="03089C90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C6AFB81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F3F70BD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54E25255" w14:textId="77777777" w:rsidTr="00D85ABB">
        <w:tc>
          <w:tcPr>
            <w:tcW w:w="4410" w:type="dxa"/>
          </w:tcPr>
          <w:p w14:paraId="115E8BBB" w14:textId="77777777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  <w:tc>
          <w:tcPr>
            <w:tcW w:w="1705" w:type="dxa"/>
          </w:tcPr>
          <w:p w14:paraId="7323400D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A5D18A0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0868D2A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BA4BEC" w14:paraId="174E65D7" w14:textId="77777777" w:rsidTr="00D85ABB">
        <w:tc>
          <w:tcPr>
            <w:tcW w:w="4410" w:type="dxa"/>
          </w:tcPr>
          <w:p w14:paraId="097D6B10" w14:textId="77777777" w:rsidR="00FA7046" w:rsidRPr="00BA4BEC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Asian</w:t>
            </w:r>
          </w:p>
        </w:tc>
        <w:tc>
          <w:tcPr>
            <w:tcW w:w="1705" w:type="dxa"/>
          </w:tcPr>
          <w:p w14:paraId="2B80F2AC" w14:textId="5AFC1754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21</w:t>
            </w:r>
          </w:p>
        </w:tc>
        <w:tc>
          <w:tcPr>
            <w:tcW w:w="1705" w:type="dxa"/>
          </w:tcPr>
          <w:p w14:paraId="0CEA6A42" w14:textId="225E1745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11, 0.31</w:t>
            </w:r>
          </w:p>
        </w:tc>
        <w:tc>
          <w:tcPr>
            <w:tcW w:w="1705" w:type="dxa"/>
          </w:tcPr>
          <w:p w14:paraId="17FB1B2E" w14:textId="0EAF6C70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BA4BEC" w14:paraId="40280820" w14:textId="77777777" w:rsidTr="00D85ABB">
        <w:tc>
          <w:tcPr>
            <w:tcW w:w="4410" w:type="dxa"/>
          </w:tcPr>
          <w:p w14:paraId="35A5B070" w14:textId="77777777" w:rsidR="00FA7046" w:rsidRPr="00BA4BEC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Black</w:t>
            </w:r>
          </w:p>
        </w:tc>
        <w:tc>
          <w:tcPr>
            <w:tcW w:w="1705" w:type="dxa"/>
          </w:tcPr>
          <w:p w14:paraId="306E8F88" w14:textId="10116813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17</w:t>
            </w:r>
          </w:p>
        </w:tc>
        <w:tc>
          <w:tcPr>
            <w:tcW w:w="1705" w:type="dxa"/>
          </w:tcPr>
          <w:p w14:paraId="1C851BE4" w14:textId="553634A6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11, 0.23</w:t>
            </w:r>
          </w:p>
        </w:tc>
        <w:tc>
          <w:tcPr>
            <w:tcW w:w="1705" w:type="dxa"/>
          </w:tcPr>
          <w:p w14:paraId="398BB83E" w14:textId="1B8E9574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BA4BEC" w14:paraId="2AA4CB49" w14:textId="77777777" w:rsidTr="00D85ABB">
        <w:tc>
          <w:tcPr>
            <w:tcW w:w="4410" w:type="dxa"/>
          </w:tcPr>
          <w:p w14:paraId="5ACC9927" w14:textId="77777777" w:rsidR="00FA7046" w:rsidRPr="00BA4BEC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Hispanic</w:t>
            </w:r>
          </w:p>
        </w:tc>
        <w:tc>
          <w:tcPr>
            <w:tcW w:w="1705" w:type="dxa"/>
          </w:tcPr>
          <w:p w14:paraId="761C4BB9" w14:textId="4FA2B71A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14</w:t>
            </w:r>
          </w:p>
        </w:tc>
        <w:tc>
          <w:tcPr>
            <w:tcW w:w="1705" w:type="dxa"/>
          </w:tcPr>
          <w:p w14:paraId="36920140" w14:textId="038505DC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09, 0.20</w:t>
            </w:r>
          </w:p>
        </w:tc>
        <w:tc>
          <w:tcPr>
            <w:tcW w:w="1705" w:type="dxa"/>
          </w:tcPr>
          <w:p w14:paraId="1A46D6A2" w14:textId="213E7F64" w:rsidR="00FA7046" w:rsidRPr="00BA4BEC" w:rsidRDefault="00B53A3A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BA4BEC" w14:paraId="79606A19" w14:textId="77777777" w:rsidTr="00D85ABB">
        <w:tc>
          <w:tcPr>
            <w:tcW w:w="4410" w:type="dxa"/>
          </w:tcPr>
          <w:p w14:paraId="0F177F79" w14:textId="77777777" w:rsidR="00FA7046" w:rsidRPr="00BA4BEC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Other</w:t>
            </w:r>
          </w:p>
        </w:tc>
        <w:tc>
          <w:tcPr>
            <w:tcW w:w="1705" w:type="dxa"/>
          </w:tcPr>
          <w:p w14:paraId="1381F12B" w14:textId="4A46475C" w:rsidR="00FA7046" w:rsidRPr="00BA4BEC" w:rsidRDefault="00092402" w:rsidP="00092402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</w:tcPr>
          <w:p w14:paraId="7B0DB88A" w14:textId="52D6C8EE" w:rsidR="00FA7046" w:rsidRPr="00BA4BEC" w:rsidRDefault="00092402" w:rsidP="00092402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0.09, 0.23</w:t>
            </w:r>
          </w:p>
        </w:tc>
        <w:tc>
          <w:tcPr>
            <w:tcW w:w="1705" w:type="dxa"/>
          </w:tcPr>
          <w:p w14:paraId="586D6FA1" w14:textId="14E73392" w:rsidR="00FA7046" w:rsidRPr="00BA4BEC" w:rsidRDefault="00092402" w:rsidP="00BA4BEC">
            <w:pPr>
              <w:jc w:val="center"/>
              <w:rPr>
                <w:rFonts w:ascii="Arial" w:hAnsi="Arial" w:cs="Arial"/>
                <w:i/>
                <w:iCs/>
              </w:rPr>
            </w:pPr>
            <w:r w:rsidRPr="00BA4BEC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0742B1" w14:paraId="7AD7906A" w14:textId="77777777" w:rsidTr="00D85ABB">
        <w:tc>
          <w:tcPr>
            <w:tcW w:w="4410" w:type="dxa"/>
          </w:tcPr>
          <w:p w14:paraId="02D32F88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ual household income</w:t>
            </w:r>
          </w:p>
        </w:tc>
        <w:tc>
          <w:tcPr>
            <w:tcW w:w="1705" w:type="dxa"/>
          </w:tcPr>
          <w:p w14:paraId="7AD31DFD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0326BDA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96034D4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1A6C8C06" w14:textId="77777777" w:rsidTr="00D85ABB">
        <w:tc>
          <w:tcPr>
            <w:tcW w:w="4410" w:type="dxa"/>
          </w:tcPr>
          <w:p w14:paraId="3ACC25D3" w14:textId="77777777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$30,000</w:t>
            </w:r>
          </w:p>
        </w:tc>
        <w:tc>
          <w:tcPr>
            <w:tcW w:w="1705" w:type="dxa"/>
          </w:tcPr>
          <w:p w14:paraId="44D3D81C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E167674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0ECAF02C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C05B9F" w14:paraId="5EF0AB92" w14:textId="77777777" w:rsidTr="00D85ABB">
        <w:tc>
          <w:tcPr>
            <w:tcW w:w="4410" w:type="dxa"/>
          </w:tcPr>
          <w:p w14:paraId="514472F5" w14:textId="77777777" w:rsidR="00FA7046" w:rsidRPr="00C05B9F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$30,000 to under $60,000</w:t>
            </w:r>
          </w:p>
        </w:tc>
        <w:tc>
          <w:tcPr>
            <w:tcW w:w="1705" w:type="dxa"/>
          </w:tcPr>
          <w:p w14:paraId="49FB045C" w14:textId="5B6D4A3D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15</w:t>
            </w:r>
          </w:p>
        </w:tc>
        <w:tc>
          <w:tcPr>
            <w:tcW w:w="1705" w:type="dxa"/>
          </w:tcPr>
          <w:p w14:paraId="3DE311B7" w14:textId="2F6C6F7F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20, -0.10</w:t>
            </w:r>
          </w:p>
        </w:tc>
        <w:tc>
          <w:tcPr>
            <w:tcW w:w="1705" w:type="dxa"/>
          </w:tcPr>
          <w:p w14:paraId="4B2B8095" w14:textId="6DFE2B15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C05B9F" w14:paraId="2BB6C698" w14:textId="77777777" w:rsidTr="00D85ABB">
        <w:tc>
          <w:tcPr>
            <w:tcW w:w="4410" w:type="dxa"/>
          </w:tcPr>
          <w:p w14:paraId="51F2D8E7" w14:textId="77777777" w:rsidR="00FA7046" w:rsidRPr="00C05B9F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$60,000 to under $100,000</w:t>
            </w:r>
          </w:p>
        </w:tc>
        <w:tc>
          <w:tcPr>
            <w:tcW w:w="1705" w:type="dxa"/>
          </w:tcPr>
          <w:p w14:paraId="6C780017" w14:textId="0E6A78F3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28</w:t>
            </w:r>
          </w:p>
        </w:tc>
        <w:tc>
          <w:tcPr>
            <w:tcW w:w="1705" w:type="dxa"/>
          </w:tcPr>
          <w:p w14:paraId="52A85AF4" w14:textId="62A72073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33, -0.23</w:t>
            </w:r>
          </w:p>
        </w:tc>
        <w:tc>
          <w:tcPr>
            <w:tcW w:w="1705" w:type="dxa"/>
          </w:tcPr>
          <w:p w14:paraId="1FB6325C" w14:textId="4094BC5C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C05B9F" w14:paraId="6F51ED5B" w14:textId="77777777" w:rsidTr="00D85ABB">
        <w:tc>
          <w:tcPr>
            <w:tcW w:w="4410" w:type="dxa"/>
          </w:tcPr>
          <w:p w14:paraId="1DED8086" w14:textId="77777777" w:rsidR="00FA7046" w:rsidRPr="00C05B9F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$100,000 or more</w:t>
            </w:r>
          </w:p>
        </w:tc>
        <w:tc>
          <w:tcPr>
            <w:tcW w:w="1705" w:type="dxa"/>
          </w:tcPr>
          <w:p w14:paraId="3B685D36" w14:textId="5FBFA5DB" w:rsidR="00FA7046" w:rsidRPr="00C05B9F" w:rsidRDefault="006D7AE4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35</w:t>
            </w:r>
          </w:p>
        </w:tc>
        <w:tc>
          <w:tcPr>
            <w:tcW w:w="1705" w:type="dxa"/>
          </w:tcPr>
          <w:p w14:paraId="2DCCB3DD" w14:textId="077EC103" w:rsidR="00FA7046" w:rsidRPr="00C05B9F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-0.41, -0.30</w:t>
            </w:r>
          </w:p>
        </w:tc>
        <w:tc>
          <w:tcPr>
            <w:tcW w:w="1705" w:type="dxa"/>
          </w:tcPr>
          <w:p w14:paraId="211CF78F" w14:textId="24BF48F6" w:rsidR="00FA7046" w:rsidRPr="00C05B9F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C05B9F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0742B1" w14:paraId="736222C5" w14:textId="77777777" w:rsidTr="00D85ABB">
        <w:tc>
          <w:tcPr>
            <w:tcW w:w="4410" w:type="dxa"/>
          </w:tcPr>
          <w:p w14:paraId="350BB60B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est education level achieved</w:t>
            </w:r>
          </w:p>
        </w:tc>
        <w:tc>
          <w:tcPr>
            <w:tcW w:w="1705" w:type="dxa"/>
          </w:tcPr>
          <w:p w14:paraId="1D5392C0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A317F8E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47F74014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23CB0E23" w14:textId="77777777" w:rsidTr="00D85ABB">
        <w:tc>
          <w:tcPr>
            <w:tcW w:w="4410" w:type="dxa"/>
          </w:tcPr>
          <w:p w14:paraId="16DCC1CD" w14:textId="77777777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high school</w:t>
            </w:r>
          </w:p>
        </w:tc>
        <w:tc>
          <w:tcPr>
            <w:tcW w:w="1705" w:type="dxa"/>
          </w:tcPr>
          <w:p w14:paraId="2E038E0C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596D1B27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9B79B3B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4C1FF8" w14:paraId="5BF8F780" w14:textId="77777777" w:rsidTr="00D85ABB">
        <w:tc>
          <w:tcPr>
            <w:tcW w:w="4410" w:type="dxa"/>
          </w:tcPr>
          <w:p w14:paraId="3FEA172D" w14:textId="77777777" w:rsidR="00FA7046" w:rsidRPr="004C1FF8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High school graduate/equivalent</w:t>
            </w:r>
          </w:p>
        </w:tc>
        <w:tc>
          <w:tcPr>
            <w:tcW w:w="1705" w:type="dxa"/>
          </w:tcPr>
          <w:p w14:paraId="1287F79C" w14:textId="016319D8" w:rsidR="00FA7046" w:rsidRPr="004C1FF8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20</w:t>
            </w:r>
          </w:p>
        </w:tc>
        <w:tc>
          <w:tcPr>
            <w:tcW w:w="1705" w:type="dxa"/>
          </w:tcPr>
          <w:p w14:paraId="0532E27C" w14:textId="6D321F0D" w:rsidR="00FA7046" w:rsidRPr="004C1FF8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30, -0.11</w:t>
            </w:r>
          </w:p>
        </w:tc>
        <w:tc>
          <w:tcPr>
            <w:tcW w:w="1705" w:type="dxa"/>
          </w:tcPr>
          <w:p w14:paraId="0C27551D" w14:textId="36DE2332" w:rsidR="00FA7046" w:rsidRPr="004C1FF8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4C1FF8" w14:paraId="321A9593" w14:textId="77777777" w:rsidTr="00D85ABB">
        <w:tc>
          <w:tcPr>
            <w:tcW w:w="4410" w:type="dxa"/>
          </w:tcPr>
          <w:p w14:paraId="793BCBA7" w14:textId="77777777" w:rsidR="00FA7046" w:rsidRPr="004C1FF8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Some college/associate’s degree</w:t>
            </w:r>
          </w:p>
        </w:tc>
        <w:tc>
          <w:tcPr>
            <w:tcW w:w="1705" w:type="dxa"/>
          </w:tcPr>
          <w:p w14:paraId="0600C3ED" w14:textId="02F9E67A" w:rsidR="00FA7046" w:rsidRPr="004C1FF8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28</w:t>
            </w:r>
          </w:p>
        </w:tc>
        <w:tc>
          <w:tcPr>
            <w:tcW w:w="1705" w:type="dxa"/>
          </w:tcPr>
          <w:p w14:paraId="6669111E" w14:textId="7536A696" w:rsidR="00FA7046" w:rsidRPr="004C1FF8" w:rsidRDefault="00C05B9F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37, -0.19</w:t>
            </w:r>
          </w:p>
        </w:tc>
        <w:tc>
          <w:tcPr>
            <w:tcW w:w="1705" w:type="dxa"/>
          </w:tcPr>
          <w:p w14:paraId="67C2AAAD" w14:textId="1E6A1598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4C1FF8" w14:paraId="78A2B3D9" w14:textId="77777777" w:rsidTr="00D85ABB">
        <w:tc>
          <w:tcPr>
            <w:tcW w:w="4410" w:type="dxa"/>
          </w:tcPr>
          <w:p w14:paraId="40E9035E" w14:textId="77777777" w:rsidR="00FA7046" w:rsidRPr="004C1FF8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Bachelor’s degree</w:t>
            </w:r>
          </w:p>
        </w:tc>
        <w:tc>
          <w:tcPr>
            <w:tcW w:w="1705" w:type="dxa"/>
          </w:tcPr>
          <w:p w14:paraId="4632F441" w14:textId="2A598DC0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39</w:t>
            </w:r>
          </w:p>
        </w:tc>
        <w:tc>
          <w:tcPr>
            <w:tcW w:w="1705" w:type="dxa"/>
          </w:tcPr>
          <w:p w14:paraId="2BD149EA" w14:textId="343F325A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48, -0.29</w:t>
            </w:r>
          </w:p>
        </w:tc>
        <w:tc>
          <w:tcPr>
            <w:tcW w:w="1705" w:type="dxa"/>
          </w:tcPr>
          <w:p w14:paraId="170D69DB" w14:textId="777B834E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4C1FF8" w14:paraId="6B908848" w14:textId="77777777" w:rsidTr="00D85ABB">
        <w:tc>
          <w:tcPr>
            <w:tcW w:w="4410" w:type="dxa"/>
          </w:tcPr>
          <w:p w14:paraId="14DA7C01" w14:textId="77777777" w:rsidR="00FA7046" w:rsidRPr="004C1FF8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Postgraduate/professional degree</w:t>
            </w:r>
          </w:p>
        </w:tc>
        <w:tc>
          <w:tcPr>
            <w:tcW w:w="1705" w:type="dxa"/>
          </w:tcPr>
          <w:p w14:paraId="1CD3E2B2" w14:textId="4D488BA7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43</w:t>
            </w:r>
          </w:p>
        </w:tc>
        <w:tc>
          <w:tcPr>
            <w:tcW w:w="1705" w:type="dxa"/>
          </w:tcPr>
          <w:p w14:paraId="07AC8036" w14:textId="28DBB57F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-0.53, -0.33</w:t>
            </w:r>
          </w:p>
        </w:tc>
        <w:tc>
          <w:tcPr>
            <w:tcW w:w="1705" w:type="dxa"/>
          </w:tcPr>
          <w:p w14:paraId="7FBF5E45" w14:textId="0FCE8588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&lt;0.001</w:t>
            </w:r>
          </w:p>
        </w:tc>
      </w:tr>
      <w:tr w:rsidR="00FA7046" w:rsidRPr="000742B1" w14:paraId="5B4B0412" w14:textId="77777777" w:rsidTr="00D85ABB">
        <w:tc>
          <w:tcPr>
            <w:tcW w:w="4410" w:type="dxa"/>
          </w:tcPr>
          <w:p w14:paraId="22C91EE1" w14:textId="77777777" w:rsidR="00FA7046" w:rsidRPr="000742B1" w:rsidRDefault="00FA7046" w:rsidP="00D85AB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mployment</w:t>
            </w:r>
          </w:p>
        </w:tc>
        <w:tc>
          <w:tcPr>
            <w:tcW w:w="1705" w:type="dxa"/>
          </w:tcPr>
          <w:p w14:paraId="18B266CC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0F1E5769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A0C0C92" w14:textId="77777777" w:rsidR="00FA7046" w:rsidRPr="00767606" w:rsidRDefault="00FA7046" w:rsidP="00D85ABB">
            <w:pPr>
              <w:jc w:val="center"/>
              <w:rPr>
                <w:rFonts w:ascii="Arial" w:hAnsi="Arial" w:cs="Arial"/>
              </w:rPr>
            </w:pPr>
          </w:p>
        </w:tc>
      </w:tr>
      <w:tr w:rsidR="00FA7046" w:rsidRPr="000742B1" w14:paraId="3857C5CA" w14:textId="77777777" w:rsidTr="00D85ABB">
        <w:tc>
          <w:tcPr>
            <w:tcW w:w="4410" w:type="dxa"/>
          </w:tcPr>
          <w:p w14:paraId="67E807DE" w14:textId="77777777" w:rsidR="00FA7046" w:rsidRPr="000742B1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– paid or self-employed</w:t>
            </w:r>
          </w:p>
        </w:tc>
        <w:tc>
          <w:tcPr>
            <w:tcW w:w="1705" w:type="dxa"/>
          </w:tcPr>
          <w:p w14:paraId="4B82CDFA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7424D319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43C359C5" w14:textId="77777777" w:rsidR="00FA7046" w:rsidRPr="000742B1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586273" w14:paraId="1266FB95" w14:textId="77777777" w:rsidTr="00D85ABB">
        <w:tc>
          <w:tcPr>
            <w:tcW w:w="4410" w:type="dxa"/>
          </w:tcPr>
          <w:p w14:paraId="1A4BAD74" w14:textId="77777777" w:rsidR="00FA7046" w:rsidRPr="00586273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working – retired/disabled/other</w:t>
            </w:r>
          </w:p>
        </w:tc>
        <w:tc>
          <w:tcPr>
            <w:tcW w:w="1705" w:type="dxa"/>
          </w:tcPr>
          <w:p w14:paraId="6449F129" w14:textId="4AEF5E66" w:rsidR="00FA7046" w:rsidRPr="00586273" w:rsidRDefault="004C1FF8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705" w:type="dxa"/>
          </w:tcPr>
          <w:p w14:paraId="03B5B0AD" w14:textId="377A928B" w:rsidR="00FA7046" w:rsidRPr="00586273" w:rsidRDefault="004C1FF8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, 0.07</w:t>
            </w:r>
          </w:p>
        </w:tc>
        <w:tc>
          <w:tcPr>
            <w:tcW w:w="1705" w:type="dxa"/>
          </w:tcPr>
          <w:p w14:paraId="6C479D35" w14:textId="5FDF7F13" w:rsidR="00FA7046" w:rsidRPr="00586273" w:rsidRDefault="004C1FF8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</w:tr>
      <w:tr w:rsidR="00FA7046" w:rsidRPr="00910390" w14:paraId="42683987" w14:textId="77777777" w:rsidTr="00D85ABB">
        <w:tc>
          <w:tcPr>
            <w:tcW w:w="4410" w:type="dxa"/>
          </w:tcPr>
          <w:p w14:paraId="13CE4A64" w14:textId="77777777" w:rsidR="00FA7046" w:rsidRPr="00910390" w:rsidRDefault="00FA7046" w:rsidP="00D85ABB">
            <w:pPr>
              <w:rPr>
                <w:rFonts w:ascii="Arial" w:hAnsi="Arial" w:cs="Arial"/>
                <w:b/>
                <w:bCs/>
              </w:rPr>
            </w:pPr>
            <w:r w:rsidRPr="00910390">
              <w:rPr>
                <w:rFonts w:ascii="Arial" w:hAnsi="Arial" w:cs="Arial"/>
                <w:b/>
                <w:bCs/>
              </w:rPr>
              <w:t>Dental insurance</w:t>
            </w:r>
          </w:p>
        </w:tc>
        <w:tc>
          <w:tcPr>
            <w:tcW w:w="1705" w:type="dxa"/>
          </w:tcPr>
          <w:p w14:paraId="6C0887D6" w14:textId="77777777" w:rsidR="00FA7046" w:rsidRPr="00910390" w:rsidRDefault="00FA7046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1E500EB6" w14:textId="77777777" w:rsidR="00FA7046" w:rsidRPr="00910390" w:rsidRDefault="00FA7046" w:rsidP="00D85AB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</w:tcPr>
          <w:p w14:paraId="00511A3D" w14:textId="77777777" w:rsidR="00FA7046" w:rsidRPr="00910390" w:rsidRDefault="00FA7046" w:rsidP="00D85AB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A7046" w:rsidRPr="00586273" w14:paraId="0922AAD4" w14:textId="77777777" w:rsidTr="00D85ABB">
        <w:tc>
          <w:tcPr>
            <w:tcW w:w="4410" w:type="dxa"/>
          </w:tcPr>
          <w:p w14:paraId="3373BFB2" w14:textId="77777777" w:rsidR="00FA7046" w:rsidRPr="00586273" w:rsidRDefault="00FA7046" w:rsidP="00D85ABB">
            <w:pPr>
              <w:ind w:firstLine="33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dental insurance</w:t>
            </w:r>
          </w:p>
        </w:tc>
        <w:tc>
          <w:tcPr>
            <w:tcW w:w="1705" w:type="dxa"/>
          </w:tcPr>
          <w:p w14:paraId="7A8DD4BF" w14:textId="77777777" w:rsidR="00FA7046" w:rsidRPr="00586273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2E278F5C" w14:textId="77777777" w:rsidR="00FA7046" w:rsidRPr="00586273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705" w:type="dxa"/>
          </w:tcPr>
          <w:p w14:paraId="3EB38C85" w14:textId="77777777" w:rsidR="00FA7046" w:rsidRPr="00586273" w:rsidRDefault="00FA7046" w:rsidP="00D85A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FA7046" w:rsidRPr="004C1FF8" w14:paraId="29B890B6" w14:textId="77777777" w:rsidTr="00D85ABB">
        <w:tc>
          <w:tcPr>
            <w:tcW w:w="4410" w:type="dxa"/>
            <w:tcBorders>
              <w:bottom w:val="single" w:sz="4" w:space="0" w:color="auto"/>
            </w:tcBorders>
          </w:tcPr>
          <w:p w14:paraId="120038B2" w14:textId="77777777" w:rsidR="00FA7046" w:rsidRPr="004C1FF8" w:rsidRDefault="00FA7046" w:rsidP="00D85ABB">
            <w:pPr>
              <w:ind w:firstLine="334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Do not have dental insurance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D8BC88D" w14:textId="10F112A3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6699926D" w14:textId="5844D68B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0.12, 0.20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C934B32" w14:textId="63E77912" w:rsidR="00FA7046" w:rsidRPr="004C1FF8" w:rsidRDefault="004C1FF8" w:rsidP="00D85ABB">
            <w:pPr>
              <w:jc w:val="center"/>
              <w:rPr>
                <w:rFonts w:ascii="Arial" w:hAnsi="Arial" w:cs="Arial"/>
                <w:i/>
                <w:iCs/>
              </w:rPr>
            </w:pPr>
            <w:r w:rsidRPr="004C1FF8">
              <w:rPr>
                <w:rFonts w:ascii="Arial" w:hAnsi="Arial" w:cs="Arial"/>
                <w:i/>
                <w:iCs/>
              </w:rPr>
              <w:t>&lt;0.001</w:t>
            </w:r>
          </w:p>
        </w:tc>
      </w:tr>
    </w:tbl>
    <w:p w14:paraId="6401461A" w14:textId="77777777" w:rsidR="00AA3053" w:rsidRDefault="00BC4F6C" w:rsidP="00DC26E0">
      <w:pPr>
        <w:rPr>
          <w:rFonts w:ascii="Arial" w:hAnsi="Arial" w:cs="Arial"/>
          <w:sz w:val="18"/>
          <w:szCs w:val="18"/>
        </w:rPr>
      </w:pPr>
      <w:r w:rsidRPr="4AD556DA">
        <w:rPr>
          <w:rFonts w:ascii="Arial" w:hAnsi="Arial" w:cs="Arial"/>
          <w:sz w:val="18"/>
          <w:szCs w:val="18"/>
        </w:rPr>
        <w:t>Ref = reference category; models control for age in years, race/ethnicity, highest education level achieved, annual household income, employment status, and dental insurance status; italicized row = significant at the p&lt;0.05 level</w:t>
      </w:r>
      <w:r>
        <w:rPr>
          <w:rFonts w:ascii="Arial" w:hAnsi="Arial" w:cs="Arial"/>
          <w:sz w:val="18"/>
          <w:szCs w:val="18"/>
        </w:rPr>
        <w:t>;</w:t>
      </w:r>
      <w:r w:rsidRPr="4AD556D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</w:t>
      </w:r>
      <w:r w:rsidRPr="4AD556DA">
        <w:rPr>
          <w:rFonts w:ascii="Arial" w:hAnsi="Arial" w:cs="Arial"/>
          <w:sz w:val="18"/>
          <w:szCs w:val="18"/>
        </w:rPr>
        <w:t>djusted R</w:t>
      </w:r>
      <w:r w:rsidRPr="4AD556DA">
        <w:rPr>
          <w:rFonts w:ascii="Arial" w:hAnsi="Arial" w:cs="Arial"/>
          <w:sz w:val="18"/>
          <w:szCs w:val="18"/>
          <w:vertAlign w:val="superscript"/>
        </w:rPr>
        <w:t>2</w:t>
      </w:r>
      <w:r w:rsidRPr="4AD556DA">
        <w:rPr>
          <w:rFonts w:ascii="Arial" w:hAnsi="Arial" w:cs="Arial"/>
          <w:sz w:val="18"/>
          <w:szCs w:val="18"/>
        </w:rPr>
        <w:t xml:space="preserve">  = 0.09</w:t>
      </w:r>
      <w:r>
        <w:rPr>
          <w:rFonts w:ascii="Arial" w:hAnsi="Arial" w:cs="Arial"/>
          <w:sz w:val="18"/>
          <w:szCs w:val="18"/>
        </w:rPr>
        <w:t>.</w:t>
      </w:r>
    </w:p>
    <w:p w14:paraId="1FA7937E" w14:textId="77777777" w:rsidR="00AA3053" w:rsidRDefault="00AA3053" w:rsidP="00DC26E0">
      <w:pPr>
        <w:rPr>
          <w:rFonts w:ascii="Arial" w:hAnsi="Arial" w:cs="Arial"/>
          <w:sz w:val="18"/>
          <w:szCs w:val="18"/>
        </w:rPr>
      </w:pPr>
    </w:p>
    <w:p w14:paraId="72E2D898" w14:textId="044DDAF6" w:rsidR="00586273" w:rsidRDefault="00586273" w:rsidP="00DC26E0">
      <w:pPr>
        <w:rPr>
          <w:rFonts w:ascii="Arial" w:hAnsi="Arial" w:cs="Arial"/>
          <w:i/>
          <w:iCs/>
          <w:sz w:val="20"/>
          <w:szCs w:val="20"/>
        </w:rPr>
      </w:pPr>
    </w:p>
    <w:sectPr w:rsidR="00586273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E312A" w14:textId="77777777" w:rsidR="00C15540" w:rsidRDefault="00C15540" w:rsidP="007E2DB3">
      <w:pPr>
        <w:spacing w:after="0" w:line="240" w:lineRule="auto"/>
      </w:pPr>
      <w:r>
        <w:separator/>
      </w:r>
    </w:p>
  </w:endnote>
  <w:endnote w:type="continuationSeparator" w:id="0">
    <w:p w14:paraId="7F3A3457" w14:textId="77777777" w:rsidR="00C15540" w:rsidRDefault="00C15540" w:rsidP="007E2DB3">
      <w:pPr>
        <w:spacing w:after="0" w:line="240" w:lineRule="auto"/>
      </w:pPr>
      <w:r>
        <w:continuationSeparator/>
      </w:r>
    </w:p>
  </w:endnote>
  <w:endnote w:type="continuationNotice" w:id="1">
    <w:p w14:paraId="7A898A75" w14:textId="77777777" w:rsidR="00C15540" w:rsidRDefault="00C155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78200" w14:textId="280794C1" w:rsidR="007E2DB3" w:rsidRDefault="007E2DB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5E28695" wp14:editId="3A7D9F6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33450" cy="370205"/>
              <wp:effectExtent l="0" t="0" r="0" b="0"/>
              <wp:wrapNone/>
              <wp:docPr id="104515473" name="Text Box 2" descr="Internal-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345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12743E" w14:textId="42023F4C" w:rsidR="007E2DB3" w:rsidRPr="007E2DB3" w:rsidRDefault="007E2DB3" w:rsidP="007E2DB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E2DB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-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E2869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-Only" style="position:absolute;margin-left:0;margin-top:0;width:73.5pt;height:29.1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" filled="f" stroked="f">
              <v:textbox style="mso-fit-shape-to-text:t" inset="20pt,0,0,15pt">
                <w:txbxContent>
                  <w:p w14:paraId="3F12743E" w14:textId="42023F4C" w:rsidR="007E2DB3" w:rsidRPr="007E2DB3" w:rsidRDefault="007E2DB3" w:rsidP="007E2DB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E2DB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-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18527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9337419" w14:textId="10407E3A" w:rsidR="0009569B" w:rsidRPr="0009569B" w:rsidRDefault="0009569B">
        <w:pPr>
          <w:pStyle w:val="Footer"/>
          <w:jc w:val="center"/>
          <w:rPr>
            <w:rFonts w:ascii="Arial" w:hAnsi="Arial" w:cs="Arial"/>
          </w:rPr>
        </w:pPr>
        <w:r w:rsidRPr="0009569B">
          <w:rPr>
            <w:rFonts w:ascii="Arial" w:hAnsi="Arial" w:cs="Arial"/>
          </w:rPr>
          <w:fldChar w:fldCharType="begin"/>
        </w:r>
        <w:r w:rsidRPr="0009569B">
          <w:rPr>
            <w:rFonts w:ascii="Arial" w:hAnsi="Arial" w:cs="Arial"/>
          </w:rPr>
          <w:instrText xml:space="preserve"> PAGE   \* MERGEFORMAT </w:instrText>
        </w:r>
        <w:r w:rsidRPr="0009569B">
          <w:rPr>
            <w:rFonts w:ascii="Arial" w:hAnsi="Arial" w:cs="Arial"/>
          </w:rPr>
          <w:fldChar w:fldCharType="separate"/>
        </w:r>
        <w:r w:rsidRPr="0009569B">
          <w:rPr>
            <w:rFonts w:ascii="Arial" w:hAnsi="Arial" w:cs="Arial"/>
            <w:noProof/>
          </w:rPr>
          <w:t>2</w:t>
        </w:r>
        <w:r w:rsidRPr="0009569B">
          <w:rPr>
            <w:rFonts w:ascii="Arial" w:hAnsi="Arial" w:cs="Arial"/>
            <w:noProof/>
          </w:rPr>
          <w:fldChar w:fldCharType="end"/>
        </w:r>
      </w:p>
    </w:sdtContent>
  </w:sdt>
  <w:p w14:paraId="7F8A0AC0" w14:textId="7228257F" w:rsidR="007E2DB3" w:rsidRDefault="007E2D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3A7881" w14:textId="228D38A8" w:rsidR="007E2DB3" w:rsidRDefault="007E2DB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EC3574E" wp14:editId="0083627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33450" cy="370205"/>
              <wp:effectExtent l="0" t="0" r="0" b="0"/>
              <wp:wrapNone/>
              <wp:docPr id="803207402" name="Text Box 1" descr="Internal-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3345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CDA979" w14:textId="6EEB837C" w:rsidR="007E2DB3" w:rsidRPr="007E2DB3" w:rsidRDefault="007E2DB3" w:rsidP="007E2DB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E2DB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-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C357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-Only" style="position:absolute;margin-left:0;margin-top:0;width:73.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" filled="f" stroked="f">
              <v:textbox style="mso-fit-shape-to-text:t" inset="20pt,0,0,15pt">
                <w:txbxContent>
                  <w:p w14:paraId="6ACDA979" w14:textId="6EEB837C" w:rsidR="007E2DB3" w:rsidRPr="007E2DB3" w:rsidRDefault="007E2DB3" w:rsidP="007E2DB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E2DB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-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65660" w14:textId="77777777" w:rsidR="00C15540" w:rsidRDefault="00C15540" w:rsidP="007E2DB3">
      <w:pPr>
        <w:spacing w:after="0" w:line="240" w:lineRule="auto"/>
      </w:pPr>
      <w:r>
        <w:separator/>
      </w:r>
    </w:p>
  </w:footnote>
  <w:footnote w:type="continuationSeparator" w:id="0">
    <w:p w14:paraId="45251F36" w14:textId="77777777" w:rsidR="00C15540" w:rsidRDefault="00C15540" w:rsidP="007E2DB3">
      <w:pPr>
        <w:spacing w:after="0" w:line="240" w:lineRule="auto"/>
      </w:pPr>
      <w:r>
        <w:continuationSeparator/>
      </w:r>
    </w:p>
  </w:footnote>
  <w:footnote w:type="continuationNotice" w:id="1">
    <w:p w14:paraId="600CA3BC" w14:textId="77777777" w:rsidR="00C15540" w:rsidRDefault="00C1554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5mFyNX48k6KgYx" int2:id="CKnmDOJY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55ABF"/>
    <w:multiLevelType w:val="multilevel"/>
    <w:tmpl w:val="1DA8F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707D1F"/>
    <w:multiLevelType w:val="multilevel"/>
    <w:tmpl w:val="B530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5506B"/>
    <w:multiLevelType w:val="hybridMultilevel"/>
    <w:tmpl w:val="CE6E0356"/>
    <w:lvl w:ilvl="0" w:tplc="EA44D21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963BB2"/>
    <w:multiLevelType w:val="multilevel"/>
    <w:tmpl w:val="BAFE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790787"/>
    <w:multiLevelType w:val="multilevel"/>
    <w:tmpl w:val="0DFA9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F65743"/>
    <w:multiLevelType w:val="multilevel"/>
    <w:tmpl w:val="C410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9E3CAF"/>
    <w:multiLevelType w:val="hybridMultilevel"/>
    <w:tmpl w:val="AF9CAA16"/>
    <w:lvl w:ilvl="0" w:tplc="A916449A">
      <w:start w:val="1"/>
      <w:numFmt w:val="decimal"/>
      <w:lvlText w:val="%1."/>
      <w:lvlJc w:val="left"/>
      <w:pPr>
        <w:ind w:left="1440" w:hanging="360"/>
      </w:pPr>
    </w:lvl>
    <w:lvl w:ilvl="1" w:tplc="166EFCE0">
      <w:start w:val="1"/>
      <w:numFmt w:val="decimal"/>
      <w:lvlText w:val="%2."/>
      <w:lvlJc w:val="left"/>
      <w:pPr>
        <w:ind w:left="1440" w:hanging="360"/>
      </w:pPr>
    </w:lvl>
    <w:lvl w:ilvl="2" w:tplc="CAA6CA90">
      <w:start w:val="1"/>
      <w:numFmt w:val="decimal"/>
      <w:lvlText w:val="%3."/>
      <w:lvlJc w:val="left"/>
      <w:pPr>
        <w:ind w:left="1440" w:hanging="360"/>
      </w:pPr>
    </w:lvl>
    <w:lvl w:ilvl="3" w:tplc="AD7A9BE8">
      <w:start w:val="1"/>
      <w:numFmt w:val="decimal"/>
      <w:lvlText w:val="%4."/>
      <w:lvlJc w:val="left"/>
      <w:pPr>
        <w:ind w:left="1440" w:hanging="360"/>
      </w:pPr>
    </w:lvl>
    <w:lvl w:ilvl="4" w:tplc="96722D94">
      <w:start w:val="1"/>
      <w:numFmt w:val="decimal"/>
      <w:lvlText w:val="%5."/>
      <w:lvlJc w:val="left"/>
      <w:pPr>
        <w:ind w:left="1440" w:hanging="360"/>
      </w:pPr>
    </w:lvl>
    <w:lvl w:ilvl="5" w:tplc="D182DF92">
      <w:start w:val="1"/>
      <w:numFmt w:val="decimal"/>
      <w:lvlText w:val="%6."/>
      <w:lvlJc w:val="left"/>
      <w:pPr>
        <w:ind w:left="1440" w:hanging="360"/>
      </w:pPr>
    </w:lvl>
    <w:lvl w:ilvl="6" w:tplc="624A4344">
      <w:start w:val="1"/>
      <w:numFmt w:val="decimal"/>
      <w:lvlText w:val="%7."/>
      <w:lvlJc w:val="left"/>
      <w:pPr>
        <w:ind w:left="1440" w:hanging="360"/>
      </w:pPr>
    </w:lvl>
    <w:lvl w:ilvl="7" w:tplc="EB804082">
      <w:start w:val="1"/>
      <w:numFmt w:val="decimal"/>
      <w:lvlText w:val="%8."/>
      <w:lvlJc w:val="left"/>
      <w:pPr>
        <w:ind w:left="1440" w:hanging="360"/>
      </w:pPr>
    </w:lvl>
    <w:lvl w:ilvl="8" w:tplc="1DEE9B2A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129657F7"/>
    <w:multiLevelType w:val="hybridMultilevel"/>
    <w:tmpl w:val="321485C8"/>
    <w:lvl w:ilvl="0" w:tplc="B3AA0B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043F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DC41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CEEC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6428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B0C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4811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A25E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EE9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A0BE8"/>
    <w:multiLevelType w:val="hybridMultilevel"/>
    <w:tmpl w:val="D174F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E052D5"/>
    <w:multiLevelType w:val="multilevel"/>
    <w:tmpl w:val="1C10D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38146F"/>
    <w:multiLevelType w:val="multilevel"/>
    <w:tmpl w:val="14DED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DD3B54"/>
    <w:multiLevelType w:val="multilevel"/>
    <w:tmpl w:val="B148A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244B9E"/>
    <w:multiLevelType w:val="multilevel"/>
    <w:tmpl w:val="6F0C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280C4A"/>
    <w:multiLevelType w:val="multilevel"/>
    <w:tmpl w:val="67CC9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0D6145"/>
    <w:multiLevelType w:val="multilevel"/>
    <w:tmpl w:val="A2A29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3314B2"/>
    <w:multiLevelType w:val="multilevel"/>
    <w:tmpl w:val="27425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EB40EE"/>
    <w:multiLevelType w:val="multilevel"/>
    <w:tmpl w:val="6EE6D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FB60CB"/>
    <w:multiLevelType w:val="hybridMultilevel"/>
    <w:tmpl w:val="A27600EE"/>
    <w:lvl w:ilvl="0" w:tplc="EA44D21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125C3D"/>
    <w:multiLevelType w:val="multilevel"/>
    <w:tmpl w:val="C6AC5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7E30940"/>
    <w:multiLevelType w:val="multilevel"/>
    <w:tmpl w:val="10889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3117DB"/>
    <w:multiLevelType w:val="multilevel"/>
    <w:tmpl w:val="B4BC2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334158"/>
    <w:multiLevelType w:val="multilevel"/>
    <w:tmpl w:val="2ECA5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80590E"/>
    <w:multiLevelType w:val="multilevel"/>
    <w:tmpl w:val="8D1AB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344DC7"/>
    <w:multiLevelType w:val="multilevel"/>
    <w:tmpl w:val="18E80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FB1C3B"/>
    <w:multiLevelType w:val="multilevel"/>
    <w:tmpl w:val="662E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59105B"/>
    <w:multiLevelType w:val="multilevel"/>
    <w:tmpl w:val="33385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AB64E19"/>
    <w:multiLevelType w:val="multilevel"/>
    <w:tmpl w:val="A2645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55CEAB"/>
    <w:multiLevelType w:val="hybridMultilevel"/>
    <w:tmpl w:val="BC78BC20"/>
    <w:lvl w:ilvl="0" w:tplc="BF3E4D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C4A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D8F2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FC29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7ED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104A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A22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3404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0088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51EB"/>
    <w:multiLevelType w:val="multilevel"/>
    <w:tmpl w:val="F49CC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4F3713"/>
    <w:multiLevelType w:val="hybridMultilevel"/>
    <w:tmpl w:val="40649730"/>
    <w:lvl w:ilvl="0" w:tplc="833AEF4C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435DD7"/>
    <w:multiLevelType w:val="multilevel"/>
    <w:tmpl w:val="A1DA9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DF3468"/>
    <w:multiLevelType w:val="hybridMultilevel"/>
    <w:tmpl w:val="1A0ED3E6"/>
    <w:lvl w:ilvl="0" w:tplc="C5F6FF00">
      <w:start w:val="1"/>
      <w:numFmt w:val="upperLetter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432D5A"/>
    <w:multiLevelType w:val="multilevel"/>
    <w:tmpl w:val="13E47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C161218"/>
    <w:multiLevelType w:val="hybridMultilevel"/>
    <w:tmpl w:val="FFFFFFFF"/>
    <w:lvl w:ilvl="0" w:tplc="00BA53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71E83F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2FE074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E14ED4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0C2DB4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EE6690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42AED1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22D1F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D5EA43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C97396C"/>
    <w:multiLevelType w:val="multilevel"/>
    <w:tmpl w:val="5A8AD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3607AC3"/>
    <w:multiLevelType w:val="multilevel"/>
    <w:tmpl w:val="BC8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6F5CE1"/>
    <w:multiLevelType w:val="multilevel"/>
    <w:tmpl w:val="CFDCC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0B7F5E"/>
    <w:multiLevelType w:val="multilevel"/>
    <w:tmpl w:val="22A2E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CDB3EAD"/>
    <w:multiLevelType w:val="multilevel"/>
    <w:tmpl w:val="7CFE7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5810369">
    <w:abstractNumId w:val="27"/>
  </w:num>
  <w:num w:numId="2" w16cid:durableId="669605807">
    <w:abstractNumId w:val="7"/>
  </w:num>
  <w:num w:numId="3" w16cid:durableId="958073991">
    <w:abstractNumId w:val="1"/>
  </w:num>
  <w:num w:numId="4" w16cid:durableId="1437483263">
    <w:abstractNumId w:val="23"/>
  </w:num>
  <w:num w:numId="5" w16cid:durableId="1904170719">
    <w:abstractNumId w:val="16"/>
  </w:num>
  <w:num w:numId="6" w16cid:durableId="308562176">
    <w:abstractNumId w:val="32"/>
  </w:num>
  <w:num w:numId="7" w16cid:durableId="1592085258">
    <w:abstractNumId w:val="21"/>
  </w:num>
  <w:num w:numId="8" w16cid:durableId="831141072">
    <w:abstractNumId w:val="3"/>
  </w:num>
  <w:num w:numId="9" w16cid:durableId="2134596859">
    <w:abstractNumId w:val="24"/>
  </w:num>
  <w:num w:numId="10" w16cid:durableId="2131044877">
    <w:abstractNumId w:val="28"/>
  </w:num>
  <w:num w:numId="11" w16cid:durableId="665865255">
    <w:abstractNumId w:val="35"/>
  </w:num>
  <w:num w:numId="12" w16cid:durableId="1038772529">
    <w:abstractNumId w:val="20"/>
  </w:num>
  <w:num w:numId="13" w16cid:durableId="358706972">
    <w:abstractNumId w:val="22"/>
  </w:num>
  <w:num w:numId="14" w16cid:durableId="1268733680">
    <w:abstractNumId w:val="15"/>
  </w:num>
  <w:num w:numId="15" w16cid:durableId="429593821">
    <w:abstractNumId w:val="38"/>
  </w:num>
  <w:num w:numId="16" w16cid:durableId="1448312384">
    <w:abstractNumId w:val="4"/>
  </w:num>
  <w:num w:numId="17" w16cid:durableId="687610068">
    <w:abstractNumId w:val="11"/>
  </w:num>
  <w:num w:numId="18" w16cid:durableId="1624849977">
    <w:abstractNumId w:val="12"/>
  </w:num>
  <w:num w:numId="19" w16cid:durableId="509876345">
    <w:abstractNumId w:val="30"/>
  </w:num>
  <w:num w:numId="20" w16cid:durableId="1075863032">
    <w:abstractNumId w:val="5"/>
  </w:num>
  <w:num w:numId="21" w16cid:durableId="1260337030">
    <w:abstractNumId w:val="19"/>
  </w:num>
  <w:num w:numId="22" w16cid:durableId="726538287">
    <w:abstractNumId w:val="25"/>
  </w:num>
  <w:num w:numId="23" w16cid:durableId="693650174">
    <w:abstractNumId w:val="0"/>
  </w:num>
  <w:num w:numId="24" w16cid:durableId="426855011">
    <w:abstractNumId w:val="14"/>
  </w:num>
  <w:num w:numId="25" w16cid:durableId="1985815341">
    <w:abstractNumId w:val="34"/>
  </w:num>
  <w:num w:numId="26" w16cid:durableId="1324354870">
    <w:abstractNumId w:val="9"/>
  </w:num>
  <w:num w:numId="27" w16cid:durableId="1584484382">
    <w:abstractNumId w:val="36"/>
  </w:num>
  <w:num w:numId="28" w16cid:durableId="1535970490">
    <w:abstractNumId w:val="26"/>
  </w:num>
  <w:num w:numId="29" w16cid:durableId="762263330">
    <w:abstractNumId w:val="37"/>
  </w:num>
  <w:num w:numId="30" w16cid:durableId="1536695272">
    <w:abstractNumId w:val="18"/>
  </w:num>
  <w:num w:numId="31" w16cid:durableId="1862862888">
    <w:abstractNumId w:val="13"/>
  </w:num>
  <w:num w:numId="32" w16cid:durableId="1500928441">
    <w:abstractNumId w:val="10"/>
  </w:num>
  <w:num w:numId="33" w16cid:durableId="1089043148">
    <w:abstractNumId w:val="33"/>
  </w:num>
  <w:num w:numId="34" w16cid:durableId="54476259">
    <w:abstractNumId w:val="29"/>
  </w:num>
  <w:num w:numId="35" w16cid:durableId="1602295606">
    <w:abstractNumId w:val="31"/>
  </w:num>
  <w:num w:numId="36" w16cid:durableId="591207436">
    <w:abstractNumId w:val="6"/>
  </w:num>
  <w:num w:numId="37" w16cid:durableId="55906835">
    <w:abstractNumId w:val="8"/>
  </w:num>
  <w:num w:numId="38" w16cid:durableId="1217274768">
    <w:abstractNumId w:val="17"/>
  </w:num>
  <w:num w:numId="39" w16cid:durableId="1590891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5a9dpfapxp0ve5ap4pwv0sd9va2a5e5d2w&quot;&gt;My EndNote Library&lt;record-ids&gt;&lt;item&gt;1737&lt;/item&gt;&lt;item&gt;1757&lt;/item&gt;&lt;item&gt;2048&lt;/item&gt;&lt;item&gt;2723&lt;/item&gt;&lt;item&gt;2724&lt;/item&gt;&lt;item&gt;2725&lt;/item&gt;&lt;item&gt;2726&lt;/item&gt;&lt;item&gt;2727&lt;/item&gt;&lt;item&gt;2728&lt;/item&gt;&lt;item&gt;2729&lt;/item&gt;&lt;item&gt;2730&lt;/item&gt;&lt;item&gt;2731&lt;/item&gt;&lt;item&gt;2732&lt;/item&gt;&lt;item&gt;2733&lt;/item&gt;&lt;item&gt;2734&lt;/item&gt;&lt;item&gt;2736&lt;/item&gt;&lt;item&gt;2737&lt;/item&gt;&lt;item&gt;2780&lt;/item&gt;&lt;item&gt;2782&lt;/item&gt;&lt;item&gt;2784&lt;/item&gt;&lt;item&gt;2785&lt;/item&gt;&lt;item&gt;2787&lt;/item&gt;&lt;item&gt;2788&lt;/item&gt;&lt;item&gt;2789&lt;/item&gt;&lt;item&gt;2790&lt;/item&gt;&lt;item&gt;2791&lt;/item&gt;&lt;item&gt;2792&lt;/item&gt;&lt;item&gt;2793&lt;/item&gt;&lt;item&gt;2795&lt;/item&gt;&lt;item&gt;2798&lt;/item&gt;&lt;/record-ids&gt;&lt;/item&gt;&lt;/Libraries&gt;"/>
  </w:docVars>
  <w:rsids>
    <w:rsidRoot w:val="007E2DB3"/>
    <w:rsid w:val="0000253A"/>
    <w:rsid w:val="0000324D"/>
    <w:rsid w:val="00004EA4"/>
    <w:rsid w:val="00006209"/>
    <w:rsid w:val="00006857"/>
    <w:rsid w:val="0000735C"/>
    <w:rsid w:val="00013AD1"/>
    <w:rsid w:val="000147BF"/>
    <w:rsid w:val="00015A89"/>
    <w:rsid w:val="0001693E"/>
    <w:rsid w:val="00017439"/>
    <w:rsid w:val="000205E6"/>
    <w:rsid w:val="00020625"/>
    <w:rsid w:val="00020B4F"/>
    <w:rsid w:val="00021D43"/>
    <w:rsid w:val="000228BE"/>
    <w:rsid w:val="00024ECE"/>
    <w:rsid w:val="000253A0"/>
    <w:rsid w:val="00026724"/>
    <w:rsid w:val="00026F52"/>
    <w:rsid w:val="00027438"/>
    <w:rsid w:val="000274D3"/>
    <w:rsid w:val="00027644"/>
    <w:rsid w:val="00030E6D"/>
    <w:rsid w:val="00031FBD"/>
    <w:rsid w:val="00040502"/>
    <w:rsid w:val="000407F3"/>
    <w:rsid w:val="000426FA"/>
    <w:rsid w:val="00043070"/>
    <w:rsid w:val="000433CF"/>
    <w:rsid w:val="00043BD5"/>
    <w:rsid w:val="0004407E"/>
    <w:rsid w:val="00047DC8"/>
    <w:rsid w:val="000508DC"/>
    <w:rsid w:val="000526CC"/>
    <w:rsid w:val="00052F3D"/>
    <w:rsid w:val="00053365"/>
    <w:rsid w:val="000548F4"/>
    <w:rsid w:val="00055174"/>
    <w:rsid w:val="00055B4A"/>
    <w:rsid w:val="00056CD0"/>
    <w:rsid w:val="000573A5"/>
    <w:rsid w:val="00057B93"/>
    <w:rsid w:val="00061D9B"/>
    <w:rsid w:val="0006233B"/>
    <w:rsid w:val="00062AC2"/>
    <w:rsid w:val="0006600C"/>
    <w:rsid w:val="00066399"/>
    <w:rsid w:val="000716F1"/>
    <w:rsid w:val="00071E18"/>
    <w:rsid w:val="000736A0"/>
    <w:rsid w:val="000742B1"/>
    <w:rsid w:val="00074375"/>
    <w:rsid w:val="000757C8"/>
    <w:rsid w:val="000759FF"/>
    <w:rsid w:val="000778A8"/>
    <w:rsid w:val="000877A2"/>
    <w:rsid w:val="00087DA1"/>
    <w:rsid w:val="0009088B"/>
    <w:rsid w:val="00090B3E"/>
    <w:rsid w:val="00092402"/>
    <w:rsid w:val="000929C1"/>
    <w:rsid w:val="00093B38"/>
    <w:rsid w:val="00093E8E"/>
    <w:rsid w:val="00093F00"/>
    <w:rsid w:val="0009472F"/>
    <w:rsid w:val="00094764"/>
    <w:rsid w:val="0009512F"/>
    <w:rsid w:val="0009569B"/>
    <w:rsid w:val="000962E2"/>
    <w:rsid w:val="00096B30"/>
    <w:rsid w:val="000A09B6"/>
    <w:rsid w:val="000A0A73"/>
    <w:rsid w:val="000A1558"/>
    <w:rsid w:val="000A2F6A"/>
    <w:rsid w:val="000A30BB"/>
    <w:rsid w:val="000B0AB7"/>
    <w:rsid w:val="000B0AE2"/>
    <w:rsid w:val="000B1765"/>
    <w:rsid w:val="000B4A83"/>
    <w:rsid w:val="000B4C37"/>
    <w:rsid w:val="000B5E32"/>
    <w:rsid w:val="000B6250"/>
    <w:rsid w:val="000B7C26"/>
    <w:rsid w:val="000B7E21"/>
    <w:rsid w:val="000C2111"/>
    <w:rsid w:val="000C4018"/>
    <w:rsid w:val="000C5779"/>
    <w:rsid w:val="000C635E"/>
    <w:rsid w:val="000C667C"/>
    <w:rsid w:val="000C72DF"/>
    <w:rsid w:val="000D0657"/>
    <w:rsid w:val="000D1AEC"/>
    <w:rsid w:val="000D1CDC"/>
    <w:rsid w:val="000D3EEF"/>
    <w:rsid w:val="000D7E44"/>
    <w:rsid w:val="000E083B"/>
    <w:rsid w:val="000E0A90"/>
    <w:rsid w:val="000E42CC"/>
    <w:rsid w:val="000E503F"/>
    <w:rsid w:val="000E5FF9"/>
    <w:rsid w:val="000E6969"/>
    <w:rsid w:val="000E7B41"/>
    <w:rsid w:val="000E7DF0"/>
    <w:rsid w:val="000E7F35"/>
    <w:rsid w:val="000F022B"/>
    <w:rsid w:val="000F0918"/>
    <w:rsid w:val="000F0BD4"/>
    <w:rsid w:val="000F22C0"/>
    <w:rsid w:val="000F2608"/>
    <w:rsid w:val="000F3E5D"/>
    <w:rsid w:val="000F4DEC"/>
    <w:rsid w:val="000F59C0"/>
    <w:rsid w:val="000F6141"/>
    <w:rsid w:val="000F6B0C"/>
    <w:rsid w:val="000F7281"/>
    <w:rsid w:val="001000FF"/>
    <w:rsid w:val="00103B49"/>
    <w:rsid w:val="001052B0"/>
    <w:rsid w:val="001058E6"/>
    <w:rsid w:val="001108C7"/>
    <w:rsid w:val="00111AEA"/>
    <w:rsid w:val="00112C31"/>
    <w:rsid w:val="00112EA8"/>
    <w:rsid w:val="00113EBE"/>
    <w:rsid w:val="001147A5"/>
    <w:rsid w:val="00115A25"/>
    <w:rsid w:val="00115BA5"/>
    <w:rsid w:val="00115E22"/>
    <w:rsid w:val="0011650B"/>
    <w:rsid w:val="001178C9"/>
    <w:rsid w:val="00120614"/>
    <w:rsid w:val="00123F6B"/>
    <w:rsid w:val="00124A49"/>
    <w:rsid w:val="00125244"/>
    <w:rsid w:val="00125447"/>
    <w:rsid w:val="00125BC8"/>
    <w:rsid w:val="00125D8C"/>
    <w:rsid w:val="00127657"/>
    <w:rsid w:val="00127FD3"/>
    <w:rsid w:val="0013041C"/>
    <w:rsid w:val="00130D38"/>
    <w:rsid w:val="00131511"/>
    <w:rsid w:val="001327B0"/>
    <w:rsid w:val="00133EDE"/>
    <w:rsid w:val="00135BE8"/>
    <w:rsid w:val="00135C55"/>
    <w:rsid w:val="00136EA4"/>
    <w:rsid w:val="00140EFF"/>
    <w:rsid w:val="001412F1"/>
    <w:rsid w:val="0014285B"/>
    <w:rsid w:val="00143879"/>
    <w:rsid w:val="00150395"/>
    <w:rsid w:val="00151AE8"/>
    <w:rsid w:val="0015232E"/>
    <w:rsid w:val="00152F87"/>
    <w:rsid w:val="0015477E"/>
    <w:rsid w:val="001568C0"/>
    <w:rsid w:val="0015777E"/>
    <w:rsid w:val="00157F40"/>
    <w:rsid w:val="00160692"/>
    <w:rsid w:val="001629E2"/>
    <w:rsid w:val="00162F76"/>
    <w:rsid w:val="001643DF"/>
    <w:rsid w:val="001646A8"/>
    <w:rsid w:val="00165A20"/>
    <w:rsid w:val="00171375"/>
    <w:rsid w:val="001716D9"/>
    <w:rsid w:val="0017253E"/>
    <w:rsid w:val="001725B3"/>
    <w:rsid w:val="00173F3B"/>
    <w:rsid w:val="00174EFA"/>
    <w:rsid w:val="00175690"/>
    <w:rsid w:val="00177572"/>
    <w:rsid w:val="0017761B"/>
    <w:rsid w:val="00180728"/>
    <w:rsid w:val="001809D9"/>
    <w:rsid w:val="00180C9D"/>
    <w:rsid w:val="00181A03"/>
    <w:rsid w:val="00181FF8"/>
    <w:rsid w:val="00186324"/>
    <w:rsid w:val="001864B1"/>
    <w:rsid w:val="001868A4"/>
    <w:rsid w:val="00190616"/>
    <w:rsid w:val="00190BFC"/>
    <w:rsid w:val="00191E3A"/>
    <w:rsid w:val="0019238A"/>
    <w:rsid w:val="001928F9"/>
    <w:rsid w:val="0019317A"/>
    <w:rsid w:val="00194342"/>
    <w:rsid w:val="00194584"/>
    <w:rsid w:val="00196820"/>
    <w:rsid w:val="00196AB8"/>
    <w:rsid w:val="001A1371"/>
    <w:rsid w:val="001A1451"/>
    <w:rsid w:val="001A235C"/>
    <w:rsid w:val="001A40FA"/>
    <w:rsid w:val="001A5DCE"/>
    <w:rsid w:val="001A6509"/>
    <w:rsid w:val="001A714F"/>
    <w:rsid w:val="001A74F9"/>
    <w:rsid w:val="001A7A5C"/>
    <w:rsid w:val="001B050C"/>
    <w:rsid w:val="001B2F00"/>
    <w:rsid w:val="001B559F"/>
    <w:rsid w:val="001C7E33"/>
    <w:rsid w:val="001D399A"/>
    <w:rsid w:val="001D4BB2"/>
    <w:rsid w:val="001D52CD"/>
    <w:rsid w:val="001D5A9F"/>
    <w:rsid w:val="001D767C"/>
    <w:rsid w:val="001E0CBC"/>
    <w:rsid w:val="001E2A7C"/>
    <w:rsid w:val="001E320D"/>
    <w:rsid w:val="001E5B09"/>
    <w:rsid w:val="001E60B3"/>
    <w:rsid w:val="001E7C52"/>
    <w:rsid w:val="001E7E1C"/>
    <w:rsid w:val="001F05BF"/>
    <w:rsid w:val="001F1201"/>
    <w:rsid w:val="001F1FB9"/>
    <w:rsid w:val="001F2A08"/>
    <w:rsid w:val="001F50F3"/>
    <w:rsid w:val="001F56B9"/>
    <w:rsid w:val="001F6AB1"/>
    <w:rsid w:val="001F7111"/>
    <w:rsid w:val="0020486A"/>
    <w:rsid w:val="0020489B"/>
    <w:rsid w:val="00204A0C"/>
    <w:rsid w:val="00205D87"/>
    <w:rsid w:val="0020642D"/>
    <w:rsid w:val="00207A0D"/>
    <w:rsid w:val="00207C97"/>
    <w:rsid w:val="0021029B"/>
    <w:rsid w:val="002108EC"/>
    <w:rsid w:val="00213D80"/>
    <w:rsid w:val="00214448"/>
    <w:rsid w:val="00216C57"/>
    <w:rsid w:val="00220533"/>
    <w:rsid w:val="00220C9E"/>
    <w:rsid w:val="0022128C"/>
    <w:rsid w:val="0022280C"/>
    <w:rsid w:val="00226320"/>
    <w:rsid w:val="00227281"/>
    <w:rsid w:val="00231574"/>
    <w:rsid w:val="00231BB5"/>
    <w:rsid w:val="002328F2"/>
    <w:rsid w:val="002338CD"/>
    <w:rsid w:val="0023390F"/>
    <w:rsid w:val="002341AC"/>
    <w:rsid w:val="00235F00"/>
    <w:rsid w:val="00236C52"/>
    <w:rsid w:val="00240688"/>
    <w:rsid w:val="0024080F"/>
    <w:rsid w:val="002409BF"/>
    <w:rsid w:val="00241813"/>
    <w:rsid w:val="0024339A"/>
    <w:rsid w:val="00244B01"/>
    <w:rsid w:val="00244B71"/>
    <w:rsid w:val="002455F9"/>
    <w:rsid w:val="0024644F"/>
    <w:rsid w:val="00247950"/>
    <w:rsid w:val="002510DB"/>
    <w:rsid w:val="00251465"/>
    <w:rsid w:val="00252291"/>
    <w:rsid w:val="00252397"/>
    <w:rsid w:val="0025556E"/>
    <w:rsid w:val="002563BC"/>
    <w:rsid w:val="002577C4"/>
    <w:rsid w:val="00261FFB"/>
    <w:rsid w:val="0026239B"/>
    <w:rsid w:val="00262768"/>
    <w:rsid w:val="00263171"/>
    <w:rsid w:val="00264403"/>
    <w:rsid w:val="002648A7"/>
    <w:rsid w:val="0026757C"/>
    <w:rsid w:val="00267FF9"/>
    <w:rsid w:val="00271646"/>
    <w:rsid w:val="002724D0"/>
    <w:rsid w:val="00274A64"/>
    <w:rsid w:val="0027641E"/>
    <w:rsid w:val="0027676E"/>
    <w:rsid w:val="00276BAC"/>
    <w:rsid w:val="00277C63"/>
    <w:rsid w:val="00277FA4"/>
    <w:rsid w:val="002842B0"/>
    <w:rsid w:val="002845C8"/>
    <w:rsid w:val="002851FA"/>
    <w:rsid w:val="00285D37"/>
    <w:rsid w:val="00285EED"/>
    <w:rsid w:val="00287565"/>
    <w:rsid w:val="00287F36"/>
    <w:rsid w:val="002904EF"/>
    <w:rsid w:val="0029083C"/>
    <w:rsid w:val="0029171F"/>
    <w:rsid w:val="00291E40"/>
    <w:rsid w:val="00291E93"/>
    <w:rsid w:val="0029331C"/>
    <w:rsid w:val="0029484C"/>
    <w:rsid w:val="002A087A"/>
    <w:rsid w:val="002A1307"/>
    <w:rsid w:val="002A1AB7"/>
    <w:rsid w:val="002A1DBD"/>
    <w:rsid w:val="002A3154"/>
    <w:rsid w:val="002A4DBF"/>
    <w:rsid w:val="002A5A3C"/>
    <w:rsid w:val="002A6323"/>
    <w:rsid w:val="002A7731"/>
    <w:rsid w:val="002B0985"/>
    <w:rsid w:val="002B1DE2"/>
    <w:rsid w:val="002B2360"/>
    <w:rsid w:val="002B562B"/>
    <w:rsid w:val="002B73C1"/>
    <w:rsid w:val="002C04BB"/>
    <w:rsid w:val="002C0CF6"/>
    <w:rsid w:val="002C177F"/>
    <w:rsid w:val="002C1B2F"/>
    <w:rsid w:val="002C3519"/>
    <w:rsid w:val="002C43F2"/>
    <w:rsid w:val="002D2007"/>
    <w:rsid w:val="002D6CF1"/>
    <w:rsid w:val="002E1D63"/>
    <w:rsid w:val="002E45B1"/>
    <w:rsid w:val="002E504A"/>
    <w:rsid w:val="002E5425"/>
    <w:rsid w:val="002E599E"/>
    <w:rsid w:val="002E5BB7"/>
    <w:rsid w:val="002F0409"/>
    <w:rsid w:val="002F0A7D"/>
    <w:rsid w:val="002F0C61"/>
    <w:rsid w:val="002F0F29"/>
    <w:rsid w:val="002F0F6D"/>
    <w:rsid w:val="002F1034"/>
    <w:rsid w:val="002F1B21"/>
    <w:rsid w:val="002F1FB8"/>
    <w:rsid w:val="002F218B"/>
    <w:rsid w:val="002F3395"/>
    <w:rsid w:val="002F3B40"/>
    <w:rsid w:val="002F5DA2"/>
    <w:rsid w:val="002F69D0"/>
    <w:rsid w:val="003007BA"/>
    <w:rsid w:val="00303AB6"/>
    <w:rsid w:val="003049AF"/>
    <w:rsid w:val="003061D7"/>
    <w:rsid w:val="00307520"/>
    <w:rsid w:val="00307764"/>
    <w:rsid w:val="00307C38"/>
    <w:rsid w:val="00307C6F"/>
    <w:rsid w:val="00310640"/>
    <w:rsid w:val="00310BA8"/>
    <w:rsid w:val="00313E79"/>
    <w:rsid w:val="00314E22"/>
    <w:rsid w:val="0031744D"/>
    <w:rsid w:val="0032151A"/>
    <w:rsid w:val="0032484B"/>
    <w:rsid w:val="0032607B"/>
    <w:rsid w:val="00330854"/>
    <w:rsid w:val="00330F56"/>
    <w:rsid w:val="00333341"/>
    <w:rsid w:val="003335CB"/>
    <w:rsid w:val="00334E6A"/>
    <w:rsid w:val="00334EE5"/>
    <w:rsid w:val="00336504"/>
    <w:rsid w:val="00336F87"/>
    <w:rsid w:val="00337E3C"/>
    <w:rsid w:val="00337FBA"/>
    <w:rsid w:val="00341198"/>
    <w:rsid w:val="0034125D"/>
    <w:rsid w:val="0034248C"/>
    <w:rsid w:val="00343A1C"/>
    <w:rsid w:val="00343ABE"/>
    <w:rsid w:val="00345BDA"/>
    <w:rsid w:val="00345F03"/>
    <w:rsid w:val="00350976"/>
    <w:rsid w:val="0035531B"/>
    <w:rsid w:val="00355AF1"/>
    <w:rsid w:val="00355FFC"/>
    <w:rsid w:val="00356862"/>
    <w:rsid w:val="00357997"/>
    <w:rsid w:val="00357F3F"/>
    <w:rsid w:val="00360A46"/>
    <w:rsid w:val="003612A0"/>
    <w:rsid w:val="003614C4"/>
    <w:rsid w:val="0036278C"/>
    <w:rsid w:val="00362853"/>
    <w:rsid w:val="00362A5D"/>
    <w:rsid w:val="00363600"/>
    <w:rsid w:val="00363ADB"/>
    <w:rsid w:val="00365EC5"/>
    <w:rsid w:val="00366AE3"/>
    <w:rsid w:val="00370A5C"/>
    <w:rsid w:val="00371BB8"/>
    <w:rsid w:val="00371C87"/>
    <w:rsid w:val="00372868"/>
    <w:rsid w:val="00372C20"/>
    <w:rsid w:val="00372EBC"/>
    <w:rsid w:val="00373931"/>
    <w:rsid w:val="00375B7E"/>
    <w:rsid w:val="00376864"/>
    <w:rsid w:val="003778CE"/>
    <w:rsid w:val="00381134"/>
    <w:rsid w:val="00381A84"/>
    <w:rsid w:val="00382338"/>
    <w:rsid w:val="00385D70"/>
    <w:rsid w:val="00390BE5"/>
    <w:rsid w:val="003911A1"/>
    <w:rsid w:val="00392483"/>
    <w:rsid w:val="00392601"/>
    <w:rsid w:val="00392EAE"/>
    <w:rsid w:val="003931EC"/>
    <w:rsid w:val="00394D20"/>
    <w:rsid w:val="00394D3A"/>
    <w:rsid w:val="003A0158"/>
    <w:rsid w:val="003A05D3"/>
    <w:rsid w:val="003A287F"/>
    <w:rsid w:val="003A2F29"/>
    <w:rsid w:val="003A4884"/>
    <w:rsid w:val="003A6389"/>
    <w:rsid w:val="003A6677"/>
    <w:rsid w:val="003A7956"/>
    <w:rsid w:val="003A7E1D"/>
    <w:rsid w:val="003B0894"/>
    <w:rsid w:val="003B27C9"/>
    <w:rsid w:val="003B3CE8"/>
    <w:rsid w:val="003B40DC"/>
    <w:rsid w:val="003B5BB3"/>
    <w:rsid w:val="003B730A"/>
    <w:rsid w:val="003C0110"/>
    <w:rsid w:val="003C0D63"/>
    <w:rsid w:val="003C0E39"/>
    <w:rsid w:val="003C11FC"/>
    <w:rsid w:val="003C1786"/>
    <w:rsid w:val="003C2550"/>
    <w:rsid w:val="003C3C2C"/>
    <w:rsid w:val="003C49DC"/>
    <w:rsid w:val="003D11CC"/>
    <w:rsid w:val="003D1F93"/>
    <w:rsid w:val="003D227D"/>
    <w:rsid w:val="003D2302"/>
    <w:rsid w:val="003D48C5"/>
    <w:rsid w:val="003D4E69"/>
    <w:rsid w:val="003D566E"/>
    <w:rsid w:val="003D616B"/>
    <w:rsid w:val="003D75C5"/>
    <w:rsid w:val="003E134D"/>
    <w:rsid w:val="003E5424"/>
    <w:rsid w:val="003E5B21"/>
    <w:rsid w:val="003E6438"/>
    <w:rsid w:val="003E7D37"/>
    <w:rsid w:val="003F0FBB"/>
    <w:rsid w:val="003F2BD6"/>
    <w:rsid w:val="003F2E6A"/>
    <w:rsid w:val="003F2FB4"/>
    <w:rsid w:val="003F4234"/>
    <w:rsid w:val="003F5CC3"/>
    <w:rsid w:val="003F6071"/>
    <w:rsid w:val="0040008C"/>
    <w:rsid w:val="00401EDB"/>
    <w:rsid w:val="00404DFC"/>
    <w:rsid w:val="004054BD"/>
    <w:rsid w:val="00405897"/>
    <w:rsid w:val="00405E89"/>
    <w:rsid w:val="00412DA4"/>
    <w:rsid w:val="00413216"/>
    <w:rsid w:val="00413744"/>
    <w:rsid w:val="004147AA"/>
    <w:rsid w:val="004156E1"/>
    <w:rsid w:val="00417A03"/>
    <w:rsid w:val="004209FE"/>
    <w:rsid w:val="004224B3"/>
    <w:rsid w:val="00423966"/>
    <w:rsid w:val="00424D38"/>
    <w:rsid w:val="00425CF6"/>
    <w:rsid w:val="00425FD7"/>
    <w:rsid w:val="00426504"/>
    <w:rsid w:val="00427BCB"/>
    <w:rsid w:val="004303F0"/>
    <w:rsid w:val="0043058B"/>
    <w:rsid w:val="00430AFF"/>
    <w:rsid w:val="00430D78"/>
    <w:rsid w:val="00431958"/>
    <w:rsid w:val="004335DF"/>
    <w:rsid w:val="004335E4"/>
    <w:rsid w:val="00433DB6"/>
    <w:rsid w:val="0043407E"/>
    <w:rsid w:val="00434E77"/>
    <w:rsid w:val="004373BC"/>
    <w:rsid w:val="00441050"/>
    <w:rsid w:val="004413F7"/>
    <w:rsid w:val="00441DD4"/>
    <w:rsid w:val="00442074"/>
    <w:rsid w:val="004444BE"/>
    <w:rsid w:val="0044455E"/>
    <w:rsid w:val="00444862"/>
    <w:rsid w:val="00446418"/>
    <w:rsid w:val="0044769E"/>
    <w:rsid w:val="004527A3"/>
    <w:rsid w:val="00452C26"/>
    <w:rsid w:val="004539C3"/>
    <w:rsid w:val="004556D8"/>
    <w:rsid w:val="00456436"/>
    <w:rsid w:val="00457381"/>
    <w:rsid w:val="004615D9"/>
    <w:rsid w:val="00463C2E"/>
    <w:rsid w:val="00463C50"/>
    <w:rsid w:val="0046549A"/>
    <w:rsid w:val="0046786D"/>
    <w:rsid w:val="00467958"/>
    <w:rsid w:val="00470C50"/>
    <w:rsid w:val="00470EAD"/>
    <w:rsid w:val="004728DB"/>
    <w:rsid w:val="00474AEF"/>
    <w:rsid w:val="0047512B"/>
    <w:rsid w:val="00484750"/>
    <w:rsid w:val="00485120"/>
    <w:rsid w:val="004867B6"/>
    <w:rsid w:val="00487755"/>
    <w:rsid w:val="00491A0D"/>
    <w:rsid w:val="00492703"/>
    <w:rsid w:val="004927AB"/>
    <w:rsid w:val="00493F22"/>
    <w:rsid w:val="004943C8"/>
    <w:rsid w:val="004A0F48"/>
    <w:rsid w:val="004A12A9"/>
    <w:rsid w:val="004A1C9A"/>
    <w:rsid w:val="004A23C4"/>
    <w:rsid w:val="004A2923"/>
    <w:rsid w:val="004A2CF7"/>
    <w:rsid w:val="004A323D"/>
    <w:rsid w:val="004A5A56"/>
    <w:rsid w:val="004A5B92"/>
    <w:rsid w:val="004A5E7B"/>
    <w:rsid w:val="004A6713"/>
    <w:rsid w:val="004A690E"/>
    <w:rsid w:val="004B1C62"/>
    <w:rsid w:val="004B20A6"/>
    <w:rsid w:val="004B4304"/>
    <w:rsid w:val="004B6013"/>
    <w:rsid w:val="004B6706"/>
    <w:rsid w:val="004C04A7"/>
    <w:rsid w:val="004C1D18"/>
    <w:rsid w:val="004C1FF8"/>
    <w:rsid w:val="004C2594"/>
    <w:rsid w:val="004C2BB0"/>
    <w:rsid w:val="004C48C6"/>
    <w:rsid w:val="004C4B88"/>
    <w:rsid w:val="004C7FBF"/>
    <w:rsid w:val="004CB55D"/>
    <w:rsid w:val="004D0D3E"/>
    <w:rsid w:val="004D12B4"/>
    <w:rsid w:val="004D1488"/>
    <w:rsid w:val="004D25C1"/>
    <w:rsid w:val="004D6EFE"/>
    <w:rsid w:val="004D7C2B"/>
    <w:rsid w:val="004E2CF7"/>
    <w:rsid w:val="004E4D63"/>
    <w:rsid w:val="004E77C7"/>
    <w:rsid w:val="004E7ED1"/>
    <w:rsid w:val="004F0CA9"/>
    <w:rsid w:val="004F0FC4"/>
    <w:rsid w:val="004F2814"/>
    <w:rsid w:val="004F7950"/>
    <w:rsid w:val="005019D8"/>
    <w:rsid w:val="0050206B"/>
    <w:rsid w:val="00502B29"/>
    <w:rsid w:val="005043CC"/>
    <w:rsid w:val="00505056"/>
    <w:rsid w:val="00506D1C"/>
    <w:rsid w:val="00507E50"/>
    <w:rsid w:val="00510199"/>
    <w:rsid w:val="00510DC7"/>
    <w:rsid w:val="00516C4F"/>
    <w:rsid w:val="005170C3"/>
    <w:rsid w:val="005202D7"/>
    <w:rsid w:val="00521542"/>
    <w:rsid w:val="00522E43"/>
    <w:rsid w:val="00527012"/>
    <w:rsid w:val="00527747"/>
    <w:rsid w:val="00530197"/>
    <w:rsid w:val="00531575"/>
    <w:rsid w:val="00535F95"/>
    <w:rsid w:val="00536048"/>
    <w:rsid w:val="005370E9"/>
    <w:rsid w:val="00537C2E"/>
    <w:rsid w:val="0054195B"/>
    <w:rsid w:val="005420BD"/>
    <w:rsid w:val="00542235"/>
    <w:rsid w:val="0054336B"/>
    <w:rsid w:val="00543B0D"/>
    <w:rsid w:val="00544425"/>
    <w:rsid w:val="00545784"/>
    <w:rsid w:val="00547F91"/>
    <w:rsid w:val="00550566"/>
    <w:rsid w:val="0055242C"/>
    <w:rsid w:val="005527A3"/>
    <w:rsid w:val="005544C5"/>
    <w:rsid w:val="005550F7"/>
    <w:rsid w:val="00561577"/>
    <w:rsid w:val="005634D7"/>
    <w:rsid w:val="00563550"/>
    <w:rsid w:val="0056436B"/>
    <w:rsid w:val="00564894"/>
    <w:rsid w:val="00564E70"/>
    <w:rsid w:val="0056515E"/>
    <w:rsid w:val="005731E3"/>
    <w:rsid w:val="0057359B"/>
    <w:rsid w:val="00576727"/>
    <w:rsid w:val="00576C28"/>
    <w:rsid w:val="00577962"/>
    <w:rsid w:val="00581075"/>
    <w:rsid w:val="00582A22"/>
    <w:rsid w:val="005834A7"/>
    <w:rsid w:val="00583DEC"/>
    <w:rsid w:val="005848B7"/>
    <w:rsid w:val="00585232"/>
    <w:rsid w:val="00585BB7"/>
    <w:rsid w:val="00586273"/>
    <w:rsid w:val="00587279"/>
    <w:rsid w:val="00590ECD"/>
    <w:rsid w:val="00592DE3"/>
    <w:rsid w:val="005937F3"/>
    <w:rsid w:val="00596C5A"/>
    <w:rsid w:val="005975CC"/>
    <w:rsid w:val="00597605"/>
    <w:rsid w:val="005A1644"/>
    <w:rsid w:val="005A2199"/>
    <w:rsid w:val="005A4DCE"/>
    <w:rsid w:val="005A5AAC"/>
    <w:rsid w:val="005A6445"/>
    <w:rsid w:val="005A6A8B"/>
    <w:rsid w:val="005A79CA"/>
    <w:rsid w:val="005B1CE0"/>
    <w:rsid w:val="005B345D"/>
    <w:rsid w:val="005B4A65"/>
    <w:rsid w:val="005B67D8"/>
    <w:rsid w:val="005B7B7C"/>
    <w:rsid w:val="005C04EB"/>
    <w:rsid w:val="005C1BA2"/>
    <w:rsid w:val="005D0417"/>
    <w:rsid w:val="005D0D75"/>
    <w:rsid w:val="005D19EE"/>
    <w:rsid w:val="005D25DA"/>
    <w:rsid w:val="005D54C7"/>
    <w:rsid w:val="005D7614"/>
    <w:rsid w:val="005D7CCC"/>
    <w:rsid w:val="005E0965"/>
    <w:rsid w:val="005E164D"/>
    <w:rsid w:val="005E1BD0"/>
    <w:rsid w:val="005E2660"/>
    <w:rsid w:val="005E4D61"/>
    <w:rsid w:val="005E5698"/>
    <w:rsid w:val="005F0FBC"/>
    <w:rsid w:val="005F1467"/>
    <w:rsid w:val="005F1948"/>
    <w:rsid w:val="005F1B77"/>
    <w:rsid w:val="005F27C6"/>
    <w:rsid w:val="005F5EF7"/>
    <w:rsid w:val="005F6A80"/>
    <w:rsid w:val="00602B7A"/>
    <w:rsid w:val="00604086"/>
    <w:rsid w:val="00605449"/>
    <w:rsid w:val="0060594A"/>
    <w:rsid w:val="00605BD1"/>
    <w:rsid w:val="00607531"/>
    <w:rsid w:val="00612519"/>
    <w:rsid w:val="006137D0"/>
    <w:rsid w:val="0061486B"/>
    <w:rsid w:val="00615DD4"/>
    <w:rsid w:val="0061692B"/>
    <w:rsid w:val="00617B7F"/>
    <w:rsid w:val="0062017E"/>
    <w:rsid w:val="006209FD"/>
    <w:rsid w:val="0062471B"/>
    <w:rsid w:val="0062742D"/>
    <w:rsid w:val="00627847"/>
    <w:rsid w:val="0062793B"/>
    <w:rsid w:val="00632A83"/>
    <w:rsid w:val="006335B3"/>
    <w:rsid w:val="006343CE"/>
    <w:rsid w:val="00634C1D"/>
    <w:rsid w:val="00635677"/>
    <w:rsid w:val="00635F22"/>
    <w:rsid w:val="006375F9"/>
    <w:rsid w:val="00640B2B"/>
    <w:rsid w:val="006508E9"/>
    <w:rsid w:val="00657485"/>
    <w:rsid w:val="006621C0"/>
    <w:rsid w:val="00664971"/>
    <w:rsid w:val="006649C5"/>
    <w:rsid w:val="0066516A"/>
    <w:rsid w:val="00665C11"/>
    <w:rsid w:val="00665C98"/>
    <w:rsid w:val="00670AEB"/>
    <w:rsid w:val="00671286"/>
    <w:rsid w:val="00671668"/>
    <w:rsid w:val="00671BB2"/>
    <w:rsid w:val="00671C5D"/>
    <w:rsid w:val="00671E4C"/>
    <w:rsid w:val="00673DBE"/>
    <w:rsid w:val="00675DE3"/>
    <w:rsid w:val="00676424"/>
    <w:rsid w:val="0068233C"/>
    <w:rsid w:val="00682BB7"/>
    <w:rsid w:val="006850E3"/>
    <w:rsid w:val="006863CF"/>
    <w:rsid w:val="006871AB"/>
    <w:rsid w:val="00690303"/>
    <w:rsid w:val="00690740"/>
    <w:rsid w:val="006932CA"/>
    <w:rsid w:val="00693565"/>
    <w:rsid w:val="006946EF"/>
    <w:rsid w:val="00695321"/>
    <w:rsid w:val="0069584F"/>
    <w:rsid w:val="00696DD5"/>
    <w:rsid w:val="0069736C"/>
    <w:rsid w:val="006A034F"/>
    <w:rsid w:val="006A0538"/>
    <w:rsid w:val="006A0A44"/>
    <w:rsid w:val="006A0FC1"/>
    <w:rsid w:val="006A2426"/>
    <w:rsid w:val="006A2F50"/>
    <w:rsid w:val="006A6C8E"/>
    <w:rsid w:val="006B37D6"/>
    <w:rsid w:val="006B519D"/>
    <w:rsid w:val="006B532D"/>
    <w:rsid w:val="006B6CEF"/>
    <w:rsid w:val="006B75F1"/>
    <w:rsid w:val="006C1E84"/>
    <w:rsid w:val="006C22C6"/>
    <w:rsid w:val="006C5E3A"/>
    <w:rsid w:val="006C6F6F"/>
    <w:rsid w:val="006C6F85"/>
    <w:rsid w:val="006D052A"/>
    <w:rsid w:val="006D0AA8"/>
    <w:rsid w:val="006D1494"/>
    <w:rsid w:val="006D2218"/>
    <w:rsid w:val="006D28D5"/>
    <w:rsid w:val="006D3011"/>
    <w:rsid w:val="006D471F"/>
    <w:rsid w:val="006D4CAD"/>
    <w:rsid w:val="006D51ED"/>
    <w:rsid w:val="006D5628"/>
    <w:rsid w:val="006D7833"/>
    <w:rsid w:val="006D7AE4"/>
    <w:rsid w:val="006D7B51"/>
    <w:rsid w:val="006E0297"/>
    <w:rsid w:val="006E0740"/>
    <w:rsid w:val="006E4058"/>
    <w:rsid w:val="006E4515"/>
    <w:rsid w:val="006E47FD"/>
    <w:rsid w:val="006E583C"/>
    <w:rsid w:val="006E6225"/>
    <w:rsid w:val="006E689C"/>
    <w:rsid w:val="006F0003"/>
    <w:rsid w:val="006F01DF"/>
    <w:rsid w:val="006F0431"/>
    <w:rsid w:val="006F1BEC"/>
    <w:rsid w:val="006F2982"/>
    <w:rsid w:val="006F3E70"/>
    <w:rsid w:val="006F4195"/>
    <w:rsid w:val="006F60BD"/>
    <w:rsid w:val="006F702A"/>
    <w:rsid w:val="006F7C3F"/>
    <w:rsid w:val="0070011D"/>
    <w:rsid w:val="00700645"/>
    <w:rsid w:val="00702512"/>
    <w:rsid w:val="007025B3"/>
    <w:rsid w:val="00703C3A"/>
    <w:rsid w:val="00704B99"/>
    <w:rsid w:val="00711139"/>
    <w:rsid w:val="00711D0A"/>
    <w:rsid w:val="00715A7E"/>
    <w:rsid w:val="00720FE7"/>
    <w:rsid w:val="00721B56"/>
    <w:rsid w:val="00724273"/>
    <w:rsid w:val="00724328"/>
    <w:rsid w:val="0072737B"/>
    <w:rsid w:val="00727739"/>
    <w:rsid w:val="00732F13"/>
    <w:rsid w:val="00734A92"/>
    <w:rsid w:val="0073615F"/>
    <w:rsid w:val="00736B09"/>
    <w:rsid w:val="00737704"/>
    <w:rsid w:val="00740D5A"/>
    <w:rsid w:val="00741E04"/>
    <w:rsid w:val="0074313C"/>
    <w:rsid w:val="007439C9"/>
    <w:rsid w:val="007455AC"/>
    <w:rsid w:val="007459CB"/>
    <w:rsid w:val="0074666C"/>
    <w:rsid w:val="00747AE2"/>
    <w:rsid w:val="007520CA"/>
    <w:rsid w:val="007549BA"/>
    <w:rsid w:val="00756AC4"/>
    <w:rsid w:val="007605C2"/>
    <w:rsid w:val="00761B0B"/>
    <w:rsid w:val="00762A8F"/>
    <w:rsid w:val="00762E65"/>
    <w:rsid w:val="00763DEF"/>
    <w:rsid w:val="007645DB"/>
    <w:rsid w:val="00764F58"/>
    <w:rsid w:val="00765F25"/>
    <w:rsid w:val="007664EA"/>
    <w:rsid w:val="00767606"/>
    <w:rsid w:val="00771F05"/>
    <w:rsid w:val="007728AA"/>
    <w:rsid w:val="00772F18"/>
    <w:rsid w:val="007735AE"/>
    <w:rsid w:val="007760BE"/>
    <w:rsid w:val="007768C7"/>
    <w:rsid w:val="007808DC"/>
    <w:rsid w:val="00781249"/>
    <w:rsid w:val="007820C3"/>
    <w:rsid w:val="00784C60"/>
    <w:rsid w:val="007861BD"/>
    <w:rsid w:val="007863B6"/>
    <w:rsid w:val="0078665C"/>
    <w:rsid w:val="0078668B"/>
    <w:rsid w:val="007866BB"/>
    <w:rsid w:val="007904F7"/>
    <w:rsid w:val="00790AC0"/>
    <w:rsid w:val="00791F4B"/>
    <w:rsid w:val="00793E66"/>
    <w:rsid w:val="00794250"/>
    <w:rsid w:val="00794CCA"/>
    <w:rsid w:val="00794F50"/>
    <w:rsid w:val="00795242"/>
    <w:rsid w:val="007A3901"/>
    <w:rsid w:val="007A49A7"/>
    <w:rsid w:val="007A53D9"/>
    <w:rsid w:val="007A5C79"/>
    <w:rsid w:val="007B1D2F"/>
    <w:rsid w:val="007B407C"/>
    <w:rsid w:val="007B494D"/>
    <w:rsid w:val="007B6DEF"/>
    <w:rsid w:val="007B766E"/>
    <w:rsid w:val="007C0262"/>
    <w:rsid w:val="007C0ECF"/>
    <w:rsid w:val="007C2E25"/>
    <w:rsid w:val="007C7426"/>
    <w:rsid w:val="007D0A2C"/>
    <w:rsid w:val="007D0E48"/>
    <w:rsid w:val="007D1624"/>
    <w:rsid w:val="007D3089"/>
    <w:rsid w:val="007D45B1"/>
    <w:rsid w:val="007D4852"/>
    <w:rsid w:val="007E03AD"/>
    <w:rsid w:val="007E286E"/>
    <w:rsid w:val="007E2C16"/>
    <w:rsid w:val="007E2DB3"/>
    <w:rsid w:val="007E3690"/>
    <w:rsid w:val="007F0858"/>
    <w:rsid w:val="007F0978"/>
    <w:rsid w:val="007F14D6"/>
    <w:rsid w:val="007F2FB5"/>
    <w:rsid w:val="007F37A1"/>
    <w:rsid w:val="007F5500"/>
    <w:rsid w:val="007F5E4C"/>
    <w:rsid w:val="007F78F2"/>
    <w:rsid w:val="0080192D"/>
    <w:rsid w:val="00804EB9"/>
    <w:rsid w:val="00805029"/>
    <w:rsid w:val="00806C9B"/>
    <w:rsid w:val="00810615"/>
    <w:rsid w:val="008118FE"/>
    <w:rsid w:val="008120C0"/>
    <w:rsid w:val="0081248E"/>
    <w:rsid w:val="00812C6A"/>
    <w:rsid w:val="00815109"/>
    <w:rsid w:val="0081597E"/>
    <w:rsid w:val="008179E9"/>
    <w:rsid w:val="00820591"/>
    <w:rsid w:val="0082485B"/>
    <w:rsid w:val="0082648C"/>
    <w:rsid w:val="00827C8F"/>
    <w:rsid w:val="0083025B"/>
    <w:rsid w:val="00832E6B"/>
    <w:rsid w:val="00833B43"/>
    <w:rsid w:val="00833D6C"/>
    <w:rsid w:val="00833E44"/>
    <w:rsid w:val="0083425C"/>
    <w:rsid w:val="008349B2"/>
    <w:rsid w:val="0083580E"/>
    <w:rsid w:val="00836300"/>
    <w:rsid w:val="00837D9D"/>
    <w:rsid w:val="00842F11"/>
    <w:rsid w:val="00844554"/>
    <w:rsid w:val="00845055"/>
    <w:rsid w:val="008458C8"/>
    <w:rsid w:val="00845D44"/>
    <w:rsid w:val="00846A29"/>
    <w:rsid w:val="00850020"/>
    <w:rsid w:val="0085198A"/>
    <w:rsid w:val="00852827"/>
    <w:rsid w:val="00860E04"/>
    <w:rsid w:val="0086219D"/>
    <w:rsid w:val="008661C9"/>
    <w:rsid w:val="008666E5"/>
    <w:rsid w:val="00867FC7"/>
    <w:rsid w:val="00867FDA"/>
    <w:rsid w:val="00870399"/>
    <w:rsid w:val="008710A1"/>
    <w:rsid w:val="00871801"/>
    <w:rsid w:val="00873D1A"/>
    <w:rsid w:val="0087457C"/>
    <w:rsid w:val="00874FD8"/>
    <w:rsid w:val="008800E8"/>
    <w:rsid w:val="00880621"/>
    <w:rsid w:val="00880CCE"/>
    <w:rsid w:val="00881C87"/>
    <w:rsid w:val="008833BC"/>
    <w:rsid w:val="00883567"/>
    <w:rsid w:val="0088454D"/>
    <w:rsid w:val="00885C4B"/>
    <w:rsid w:val="00887B11"/>
    <w:rsid w:val="00894BB1"/>
    <w:rsid w:val="00895FA4"/>
    <w:rsid w:val="00896259"/>
    <w:rsid w:val="008A0D68"/>
    <w:rsid w:val="008A42AA"/>
    <w:rsid w:val="008A6522"/>
    <w:rsid w:val="008A6EAF"/>
    <w:rsid w:val="008A7A17"/>
    <w:rsid w:val="008B0B9F"/>
    <w:rsid w:val="008B144F"/>
    <w:rsid w:val="008B19FD"/>
    <w:rsid w:val="008B2CF0"/>
    <w:rsid w:val="008B4012"/>
    <w:rsid w:val="008B4A55"/>
    <w:rsid w:val="008B50BD"/>
    <w:rsid w:val="008B79A6"/>
    <w:rsid w:val="008C08B5"/>
    <w:rsid w:val="008C0EF6"/>
    <w:rsid w:val="008C1DB0"/>
    <w:rsid w:val="008C4760"/>
    <w:rsid w:val="008C490D"/>
    <w:rsid w:val="008C4DF4"/>
    <w:rsid w:val="008C7866"/>
    <w:rsid w:val="008D235A"/>
    <w:rsid w:val="008D30CD"/>
    <w:rsid w:val="008D32C7"/>
    <w:rsid w:val="008D3E83"/>
    <w:rsid w:val="008D4127"/>
    <w:rsid w:val="008D5D50"/>
    <w:rsid w:val="008D70CD"/>
    <w:rsid w:val="008D73D9"/>
    <w:rsid w:val="008E0C8E"/>
    <w:rsid w:val="008E3C60"/>
    <w:rsid w:val="008E6DCB"/>
    <w:rsid w:val="008F0D9D"/>
    <w:rsid w:val="008F1DBB"/>
    <w:rsid w:val="008F2496"/>
    <w:rsid w:val="008F251B"/>
    <w:rsid w:val="008F3810"/>
    <w:rsid w:val="008F502C"/>
    <w:rsid w:val="008F6DC0"/>
    <w:rsid w:val="008F777D"/>
    <w:rsid w:val="009008C5"/>
    <w:rsid w:val="00903015"/>
    <w:rsid w:val="0090478E"/>
    <w:rsid w:val="009066F5"/>
    <w:rsid w:val="00910390"/>
    <w:rsid w:val="00912398"/>
    <w:rsid w:val="009167D3"/>
    <w:rsid w:val="0091740F"/>
    <w:rsid w:val="00921F88"/>
    <w:rsid w:val="00926E24"/>
    <w:rsid w:val="009277B5"/>
    <w:rsid w:val="00927DA9"/>
    <w:rsid w:val="00927E5F"/>
    <w:rsid w:val="00930702"/>
    <w:rsid w:val="0093367F"/>
    <w:rsid w:val="009337AF"/>
    <w:rsid w:val="0093478C"/>
    <w:rsid w:val="00936A5F"/>
    <w:rsid w:val="00936ED2"/>
    <w:rsid w:val="00941B00"/>
    <w:rsid w:val="00941C06"/>
    <w:rsid w:val="0094283D"/>
    <w:rsid w:val="009434D9"/>
    <w:rsid w:val="00943C5F"/>
    <w:rsid w:val="00944983"/>
    <w:rsid w:val="00944BE2"/>
    <w:rsid w:val="00945339"/>
    <w:rsid w:val="0094539F"/>
    <w:rsid w:val="009458CC"/>
    <w:rsid w:val="00945F91"/>
    <w:rsid w:val="00946F6E"/>
    <w:rsid w:val="009500AD"/>
    <w:rsid w:val="00954681"/>
    <w:rsid w:val="00957FD0"/>
    <w:rsid w:val="009604C4"/>
    <w:rsid w:val="00960B5E"/>
    <w:rsid w:val="009648E3"/>
    <w:rsid w:val="009652D9"/>
    <w:rsid w:val="00973D8A"/>
    <w:rsid w:val="0097698C"/>
    <w:rsid w:val="00976EE4"/>
    <w:rsid w:val="00977E27"/>
    <w:rsid w:val="009803CA"/>
    <w:rsid w:val="009828D1"/>
    <w:rsid w:val="00982B79"/>
    <w:rsid w:val="0098334E"/>
    <w:rsid w:val="009865AD"/>
    <w:rsid w:val="0098714B"/>
    <w:rsid w:val="00990828"/>
    <w:rsid w:val="00994AC0"/>
    <w:rsid w:val="00994C14"/>
    <w:rsid w:val="009A0DEB"/>
    <w:rsid w:val="009A1C52"/>
    <w:rsid w:val="009A2043"/>
    <w:rsid w:val="009A248B"/>
    <w:rsid w:val="009A47AA"/>
    <w:rsid w:val="009A4CD0"/>
    <w:rsid w:val="009A61D3"/>
    <w:rsid w:val="009A77CF"/>
    <w:rsid w:val="009B01AF"/>
    <w:rsid w:val="009B3223"/>
    <w:rsid w:val="009B4F65"/>
    <w:rsid w:val="009B658B"/>
    <w:rsid w:val="009C1508"/>
    <w:rsid w:val="009C1A48"/>
    <w:rsid w:val="009C2F22"/>
    <w:rsid w:val="009C4565"/>
    <w:rsid w:val="009C4B20"/>
    <w:rsid w:val="009C5657"/>
    <w:rsid w:val="009C6F52"/>
    <w:rsid w:val="009C7002"/>
    <w:rsid w:val="009C7045"/>
    <w:rsid w:val="009C7777"/>
    <w:rsid w:val="009C7B7D"/>
    <w:rsid w:val="009C7F8E"/>
    <w:rsid w:val="009D0E51"/>
    <w:rsid w:val="009D1096"/>
    <w:rsid w:val="009D1630"/>
    <w:rsid w:val="009D624A"/>
    <w:rsid w:val="009E14F4"/>
    <w:rsid w:val="009E1FF8"/>
    <w:rsid w:val="009E5794"/>
    <w:rsid w:val="009E7B70"/>
    <w:rsid w:val="009F0BF8"/>
    <w:rsid w:val="009F10F7"/>
    <w:rsid w:val="009F246A"/>
    <w:rsid w:val="009F46F3"/>
    <w:rsid w:val="009F495A"/>
    <w:rsid w:val="009F6D02"/>
    <w:rsid w:val="00A00044"/>
    <w:rsid w:val="00A003A1"/>
    <w:rsid w:val="00A00B62"/>
    <w:rsid w:val="00A018E0"/>
    <w:rsid w:val="00A02D83"/>
    <w:rsid w:val="00A05098"/>
    <w:rsid w:val="00A0723F"/>
    <w:rsid w:val="00A10678"/>
    <w:rsid w:val="00A1209D"/>
    <w:rsid w:val="00A123DE"/>
    <w:rsid w:val="00A1247B"/>
    <w:rsid w:val="00A13114"/>
    <w:rsid w:val="00A144A4"/>
    <w:rsid w:val="00A148A9"/>
    <w:rsid w:val="00A14BB5"/>
    <w:rsid w:val="00A15764"/>
    <w:rsid w:val="00A15ADF"/>
    <w:rsid w:val="00A15D4C"/>
    <w:rsid w:val="00A15F83"/>
    <w:rsid w:val="00A164A6"/>
    <w:rsid w:val="00A17672"/>
    <w:rsid w:val="00A22101"/>
    <w:rsid w:val="00A22304"/>
    <w:rsid w:val="00A22FCB"/>
    <w:rsid w:val="00A23242"/>
    <w:rsid w:val="00A2498E"/>
    <w:rsid w:val="00A25EA4"/>
    <w:rsid w:val="00A26C67"/>
    <w:rsid w:val="00A30E18"/>
    <w:rsid w:val="00A31BA7"/>
    <w:rsid w:val="00A36DF2"/>
    <w:rsid w:val="00A37373"/>
    <w:rsid w:val="00A37485"/>
    <w:rsid w:val="00A4217F"/>
    <w:rsid w:val="00A512E6"/>
    <w:rsid w:val="00A52AE5"/>
    <w:rsid w:val="00A55361"/>
    <w:rsid w:val="00A555BB"/>
    <w:rsid w:val="00A56055"/>
    <w:rsid w:val="00A568AF"/>
    <w:rsid w:val="00A56ABB"/>
    <w:rsid w:val="00A572DD"/>
    <w:rsid w:val="00A6144E"/>
    <w:rsid w:val="00A62A23"/>
    <w:rsid w:val="00A630B5"/>
    <w:rsid w:val="00A63C07"/>
    <w:rsid w:val="00A64E31"/>
    <w:rsid w:val="00A6558B"/>
    <w:rsid w:val="00A65952"/>
    <w:rsid w:val="00A666A8"/>
    <w:rsid w:val="00A666AB"/>
    <w:rsid w:val="00A66FB1"/>
    <w:rsid w:val="00A67D00"/>
    <w:rsid w:val="00A67E60"/>
    <w:rsid w:val="00A7020D"/>
    <w:rsid w:val="00A7057B"/>
    <w:rsid w:val="00A706F0"/>
    <w:rsid w:val="00A75172"/>
    <w:rsid w:val="00A77CF8"/>
    <w:rsid w:val="00A80C0C"/>
    <w:rsid w:val="00A81058"/>
    <w:rsid w:val="00A81AF3"/>
    <w:rsid w:val="00A81CDF"/>
    <w:rsid w:val="00A81FAF"/>
    <w:rsid w:val="00A8253E"/>
    <w:rsid w:val="00A85016"/>
    <w:rsid w:val="00A8538D"/>
    <w:rsid w:val="00A8550C"/>
    <w:rsid w:val="00A938F5"/>
    <w:rsid w:val="00A94EAC"/>
    <w:rsid w:val="00A974AC"/>
    <w:rsid w:val="00AA10BF"/>
    <w:rsid w:val="00AA19A7"/>
    <w:rsid w:val="00AA3053"/>
    <w:rsid w:val="00AA3872"/>
    <w:rsid w:val="00AA3D9B"/>
    <w:rsid w:val="00AA7731"/>
    <w:rsid w:val="00AB3711"/>
    <w:rsid w:val="00AB431E"/>
    <w:rsid w:val="00AB44F6"/>
    <w:rsid w:val="00AB4E20"/>
    <w:rsid w:val="00AB57EA"/>
    <w:rsid w:val="00AB7509"/>
    <w:rsid w:val="00AB7907"/>
    <w:rsid w:val="00AB79DD"/>
    <w:rsid w:val="00AC2566"/>
    <w:rsid w:val="00AC2FC8"/>
    <w:rsid w:val="00AC4E12"/>
    <w:rsid w:val="00AC5DC1"/>
    <w:rsid w:val="00AC6C4C"/>
    <w:rsid w:val="00AC6F07"/>
    <w:rsid w:val="00AD1393"/>
    <w:rsid w:val="00AD26A8"/>
    <w:rsid w:val="00AD7A85"/>
    <w:rsid w:val="00AD7AA2"/>
    <w:rsid w:val="00AE0042"/>
    <w:rsid w:val="00AE0A04"/>
    <w:rsid w:val="00AE0DB3"/>
    <w:rsid w:val="00AE0E04"/>
    <w:rsid w:val="00AE1B0B"/>
    <w:rsid w:val="00AE3D1F"/>
    <w:rsid w:val="00AE3DD4"/>
    <w:rsid w:val="00AE4B14"/>
    <w:rsid w:val="00AE4C05"/>
    <w:rsid w:val="00AE66A5"/>
    <w:rsid w:val="00AE6F8F"/>
    <w:rsid w:val="00AF105D"/>
    <w:rsid w:val="00AF12A3"/>
    <w:rsid w:val="00AF14B1"/>
    <w:rsid w:val="00AF3F28"/>
    <w:rsid w:val="00AF6056"/>
    <w:rsid w:val="00AF6099"/>
    <w:rsid w:val="00AF7FB3"/>
    <w:rsid w:val="00B01A91"/>
    <w:rsid w:val="00B01B51"/>
    <w:rsid w:val="00B02A1A"/>
    <w:rsid w:val="00B02E79"/>
    <w:rsid w:val="00B0339B"/>
    <w:rsid w:val="00B04E08"/>
    <w:rsid w:val="00B04E52"/>
    <w:rsid w:val="00B0518B"/>
    <w:rsid w:val="00B06156"/>
    <w:rsid w:val="00B07627"/>
    <w:rsid w:val="00B076FA"/>
    <w:rsid w:val="00B10729"/>
    <w:rsid w:val="00B10E4E"/>
    <w:rsid w:val="00B11CFA"/>
    <w:rsid w:val="00B1449A"/>
    <w:rsid w:val="00B159CC"/>
    <w:rsid w:val="00B20835"/>
    <w:rsid w:val="00B21162"/>
    <w:rsid w:val="00B223AF"/>
    <w:rsid w:val="00B23736"/>
    <w:rsid w:val="00B24109"/>
    <w:rsid w:val="00B27C99"/>
    <w:rsid w:val="00B3089D"/>
    <w:rsid w:val="00B311BC"/>
    <w:rsid w:val="00B31C08"/>
    <w:rsid w:val="00B31FD6"/>
    <w:rsid w:val="00B32D31"/>
    <w:rsid w:val="00B33B76"/>
    <w:rsid w:val="00B33D73"/>
    <w:rsid w:val="00B35163"/>
    <w:rsid w:val="00B35F9A"/>
    <w:rsid w:val="00B4023C"/>
    <w:rsid w:val="00B402F1"/>
    <w:rsid w:val="00B410F0"/>
    <w:rsid w:val="00B4125F"/>
    <w:rsid w:val="00B4174B"/>
    <w:rsid w:val="00B41DF2"/>
    <w:rsid w:val="00B420F9"/>
    <w:rsid w:val="00B43101"/>
    <w:rsid w:val="00B4393F"/>
    <w:rsid w:val="00B43CFC"/>
    <w:rsid w:val="00B448F5"/>
    <w:rsid w:val="00B46816"/>
    <w:rsid w:val="00B47818"/>
    <w:rsid w:val="00B47C19"/>
    <w:rsid w:val="00B51478"/>
    <w:rsid w:val="00B517DF"/>
    <w:rsid w:val="00B523B1"/>
    <w:rsid w:val="00B52A9A"/>
    <w:rsid w:val="00B52BD5"/>
    <w:rsid w:val="00B52C8A"/>
    <w:rsid w:val="00B5317A"/>
    <w:rsid w:val="00B53A3A"/>
    <w:rsid w:val="00B544D6"/>
    <w:rsid w:val="00B566A4"/>
    <w:rsid w:val="00B57235"/>
    <w:rsid w:val="00B5727D"/>
    <w:rsid w:val="00B57F2E"/>
    <w:rsid w:val="00B60041"/>
    <w:rsid w:val="00B62243"/>
    <w:rsid w:val="00B627B0"/>
    <w:rsid w:val="00B63672"/>
    <w:rsid w:val="00B63720"/>
    <w:rsid w:val="00B64103"/>
    <w:rsid w:val="00B646DF"/>
    <w:rsid w:val="00B65567"/>
    <w:rsid w:val="00B70677"/>
    <w:rsid w:val="00B70CD5"/>
    <w:rsid w:val="00B73A9C"/>
    <w:rsid w:val="00B75BA8"/>
    <w:rsid w:val="00B76149"/>
    <w:rsid w:val="00B77BEA"/>
    <w:rsid w:val="00B80F0A"/>
    <w:rsid w:val="00B812B3"/>
    <w:rsid w:val="00B8138F"/>
    <w:rsid w:val="00B82175"/>
    <w:rsid w:val="00B850F4"/>
    <w:rsid w:val="00B8516A"/>
    <w:rsid w:val="00B86BBE"/>
    <w:rsid w:val="00B902DF"/>
    <w:rsid w:val="00B90FC0"/>
    <w:rsid w:val="00B942A1"/>
    <w:rsid w:val="00B95854"/>
    <w:rsid w:val="00B95978"/>
    <w:rsid w:val="00B96379"/>
    <w:rsid w:val="00BA15C1"/>
    <w:rsid w:val="00BA1E3D"/>
    <w:rsid w:val="00BA3227"/>
    <w:rsid w:val="00BA4BEC"/>
    <w:rsid w:val="00BA4D79"/>
    <w:rsid w:val="00BA6BB0"/>
    <w:rsid w:val="00BA78DF"/>
    <w:rsid w:val="00BB0927"/>
    <w:rsid w:val="00BB10DD"/>
    <w:rsid w:val="00BB1705"/>
    <w:rsid w:val="00BB2212"/>
    <w:rsid w:val="00BB26A9"/>
    <w:rsid w:val="00BB26AF"/>
    <w:rsid w:val="00BB547B"/>
    <w:rsid w:val="00BB5E5B"/>
    <w:rsid w:val="00BC0F45"/>
    <w:rsid w:val="00BC163B"/>
    <w:rsid w:val="00BC4F6C"/>
    <w:rsid w:val="00BD08BF"/>
    <w:rsid w:val="00BD44CB"/>
    <w:rsid w:val="00BD4E17"/>
    <w:rsid w:val="00BD559E"/>
    <w:rsid w:val="00BE02D0"/>
    <w:rsid w:val="00BE0354"/>
    <w:rsid w:val="00BE1402"/>
    <w:rsid w:val="00BE14E7"/>
    <w:rsid w:val="00BE1A22"/>
    <w:rsid w:val="00BE2930"/>
    <w:rsid w:val="00BE62CC"/>
    <w:rsid w:val="00BF1015"/>
    <w:rsid w:val="00BF141D"/>
    <w:rsid w:val="00BF3DA4"/>
    <w:rsid w:val="00BF44C3"/>
    <w:rsid w:val="00BF45BA"/>
    <w:rsid w:val="00BF4700"/>
    <w:rsid w:val="00BF52D9"/>
    <w:rsid w:val="00BF65AD"/>
    <w:rsid w:val="00BF7BB0"/>
    <w:rsid w:val="00C012AD"/>
    <w:rsid w:val="00C04659"/>
    <w:rsid w:val="00C051EF"/>
    <w:rsid w:val="00C05432"/>
    <w:rsid w:val="00C05B9F"/>
    <w:rsid w:val="00C06069"/>
    <w:rsid w:val="00C10D35"/>
    <w:rsid w:val="00C10E14"/>
    <w:rsid w:val="00C11698"/>
    <w:rsid w:val="00C1322E"/>
    <w:rsid w:val="00C1410A"/>
    <w:rsid w:val="00C14A0C"/>
    <w:rsid w:val="00C14CE9"/>
    <w:rsid w:val="00C15540"/>
    <w:rsid w:val="00C17FDC"/>
    <w:rsid w:val="00C206C5"/>
    <w:rsid w:val="00C2126E"/>
    <w:rsid w:val="00C21E3B"/>
    <w:rsid w:val="00C21EA7"/>
    <w:rsid w:val="00C22302"/>
    <w:rsid w:val="00C23550"/>
    <w:rsid w:val="00C3462E"/>
    <w:rsid w:val="00C34E6E"/>
    <w:rsid w:val="00C35825"/>
    <w:rsid w:val="00C35AE0"/>
    <w:rsid w:val="00C3665B"/>
    <w:rsid w:val="00C407EB"/>
    <w:rsid w:val="00C428AD"/>
    <w:rsid w:val="00C43EDC"/>
    <w:rsid w:val="00C444C8"/>
    <w:rsid w:val="00C447A4"/>
    <w:rsid w:val="00C44ED9"/>
    <w:rsid w:val="00C4643E"/>
    <w:rsid w:val="00C4702C"/>
    <w:rsid w:val="00C47E90"/>
    <w:rsid w:val="00C5204C"/>
    <w:rsid w:val="00C528AE"/>
    <w:rsid w:val="00C52C00"/>
    <w:rsid w:val="00C533D0"/>
    <w:rsid w:val="00C54F0F"/>
    <w:rsid w:val="00C5639E"/>
    <w:rsid w:val="00C56977"/>
    <w:rsid w:val="00C56A5B"/>
    <w:rsid w:val="00C56D82"/>
    <w:rsid w:val="00C571D5"/>
    <w:rsid w:val="00C575CB"/>
    <w:rsid w:val="00C60B95"/>
    <w:rsid w:val="00C61C65"/>
    <w:rsid w:val="00C64013"/>
    <w:rsid w:val="00C701CA"/>
    <w:rsid w:val="00C7309B"/>
    <w:rsid w:val="00C7365F"/>
    <w:rsid w:val="00C73936"/>
    <w:rsid w:val="00C739A7"/>
    <w:rsid w:val="00C74268"/>
    <w:rsid w:val="00C74CA1"/>
    <w:rsid w:val="00C75485"/>
    <w:rsid w:val="00C76274"/>
    <w:rsid w:val="00C7639D"/>
    <w:rsid w:val="00C806F9"/>
    <w:rsid w:val="00C80786"/>
    <w:rsid w:val="00C81365"/>
    <w:rsid w:val="00C81750"/>
    <w:rsid w:val="00C8213D"/>
    <w:rsid w:val="00C857A0"/>
    <w:rsid w:val="00C90145"/>
    <w:rsid w:val="00C90AB7"/>
    <w:rsid w:val="00C91051"/>
    <w:rsid w:val="00C91ADF"/>
    <w:rsid w:val="00C92643"/>
    <w:rsid w:val="00C93671"/>
    <w:rsid w:val="00C96222"/>
    <w:rsid w:val="00C9629C"/>
    <w:rsid w:val="00C96D7B"/>
    <w:rsid w:val="00CA00BE"/>
    <w:rsid w:val="00CA028E"/>
    <w:rsid w:val="00CA0972"/>
    <w:rsid w:val="00CA0A9B"/>
    <w:rsid w:val="00CA2582"/>
    <w:rsid w:val="00CA4A4B"/>
    <w:rsid w:val="00CA5C0E"/>
    <w:rsid w:val="00CA635A"/>
    <w:rsid w:val="00CB220A"/>
    <w:rsid w:val="00CB59BB"/>
    <w:rsid w:val="00CB71AE"/>
    <w:rsid w:val="00CC08E1"/>
    <w:rsid w:val="00CC0BB8"/>
    <w:rsid w:val="00CC1980"/>
    <w:rsid w:val="00CC19E7"/>
    <w:rsid w:val="00CC1E53"/>
    <w:rsid w:val="00CC4581"/>
    <w:rsid w:val="00CC4C0C"/>
    <w:rsid w:val="00CC4F6C"/>
    <w:rsid w:val="00CC7D39"/>
    <w:rsid w:val="00CD0198"/>
    <w:rsid w:val="00CD0A21"/>
    <w:rsid w:val="00CD3F23"/>
    <w:rsid w:val="00CD7831"/>
    <w:rsid w:val="00CE0270"/>
    <w:rsid w:val="00CE0459"/>
    <w:rsid w:val="00CE072C"/>
    <w:rsid w:val="00CE2FF0"/>
    <w:rsid w:val="00CE398D"/>
    <w:rsid w:val="00CE4AFD"/>
    <w:rsid w:val="00CE6FB9"/>
    <w:rsid w:val="00CE7B0F"/>
    <w:rsid w:val="00CF2362"/>
    <w:rsid w:val="00CF2965"/>
    <w:rsid w:val="00CF391E"/>
    <w:rsid w:val="00CF4D4F"/>
    <w:rsid w:val="00CF582C"/>
    <w:rsid w:val="00CF5DDC"/>
    <w:rsid w:val="00CF630D"/>
    <w:rsid w:val="00D0047D"/>
    <w:rsid w:val="00D00CC2"/>
    <w:rsid w:val="00D015D4"/>
    <w:rsid w:val="00D0347F"/>
    <w:rsid w:val="00D037BD"/>
    <w:rsid w:val="00D03F47"/>
    <w:rsid w:val="00D049DC"/>
    <w:rsid w:val="00D10919"/>
    <w:rsid w:val="00D111CD"/>
    <w:rsid w:val="00D126B8"/>
    <w:rsid w:val="00D14279"/>
    <w:rsid w:val="00D145B9"/>
    <w:rsid w:val="00D14974"/>
    <w:rsid w:val="00D15685"/>
    <w:rsid w:val="00D156A1"/>
    <w:rsid w:val="00D16407"/>
    <w:rsid w:val="00D16CF7"/>
    <w:rsid w:val="00D20E51"/>
    <w:rsid w:val="00D21A56"/>
    <w:rsid w:val="00D22793"/>
    <w:rsid w:val="00D24806"/>
    <w:rsid w:val="00D259D5"/>
    <w:rsid w:val="00D310D2"/>
    <w:rsid w:val="00D32F03"/>
    <w:rsid w:val="00D35823"/>
    <w:rsid w:val="00D37CFF"/>
    <w:rsid w:val="00D40221"/>
    <w:rsid w:val="00D402F7"/>
    <w:rsid w:val="00D4367D"/>
    <w:rsid w:val="00D43AFC"/>
    <w:rsid w:val="00D46735"/>
    <w:rsid w:val="00D47800"/>
    <w:rsid w:val="00D522C5"/>
    <w:rsid w:val="00D5268E"/>
    <w:rsid w:val="00D561C8"/>
    <w:rsid w:val="00D56348"/>
    <w:rsid w:val="00D56B00"/>
    <w:rsid w:val="00D57E97"/>
    <w:rsid w:val="00D60D61"/>
    <w:rsid w:val="00D613C8"/>
    <w:rsid w:val="00D61F4D"/>
    <w:rsid w:val="00D625B2"/>
    <w:rsid w:val="00D629FF"/>
    <w:rsid w:val="00D62AB6"/>
    <w:rsid w:val="00D63019"/>
    <w:rsid w:val="00D63212"/>
    <w:rsid w:val="00D64A75"/>
    <w:rsid w:val="00D64ADE"/>
    <w:rsid w:val="00D65BE1"/>
    <w:rsid w:val="00D66C7C"/>
    <w:rsid w:val="00D6752B"/>
    <w:rsid w:val="00D70332"/>
    <w:rsid w:val="00D70451"/>
    <w:rsid w:val="00D71915"/>
    <w:rsid w:val="00D77D1B"/>
    <w:rsid w:val="00D8018B"/>
    <w:rsid w:val="00D8147B"/>
    <w:rsid w:val="00D81CFF"/>
    <w:rsid w:val="00D82270"/>
    <w:rsid w:val="00D8269D"/>
    <w:rsid w:val="00D827F3"/>
    <w:rsid w:val="00D83381"/>
    <w:rsid w:val="00D848B6"/>
    <w:rsid w:val="00D85ABB"/>
    <w:rsid w:val="00D865E3"/>
    <w:rsid w:val="00D91385"/>
    <w:rsid w:val="00D95D53"/>
    <w:rsid w:val="00D96251"/>
    <w:rsid w:val="00D962F3"/>
    <w:rsid w:val="00DA011A"/>
    <w:rsid w:val="00DA1386"/>
    <w:rsid w:val="00DA1E90"/>
    <w:rsid w:val="00DA3300"/>
    <w:rsid w:val="00DA4760"/>
    <w:rsid w:val="00DA5755"/>
    <w:rsid w:val="00DA5A94"/>
    <w:rsid w:val="00DA5B0A"/>
    <w:rsid w:val="00DA773C"/>
    <w:rsid w:val="00DB077E"/>
    <w:rsid w:val="00DB09F3"/>
    <w:rsid w:val="00DB0A2F"/>
    <w:rsid w:val="00DB0A87"/>
    <w:rsid w:val="00DB1396"/>
    <w:rsid w:val="00DB1FCB"/>
    <w:rsid w:val="00DB4015"/>
    <w:rsid w:val="00DB5135"/>
    <w:rsid w:val="00DB7310"/>
    <w:rsid w:val="00DC0191"/>
    <w:rsid w:val="00DC0491"/>
    <w:rsid w:val="00DC0BC8"/>
    <w:rsid w:val="00DC26E0"/>
    <w:rsid w:val="00DC3375"/>
    <w:rsid w:val="00DC4124"/>
    <w:rsid w:val="00DC4EDE"/>
    <w:rsid w:val="00DC5530"/>
    <w:rsid w:val="00DC66D7"/>
    <w:rsid w:val="00DD0691"/>
    <w:rsid w:val="00DD1F1E"/>
    <w:rsid w:val="00DD33F4"/>
    <w:rsid w:val="00DD400E"/>
    <w:rsid w:val="00DD4627"/>
    <w:rsid w:val="00DD60E0"/>
    <w:rsid w:val="00DE05C8"/>
    <w:rsid w:val="00DE0896"/>
    <w:rsid w:val="00DE2132"/>
    <w:rsid w:val="00DE5147"/>
    <w:rsid w:val="00DE7951"/>
    <w:rsid w:val="00DE7B57"/>
    <w:rsid w:val="00DF1EA3"/>
    <w:rsid w:val="00DF51B0"/>
    <w:rsid w:val="00DF5A9B"/>
    <w:rsid w:val="00DF782D"/>
    <w:rsid w:val="00DF7A5D"/>
    <w:rsid w:val="00E00D85"/>
    <w:rsid w:val="00E03128"/>
    <w:rsid w:val="00E03259"/>
    <w:rsid w:val="00E049AE"/>
    <w:rsid w:val="00E055ED"/>
    <w:rsid w:val="00E061E9"/>
    <w:rsid w:val="00E06DD9"/>
    <w:rsid w:val="00E106A7"/>
    <w:rsid w:val="00E117A1"/>
    <w:rsid w:val="00E12DB9"/>
    <w:rsid w:val="00E12E58"/>
    <w:rsid w:val="00E13908"/>
    <w:rsid w:val="00E13BAF"/>
    <w:rsid w:val="00E1413E"/>
    <w:rsid w:val="00E14B30"/>
    <w:rsid w:val="00E14F38"/>
    <w:rsid w:val="00E1506A"/>
    <w:rsid w:val="00E1586B"/>
    <w:rsid w:val="00E20B73"/>
    <w:rsid w:val="00E210BB"/>
    <w:rsid w:val="00E226B5"/>
    <w:rsid w:val="00E24438"/>
    <w:rsid w:val="00E24DC1"/>
    <w:rsid w:val="00E25673"/>
    <w:rsid w:val="00E259E4"/>
    <w:rsid w:val="00E26C8A"/>
    <w:rsid w:val="00E26D16"/>
    <w:rsid w:val="00E30E05"/>
    <w:rsid w:val="00E318DD"/>
    <w:rsid w:val="00E34183"/>
    <w:rsid w:val="00E34FF8"/>
    <w:rsid w:val="00E35D9F"/>
    <w:rsid w:val="00E37895"/>
    <w:rsid w:val="00E4177F"/>
    <w:rsid w:val="00E42CCF"/>
    <w:rsid w:val="00E4607F"/>
    <w:rsid w:val="00E46FEA"/>
    <w:rsid w:val="00E512B7"/>
    <w:rsid w:val="00E53DED"/>
    <w:rsid w:val="00E541B9"/>
    <w:rsid w:val="00E55244"/>
    <w:rsid w:val="00E60E05"/>
    <w:rsid w:val="00E61783"/>
    <w:rsid w:val="00E63633"/>
    <w:rsid w:val="00E63E82"/>
    <w:rsid w:val="00E6485D"/>
    <w:rsid w:val="00E64AB8"/>
    <w:rsid w:val="00E65720"/>
    <w:rsid w:val="00E65D0C"/>
    <w:rsid w:val="00E67E2C"/>
    <w:rsid w:val="00E7043B"/>
    <w:rsid w:val="00E70C0F"/>
    <w:rsid w:val="00E71838"/>
    <w:rsid w:val="00E73A85"/>
    <w:rsid w:val="00E770E3"/>
    <w:rsid w:val="00E77CAF"/>
    <w:rsid w:val="00E80A2B"/>
    <w:rsid w:val="00E83092"/>
    <w:rsid w:val="00E85198"/>
    <w:rsid w:val="00E86070"/>
    <w:rsid w:val="00E86FC6"/>
    <w:rsid w:val="00E87C09"/>
    <w:rsid w:val="00E9265E"/>
    <w:rsid w:val="00E9375D"/>
    <w:rsid w:val="00E960D3"/>
    <w:rsid w:val="00EA143F"/>
    <w:rsid w:val="00EA32AF"/>
    <w:rsid w:val="00EA34A3"/>
    <w:rsid w:val="00EA6C23"/>
    <w:rsid w:val="00EB0C07"/>
    <w:rsid w:val="00EB101D"/>
    <w:rsid w:val="00EB2701"/>
    <w:rsid w:val="00EB6AB6"/>
    <w:rsid w:val="00EB787D"/>
    <w:rsid w:val="00EC1A55"/>
    <w:rsid w:val="00EC32BF"/>
    <w:rsid w:val="00EC34C7"/>
    <w:rsid w:val="00EC3786"/>
    <w:rsid w:val="00EC482F"/>
    <w:rsid w:val="00EC5FAF"/>
    <w:rsid w:val="00ED23AC"/>
    <w:rsid w:val="00ED46F4"/>
    <w:rsid w:val="00ED538A"/>
    <w:rsid w:val="00ED70DF"/>
    <w:rsid w:val="00EE0DC6"/>
    <w:rsid w:val="00EE16AC"/>
    <w:rsid w:val="00EE2942"/>
    <w:rsid w:val="00EE5092"/>
    <w:rsid w:val="00EE6EB8"/>
    <w:rsid w:val="00EF1F67"/>
    <w:rsid w:val="00EF22B6"/>
    <w:rsid w:val="00EF59F6"/>
    <w:rsid w:val="00EF5A3F"/>
    <w:rsid w:val="00EF5B3F"/>
    <w:rsid w:val="00EF5B5C"/>
    <w:rsid w:val="00EF614F"/>
    <w:rsid w:val="00EF6659"/>
    <w:rsid w:val="00EF6870"/>
    <w:rsid w:val="00F00C51"/>
    <w:rsid w:val="00F026CD"/>
    <w:rsid w:val="00F054DA"/>
    <w:rsid w:val="00F0561E"/>
    <w:rsid w:val="00F117AF"/>
    <w:rsid w:val="00F13FE1"/>
    <w:rsid w:val="00F14824"/>
    <w:rsid w:val="00F14834"/>
    <w:rsid w:val="00F14D14"/>
    <w:rsid w:val="00F1670A"/>
    <w:rsid w:val="00F177E7"/>
    <w:rsid w:val="00F17A07"/>
    <w:rsid w:val="00F21900"/>
    <w:rsid w:val="00F2254E"/>
    <w:rsid w:val="00F22C24"/>
    <w:rsid w:val="00F243DC"/>
    <w:rsid w:val="00F24F2B"/>
    <w:rsid w:val="00F26477"/>
    <w:rsid w:val="00F27FC6"/>
    <w:rsid w:val="00F30674"/>
    <w:rsid w:val="00F30DF0"/>
    <w:rsid w:val="00F3113D"/>
    <w:rsid w:val="00F31EAE"/>
    <w:rsid w:val="00F369EA"/>
    <w:rsid w:val="00F4024A"/>
    <w:rsid w:val="00F406E5"/>
    <w:rsid w:val="00F41E24"/>
    <w:rsid w:val="00F426A8"/>
    <w:rsid w:val="00F42EAA"/>
    <w:rsid w:val="00F4304E"/>
    <w:rsid w:val="00F45B9B"/>
    <w:rsid w:val="00F50712"/>
    <w:rsid w:val="00F52127"/>
    <w:rsid w:val="00F53BC1"/>
    <w:rsid w:val="00F54DFE"/>
    <w:rsid w:val="00F559F9"/>
    <w:rsid w:val="00F577BE"/>
    <w:rsid w:val="00F60F1D"/>
    <w:rsid w:val="00F613B2"/>
    <w:rsid w:val="00F62FA4"/>
    <w:rsid w:val="00F64853"/>
    <w:rsid w:val="00F65EBE"/>
    <w:rsid w:val="00F67EE2"/>
    <w:rsid w:val="00F73428"/>
    <w:rsid w:val="00F7557F"/>
    <w:rsid w:val="00F75E8F"/>
    <w:rsid w:val="00F76055"/>
    <w:rsid w:val="00F76952"/>
    <w:rsid w:val="00F76977"/>
    <w:rsid w:val="00F804CB"/>
    <w:rsid w:val="00F82A27"/>
    <w:rsid w:val="00F84B35"/>
    <w:rsid w:val="00F85945"/>
    <w:rsid w:val="00F8663F"/>
    <w:rsid w:val="00F90DBD"/>
    <w:rsid w:val="00F912C2"/>
    <w:rsid w:val="00F93BCD"/>
    <w:rsid w:val="00F952A2"/>
    <w:rsid w:val="00F953C4"/>
    <w:rsid w:val="00F95467"/>
    <w:rsid w:val="00F96290"/>
    <w:rsid w:val="00FA03F3"/>
    <w:rsid w:val="00FA09D3"/>
    <w:rsid w:val="00FA2EC5"/>
    <w:rsid w:val="00FA353F"/>
    <w:rsid w:val="00FA616A"/>
    <w:rsid w:val="00FA643B"/>
    <w:rsid w:val="00FA7046"/>
    <w:rsid w:val="00FA7A0C"/>
    <w:rsid w:val="00FA7CA5"/>
    <w:rsid w:val="00FB0001"/>
    <w:rsid w:val="00FB0242"/>
    <w:rsid w:val="00FB1D25"/>
    <w:rsid w:val="00FB361E"/>
    <w:rsid w:val="00FB44E4"/>
    <w:rsid w:val="00FB62A8"/>
    <w:rsid w:val="00FC0818"/>
    <w:rsid w:val="00FC11F2"/>
    <w:rsid w:val="00FC4577"/>
    <w:rsid w:val="00FC7C0D"/>
    <w:rsid w:val="00FD0EDC"/>
    <w:rsid w:val="00FD1E45"/>
    <w:rsid w:val="00FD22BA"/>
    <w:rsid w:val="00FD2F8D"/>
    <w:rsid w:val="00FD34C4"/>
    <w:rsid w:val="00FD4509"/>
    <w:rsid w:val="00FD691F"/>
    <w:rsid w:val="00FD7690"/>
    <w:rsid w:val="00FE527E"/>
    <w:rsid w:val="00FE70F0"/>
    <w:rsid w:val="00FF0497"/>
    <w:rsid w:val="00FF44B5"/>
    <w:rsid w:val="00FF51D4"/>
    <w:rsid w:val="00FF766E"/>
    <w:rsid w:val="01535FB7"/>
    <w:rsid w:val="0177AE7F"/>
    <w:rsid w:val="01B6E8F5"/>
    <w:rsid w:val="01E5331F"/>
    <w:rsid w:val="01F2C548"/>
    <w:rsid w:val="02CC7A9C"/>
    <w:rsid w:val="02EFFD93"/>
    <w:rsid w:val="032400C6"/>
    <w:rsid w:val="037C0831"/>
    <w:rsid w:val="03BE26B9"/>
    <w:rsid w:val="03DA92D1"/>
    <w:rsid w:val="042663A2"/>
    <w:rsid w:val="0463A013"/>
    <w:rsid w:val="053419EA"/>
    <w:rsid w:val="05DD9D16"/>
    <w:rsid w:val="06129C3B"/>
    <w:rsid w:val="06352F57"/>
    <w:rsid w:val="06485D71"/>
    <w:rsid w:val="064BC6E0"/>
    <w:rsid w:val="0656ACAC"/>
    <w:rsid w:val="06D74F85"/>
    <w:rsid w:val="06DDD900"/>
    <w:rsid w:val="06EC9367"/>
    <w:rsid w:val="071B3373"/>
    <w:rsid w:val="078DB321"/>
    <w:rsid w:val="07B560EB"/>
    <w:rsid w:val="09297605"/>
    <w:rsid w:val="095D40AF"/>
    <w:rsid w:val="098ADD02"/>
    <w:rsid w:val="09A8A851"/>
    <w:rsid w:val="09AF2E60"/>
    <w:rsid w:val="0A5FA2B9"/>
    <w:rsid w:val="0A65CF38"/>
    <w:rsid w:val="0B3B522E"/>
    <w:rsid w:val="0B73D0F2"/>
    <w:rsid w:val="0C62B561"/>
    <w:rsid w:val="0C701D4D"/>
    <w:rsid w:val="0C8CB094"/>
    <w:rsid w:val="0CFBAE6F"/>
    <w:rsid w:val="0D2AEE9B"/>
    <w:rsid w:val="0D9E6ABB"/>
    <w:rsid w:val="0DAAA80C"/>
    <w:rsid w:val="0DC1B690"/>
    <w:rsid w:val="0E5B2C18"/>
    <w:rsid w:val="0E75642A"/>
    <w:rsid w:val="0EAB137F"/>
    <w:rsid w:val="0EAFA9DC"/>
    <w:rsid w:val="0F1A2A9B"/>
    <w:rsid w:val="0F5E9FF4"/>
    <w:rsid w:val="1018CF38"/>
    <w:rsid w:val="101E24E1"/>
    <w:rsid w:val="103ADCA5"/>
    <w:rsid w:val="1077639B"/>
    <w:rsid w:val="1079D7E6"/>
    <w:rsid w:val="10A3A56F"/>
    <w:rsid w:val="110CFCB0"/>
    <w:rsid w:val="11191D8D"/>
    <w:rsid w:val="11458E54"/>
    <w:rsid w:val="11BFA3DA"/>
    <w:rsid w:val="11F95CD0"/>
    <w:rsid w:val="11FAEB27"/>
    <w:rsid w:val="123331F3"/>
    <w:rsid w:val="1261B2D3"/>
    <w:rsid w:val="1285B105"/>
    <w:rsid w:val="129058F2"/>
    <w:rsid w:val="129AD45E"/>
    <w:rsid w:val="12C1E4CC"/>
    <w:rsid w:val="131C13FE"/>
    <w:rsid w:val="13D84A58"/>
    <w:rsid w:val="144F20C7"/>
    <w:rsid w:val="14AE5212"/>
    <w:rsid w:val="14CC5185"/>
    <w:rsid w:val="14FC768F"/>
    <w:rsid w:val="15542E38"/>
    <w:rsid w:val="15696694"/>
    <w:rsid w:val="1605EEC9"/>
    <w:rsid w:val="175BBB96"/>
    <w:rsid w:val="17673756"/>
    <w:rsid w:val="176B0D92"/>
    <w:rsid w:val="17BEEB92"/>
    <w:rsid w:val="17D0E0ED"/>
    <w:rsid w:val="17DED45C"/>
    <w:rsid w:val="189F0AD7"/>
    <w:rsid w:val="18A8E35B"/>
    <w:rsid w:val="18B78098"/>
    <w:rsid w:val="190459DE"/>
    <w:rsid w:val="193A684A"/>
    <w:rsid w:val="196BB9B3"/>
    <w:rsid w:val="19E5DEE6"/>
    <w:rsid w:val="1A0736BA"/>
    <w:rsid w:val="1A0CD587"/>
    <w:rsid w:val="1A3DEAA3"/>
    <w:rsid w:val="1A8494E9"/>
    <w:rsid w:val="1A86F88F"/>
    <w:rsid w:val="1BD1F5F3"/>
    <w:rsid w:val="1BF80599"/>
    <w:rsid w:val="1C3DDFCE"/>
    <w:rsid w:val="1C84F368"/>
    <w:rsid w:val="1CA29A45"/>
    <w:rsid w:val="1CA77254"/>
    <w:rsid w:val="1CFE424D"/>
    <w:rsid w:val="1D2C4C22"/>
    <w:rsid w:val="1DB9C79A"/>
    <w:rsid w:val="1DED301C"/>
    <w:rsid w:val="1DF16318"/>
    <w:rsid w:val="1E3E552E"/>
    <w:rsid w:val="1E44F902"/>
    <w:rsid w:val="1E6BA4ED"/>
    <w:rsid w:val="1E949D0A"/>
    <w:rsid w:val="1EB10227"/>
    <w:rsid w:val="1EB2A1DF"/>
    <w:rsid w:val="1EC342AF"/>
    <w:rsid w:val="1F28A344"/>
    <w:rsid w:val="1F382D35"/>
    <w:rsid w:val="1F7DD30C"/>
    <w:rsid w:val="1FC2AF17"/>
    <w:rsid w:val="2000D5F4"/>
    <w:rsid w:val="2003A72C"/>
    <w:rsid w:val="2021FCBD"/>
    <w:rsid w:val="205C1D7C"/>
    <w:rsid w:val="205F1E76"/>
    <w:rsid w:val="20605D8E"/>
    <w:rsid w:val="2078BB31"/>
    <w:rsid w:val="207B9813"/>
    <w:rsid w:val="2097920F"/>
    <w:rsid w:val="20AA453F"/>
    <w:rsid w:val="20D72D1D"/>
    <w:rsid w:val="20DC7384"/>
    <w:rsid w:val="20E7F4E6"/>
    <w:rsid w:val="211B50F9"/>
    <w:rsid w:val="2156FBB3"/>
    <w:rsid w:val="21B38BD2"/>
    <w:rsid w:val="21F0397A"/>
    <w:rsid w:val="2240A515"/>
    <w:rsid w:val="22433BDC"/>
    <w:rsid w:val="2382CD53"/>
    <w:rsid w:val="23AD6F39"/>
    <w:rsid w:val="23DA6ADB"/>
    <w:rsid w:val="23F971BE"/>
    <w:rsid w:val="243CE7AD"/>
    <w:rsid w:val="248D30F3"/>
    <w:rsid w:val="24F2B501"/>
    <w:rsid w:val="24FC1A5C"/>
    <w:rsid w:val="251C34BE"/>
    <w:rsid w:val="2569BC78"/>
    <w:rsid w:val="25AB9B3E"/>
    <w:rsid w:val="260F4B24"/>
    <w:rsid w:val="262C27B2"/>
    <w:rsid w:val="270D79A2"/>
    <w:rsid w:val="27389BB1"/>
    <w:rsid w:val="276726AF"/>
    <w:rsid w:val="278204BB"/>
    <w:rsid w:val="27A5E450"/>
    <w:rsid w:val="27CF092B"/>
    <w:rsid w:val="28118A93"/>
    <w:rsid w:val="2820019A"/>
    <w:rsid w:val="283CE023"/>
    <w:rsid w:val="2845BFC9"/>
    <w:rsid w:val="28F55EAA"/>
    <w:rsid w:val="2903ED67"/>
    <w:rsid w:val="2929197B"/>
    <w:rsid w:val="292D46F9"/>
    <w:rsid w:val="29A72669"/>
    <w:rsid w:val="29B1D9E7"/>
    <w:rsid w:val="2A1B7E15"/>
    <w:rsid w:val="2A3431F0"/>
    <w:rsid w:val="2A37836C"/>
    <w:rsid w:val="2A57B3E4"/>
    <w:rsid w:val="2A63C5C8"/>
    <w:rsid w:val="2A7F5BED"/>
    <w:rsid w:val="2A805448"/>
    <w:rsid w:val="2A8EFC49"/>
    <w:rsid w:val="2A9D88CE"/>
    <w:rsid w:val="2AC37431"/>
    <w:rsid w:val="2AF5DA54"/>
    <w:rsid w:val="2B0702B6"/>
    <w:rsid w:val="2B252AB3"/>
    <w:rsid w:val="2BE01EF4"/>
    <w:rsid w:val="2C349337"/>
    <w:rsid w:val="2C6AC8E6"/>
    <w:rsid w:val="2C74A615"/>
    <w:rsid w:val="2CC7B644"/>
    <w:rsid w:val="2CF4F2DD"/>
    <w:rsid w:val="2D0BF74D"/>
    <w:rsid w:val="2D4D541D"/>
    <w:rsid w:val="2D613942"/>
    <w:rsid w:val="2DAA1FD8"/>
    <w:rsid w:val="2E1350B6"/>
    <w:rsid w:val="2F0C4536"/>
    <w:rsid w:val="2F131B27"/>
    <w:rsid w:val="2F75C15D"/>
    <w:rsid w:val="2F91246F"/>
    <w:rsid w:val="2FC48540"/>
    <w:rsid w:val="2FD1D64F"/>
    <w:rsid w:val="2FF91509"/>
    <w:rsid w:val="2FFE4EB5"/>
    <w:rsid w:val="3006EC96"/>
    <w:rsid w:val="301C1355"/>
    <w:rsid w:val="303A6EB4"/>
    <w:rsid w:val="306F4106"/>
    <w:rsid w:val="309F0333"/>
    <w:rsid w:val="30BE195F"/>
    <w:rsid w:val="30E4F3A0"/>
    <w:rsid w:val="3180AEA3"/>
    <w:rsid w:val="31C1D180"/>
    <w:rsid w:val="31D594B6"/>
    <w:rsid w:val="31F347F8"/>
    <w:rsid w:val="322155D2"/>
    <w:rsid w:val="329A13FD"/>
    <w:rsid w:val="33086A2B"/>
    <w:rsid w:val="3345B9AA"/>
    <w:rsid w:val="334B4782"/>
    <w:rsid w:val="33644F57"/>
    <w:rsid w:val="3371B823"/>
    <w:rsid w:val="337468CD"/>
    <w:rsid w:val="338F475A"/>
    <w:rsid w:val="340D0E96"/>
    <w:rsid w:val="34570DA6"/>
    <w:rsid w:val="348F3179"/>
    <w:rsid w:val="349AD1B4"/>
    <w:rsid w:val="35201A16"/>
    <w:rsid w:val="3521C6D8"/>
    <w:rsid w:val="35285071"/>
    <w:rsid w:val="35473B35"/>
    <w:rsid w:val="36D3C2A8"/>
    <w:rsid w:val="36F512C8"/>
    <w:rsid w:val="370D9841"/>
    <w:rsid w:val="37601352"/>
    <w:rsid w:val="377509EF"/>
    <w:rsid w:val="387790C4"/>
    <w:rsid w:val="387F2548"/>
    <w:rsid w:val="38B57D21"/>
    <w:rsid w:val="38C88F65"/>
    <w:rsid w:val="38E7D251"/>
    <w:rsid w:val="3941F2D6"/>
    <w:rsid w:val="39984BB2"/>
    <w:rsid w:val="39B8FDD7"/>
    <w:rsid w:val="39D0FC1D"/>
    <w:rsid w:val="3A364521"/>
    <w:rsid w:val="3A7200B1"/>
    <w:rsid w:val="3AE8479E"/>
    <w:rsid w:val="3B079272"/>
    <w:rsid w:val="3B3E54F1"/>
    <w:rsid w:val="3B63ADD2"/>
    <w:rsid w:val="3BA89C91"/>
    <w:rsid w:val="3BAE9A2A"/>
    <w:rsid w:val="3BD5D696"/>
    <w:rsid w:val="3C9FC0D2"/>
    <w:rsid w:val="3CF1ECCC"/>
    <w:rsid w:val="3D2DA503"/>
    <w:rsid w:val="3D351FEC"/>
    <w:rsid w:val="3D4FB117"/>
    <w:rsid w:val="3D893B89"/>
    <w:rsid w:val="3DBBF9D1"/>
    <w:rsid w:val="3E4EC16B"/>
    <w:rsid w:val="3E685E38"/>
    <w:rsid w:val="3EBA2564"/>
    <w:rsid w:val="3F0E0080"/>
    <w:rsid w:val="3F27A334"/>
    <w:rsid w:val="3FA70CD7"/>
    <w:rsid w:val="3FADBA71"/>
    <w:rsid w:val="3FEFE5CD"/>
    <w:rsid w:val="4083D035"/>
    <w:rsid w:val="4096EECF"/>
    <w:rsid w:val="40B42164"/>
    <w:rsid w:val="40C66EB9"/>
    <w:rsid w:val="40C9694C"/>
    <w:rsid w:val="40D66559"/>
    <w:rsid w:val="40F42C9A"/>
    <w:rsid w:val="413BE04B"/>
    <w:rsid w:val="41873878"/>
    <w:rsid w:val="41ACC89D"/>
    <w:rsid w:val="41CB6642"/>
    <w:rsid w:val="41EBBF4A"/>
    <w:rsid w:val="420E63FF"/>
    <w:rsid w:val="42213371"/>
    <w:rsid w:val="4238D48B"/>
    <w:rsid w:val="4239EB6C"/>
    <w:rsid w:val="4252A617"/>
    <w:rsid w:val="42997491"/>
    <w:rsid w:val="42B33AE4"/>
    <w:rsid w:val="42B7FBFD"/>
    <w:rsid w:val="42CC5B6E"/>
    <w:rsid w:val="42DCFBDF"/>
    <w:rsid w:val="430CD6C1"/>
    <w:rsid w:val="434959B7"/>
    <w:rsid w:val="434ED5B6"/>
    <w:rsid w:val="4399EBD5"/>
    <w:rsid w:val="43F1F3E3"/>
    <w:rsid w:val="4468251F"/>
    <w:rsid w:val="447D5B09"/>
    <w:rsid w:val="45258B12"/>
    <w:rsid w:val="45898AB5"/>
    <w:rsid w:val="458BA3B8"/>
    <w:rsid w:val="45D811A3"/>
    <w:rsid w:val="463205FD"/>
    <w:rsid w:val="4635B8B7"/>
    <w:rsid w:val="463D00AB"/>
    <w:rsid w:val="46510A0F"/>
    <w:rsid w:val="465D3A7B"/>
    <w:rsid w:val="46925496"/>
    <w:rsid w:val="4795919E"/>
    <w:rsid w:val="47E30BFD"/>
    <w:rsid w:val="487E0A6F"/>
    <w:rsid w:val="4966585C"/>
    <w:rsid w:val="498F670A"/>
    <w:rsid w:val="499B0356"/>
    <w:rsid w:val="49C9F093"/>
    <w:rsid w:val="4A1EFDAC"/>
    <w:rsid w:val="4A2CC2C0"/>
    <w:rsid w:val="4A3891EF"/>
    <w:rsid w:val="4A3E489C"/>
    <w:rsid w:val="4A63B8A9"/>
    <w:rsid w:val="4A7FA5C5"/>
    <w:rsid w:val="4AD3F4CF"/>
    <w:rsid w:val="4ADC2D13"/>
    <w:rsid w:val="4B11769C"/>
    <w:rsid w:val="4B3B05E2"/>
    <w:rsid w:val="4B40567A"/>
    <w:rsid w:val="4B426458"/>
    <w:rsid w:val="4B9CAFAB"/>
    <w:rsid w:val="4C9C9908"/>
    <w:rsid w:val="4CCEFDB2"/>
    <w:rsid w:val="4CF3B544"/>
    <w:rsid w:val="4D46B37E"/>
    <w:rsid w:val="4D68E450"/>
    <w:rsid w:val="4D858BC4"/>
    <w:rsid w:val="4DDF8DA1"/>
    <w:rsid w:val="4DECAC92"/>
    <w:rsid w:val="4E88AAC0"/>
    <w:rsid w:val="4EF14406"/>
    <w:rsid w:val="4F2D1E4F"/>
    <w:rsid w:val="4F4CA555"/>
    <w:rsid w:val="4FC5E0DC"/>
    <w:rsid w:val="50229435"/>
    <w:rsid w:val="504B536A"/>
    <w:rsid w:val="506F4CF5"/>
    <w:rsid w:val="508C014B"/>
    <w:rsid w:val="50DB5357"/>
    <w:rsid w:val="50EA7170"/>
    <w:rsid w:val="50FF1E0D"/>
    <w:rsid w:val="5104FF8E"/>
    <w:rsid w:val="514CDB69"/>
    <w:rsid w:val="51753D55"/>
    <w:rsid w:val="5176ED8C"/>
    <w:rsid w:val="519A900B"/>
    <w:rsid w:val="51A077D2"/>
    <w:rsid w:val="51CB623D"/>
    <w:rsid w:val="51D7FA6D"/>
    <w:rsid w:val="51FB0726"/>
    <w:rsid w:val="52A3E76E"/>
    <w:rsid w:val="52DDEB81"/>
    <w:rsid w:val="539AD71D"/>
    <w:rsid w:val="53B69B97"/>
    <w:rsid w:val="53BB6B04"/>
    <w:rsid w:val="540D647A"/>
    <w:rsid w:val="54188394"/>
    <w:rsid w:val="545B3351"/>
    <w:rsid w:val="54BE871F"/>
    <w:rsid w:val="5529BC2E"/>
    <w:rsid w:val="5569B50C"/>
    <w:rsid w:val="55931C1F"/>
    <w:rsid w:val="55B54E81"/>
    <w:rsid w:val="56076963"/>
    <w:rsid w:val="56248AA1"/>
    <w:rsid w:val="570E7D09"/>
    <w:rsid w:val="571B1D90"/>
    <w:rsid w:val="57409C20"/>
    <w:rsid w:val="5764DEB7"/>
    <w:rsid w:val="58014A32"/>
    <w:rsid w:val="585982DC"/>
    <w:rsid w:val="58AFA092"/>
    <w:rsid w:val="58CAD138"/>
    <w:rsid w:val="58CCFCAC"/>
    <w:rsid w:val="5906DF60"/>
    <w:rsid w:val="5906F20E"/>
    <w:rsid w:val="593B3AF1"/>
    <w:rsid w:val="59690896"/>
    <w:rsid w:val="5996EC9F"/>
    <w:rsid w:val="59CA926E"/>
    <w:rsid w:val="5A01C8B7"/>
    <w:rsid w:val="5A067882"/>
    <w:rsid w:val="5AE86C13"/>
    <w:rsid w:val="5AFF5BAB"/>
    <w:rsid w:val="5B01571D"/>
    <w:rsid w:val="5B13ACBD"/>
    <w:rsid w:val="5B5B97B6"/>
    <w:rsid w:val="5BB3BCD4"/>
    <w:rsid w:val="5BF3D1CE"/>
    <w:rsid w:val="5C0E08DE"/>
    <w:rsid w:val="5C8FD618"/>
    <w:rsid w:val="5D52FEFE"/>
    <w:rsid w:val="5DDB266C"/>
    <w:rsid w:val="5DED35EC"/>
    <w:rsid w:val="5DED4E00"/>
    <w:rsid w:val="5DF0372F"/>
    <w:rsid w:val="5E0ED8B3"/>
    <w:rsid w:val="5E495F94"/>
    <w:rsid w:val="5ED016C3"/>
    <w:rsid w:val="5ED8E819"/>
    <w:rsid w:val="5EF7DBB5"/>
    <w:rsid w:val="5F284922"/>
    <w:rsid w:val="5F429606"/>
    <w:rsid w:val="5F5055DD"/>
    <w:rsid w:val="5F66AAC1"/>
    <w:rsid w:val="5F75EDFB"/>
    <w:rsid w:val="5F8592DC"/>
    <w:rsid w:val="5FE34510"/>
    <w:rsid w:val="5FF52CC2"/>
    <w:rsid w:val="5FFA4C93"/>
    <w:rsid w:val="6051B303"/>
    <w:rsid w:val="6074CD44"/>
    <w:rsid w:val="613E7846"/>
    <w:rsid w:val="619040E9"/>
    <w:rsid w:val="61E4594E"/>
    <w:rsid w:val="61FB7DE6"/>
    <w:rsid w:val="620D26AA"/>
    <w:rsid w:val="6238CB4D"/>
    <w:rsid w:val="62A09B80"/>
    <w:rsid w:val="6370CB0C"/>
    <w:rsid w:val="63B0568C"/>
    <w:rsid w:val="63B4BAB7"/>
    <w:rsid w:val="6467DC29"/>
    <w:rsid w:val="64B59195"/>
    <w:rsid w:val="6529E17D"/>
    <w:rsid w:val="66CF5512"/>
    <w:rsid w:val="676162B6"/>
    <w:rsid w:val="67644343"/>
    <w:rsid w:val="677A5842"/>
    <w:rsid w:val="680A3639"/>
    <w:rsid w:val="684AE45A"/>
    <w:rsid w:val="685D63BA"/>
    <w:rsid w:val="687CA17C"/>
    <w:rsid w:val="69760E5A"/>
    <w:rsid w:val="698DEE5E"/>
    <w:rsid w:val="6996CBEE"/>
    <w:rsid w:val="69EB369F"/>
    <w:rsid w:val="6A431C67"/>
    <w:rsid w:val="6A782A18"/>
    <w:rsid w:val="6A8611B5"/>
    <w:rsid w:val="6A9DB201"/>
    <w:rsid w:val="6AA78443"/>
    <w:rsid w:val="6ACC8BB4"/>
    <w:rsid w:val="6B172458"/>
    <w:rsid w:val="6B223A20"/>
    <w:rsid w:val="6B6F6D6A"/>
    <w:rsid w:val="6B797E53"/>
    <w:rsid w:val="6B80D623"/>
    <w:rsid w:val="6BBD96DD"/>
    <w:rsid w:val="6C79FF7E"/>
    <w:rsid w:val="6C7F7687"/>
    <w:rsid w:val="6CBB4C0F"/>
    <w:rsid w:val="6D4A9236"/>
    <w:rsid w:val="6D4C4B7D"/>
    <w:rsid w:val="6D6F16D3"/>
    <w:rsid w:val="6DA164F4"/>
    <w:rsid w:val="6E23794F"/>
    <w:rsid w:val="6E2B69BC"/>
    <w:rsid w:val="6E5210CC"/>
    <w:rsid w:val="6F33D657"/>
    <w:rsid w:val="6F88E5D7"/>
    <w:rsid w:val="70743F09"/>
    <w:rsid w:val="70FAB664"/>
    <w:rsid w:val="7152A3F4"/>
    <w:rsid w:val="7192FB2B"/>
    <w:rsid w:val="71A54AA4"/>
    <w:rsid w:val="71B865C0"/>
    <w:rsid w:val="72E28911"/>
    <w:rsid w:val="7393B5A5"/>
    <w:rsid w:val="73987776"/>
    <w:rsid w:val="73EC7BE8"/>
    <w:rsid w:val="74008447"/>
    <w:rsid w:val="744126E4"/>
    <w:rsid w:val="74A88518"/>
    <w:rsid w:val="74F709DB"/>
    <w:rsid w:val="752F9E63"/>
    <w:rsid w:val="75605249"/>
    <w:rsid w:val="756AB70F"/>
    <w:rsid w:val="75AB395F"/>
    <w:rsid w:val="75C56000"/>
    <w:rsid w:val="75D0DF2F"/>
    <w:rsid w:val="7648CE82"/>
    <w:rsid w:val="76D5B0A2"/>
    <w:rsid w:val="77235C81"/>
    <w:rsid w:val="7766AA67"/>
    <w:rsid w:val="77B8F33A"/>
    <w:rsid w:val="77BA7BBF"/>
    <w:rsid w:val="77DC9D91"/>
    <w:rsid w:val="782396DD"/>
    <w:rsid w:val="785B3485"/>
    <w:rsid w:val="786EEFF4"/>
    <w:rsid w:val="78AA28E9"/>
    <w:rsid w:val="78AF16CA"/>
    <w:rsid w:val="78B93ABE"/>
    <w:rsid w:val="78F62C78"/>
    <w:rsid w:val="7900732C"/>
    <w:rsid w:val="796E526D"/>
    <w:rsid w:val="7974259F"/>
    <w:rsid w:val="79B3B9F0"/>
    <w:rsid w:val="79DFDEE7"/>
    <w:rsid w:val="7A2B1799"/>
    <w:rsid w:val="7A5F84FC"/>
    <w:rsid w:val="7A60B614"/>
    <w:rsid w:val="7A8F2A72"/>
    <w:rsid w:val="7A9A9D6A"/>
    <w:rsid w:val="7AA962B9"/>
    <w:rsid w:val="7AD01364"/>
    <w:rsid w:val="7B15B6B7"/>
    <w:rsid w:val="7B1A846B"/>
    <w:rsid w:val="7B1C39C5"/>
    <w:rsid w:val="7BB9CFF6"/>
    <w:rsid w:val="7BBD0AE4"/>
    <w:rsid w:val="7BDEFC56"/>
    <w:rsid w:val="7BEE9389"/>
    <w:rsid w:val="7C34AE48"/>
    <w:rsid w:val="7C621214"/>
    <w:rsid w:val="7CBEEC4B"/>
    <w:rsid w:val="7D29795C"/>
    <w:rsid w:val="7D3810C2"/>
    <w:rsid w:val="7D8CE65B"/>
    <w:rsid w:val="7DAEE010"/>
    <w:rsid w:val="7DF0B0BA"/>
    <w:rsid w:val="7DFFCF4C"/>
    <w:rsid w:val="7E0C10FA"/>
    <w:rsid w:val="7E12146B"/>
    <w:rsid w:val="7E367343"/>
    <w:rsid w:val="7E684B24"/>
    <w:rsid w:val="7E96CB65"/>
    <w:rsid w:val="7EACA713"/>
    <w:rsid w:val="7ED6E420"/>
    <w:rsid w:val="7F4A481E"/>
    <w:rsid w:val="7F6CA009"/>
    <w:rsid w:val="7F988262"/>
    <w:rsid w:val="7FBCD546"/>
    <w:rsid w:val="7FDCE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77E85"/>
  <w15:chartTrackingRefBased/>
  <w15:docId w15:val="{E4CB9A58-2827-48E3-92D0-6A3E275F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DB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E2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DB3"/>
  </w:style>
  <w:style w:type="paragraph" w:styleId="Header">
    <w:name w:val="header"/>
    <w:basedOn w:val="Normal"/>
    <w:link w:val="HeaderChar"/>
    <w:uiPriority w:val="99"/>
    <w:unhideWhenUsed/>
    <w:rsid w:val="00C4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7EB"/>
  </w:style>
  <w:style w:type="character" w:styleId="Hyperlink">
    <w:name w:val="Hyperlink"/>
    <w:basedOn w:val="DefaultParagraphFont"/>
    <w:uiPriority w:val="99"/>
    <w:unhideWhenUsed/>
    <w:rsid w:val="613E7846"/>
    <w:rPr>
      <w:color w:val="467886"/>
      <w:u w:val="single"/>
    </w:rPr>
  </w:style>
  <w:style w:type="table" w:styleId="TableGrid">
    <w:name w:val="Table Grid"/>
    <w:basedOn w:val="TableNormal"/>
    <w:uiPriority w:val="39"/>
    <w:rsid w:val="00AB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48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8B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848B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8B7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235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47DC8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40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B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B2B"/>
    <w:rPr>
      <w:b/>
      <w:bCs/>
      <w:sz w:val="20"/>
      <w:szCs w:val="20"/>
    </w:rPr>
  </w:style>
  <w:style w:type="paragraph" w:styleId="FootnoteText">
    <w:name w:val="footnote text"/>
    <w:basedOn w:val="Normal"/>
    <w:uiPriority w:val="99"/>
    <w:semiHidden/>
    <w:unhideWhenUsed/>
    <w:rsid w:val="786EEFF4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786EEFF4"/>
    <w:rPr>
      <w:vertAlign w:val="superscript"/>
    </w:rPr>
  </w:style>
  <w:style w:type="paragraph" w:styleId="Revision">
    <w:name w:val="Revision"/>
    <w:hidden/>
    <w:uiPriority w:val="99"/>
    <w:semiHidden/>
    <w:rsid w:val="00F17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0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71A02DDD288A47B6349D79D2BC7DBE" ma:contentTypeVersion="20" ma:contentTypeDescription="Create a new document." ma:contentTypeScope="" ma:versionID="fb3086ec65ce7eb3f4c4111a7834b052">
  <xsd:schema xmlns:xsd="http://www.w3.org/2001/XMLSchema" xmlns:xs="http://www.w3.org/2001/XMLSchema" xmlns:p="http://schemas.microsoft.com/office/2006/metadata/properties" xmlns:ns1="http://schemas.microsoft.com/sharepoint/v3" xmlns:ns2="e7bedb6b-deba-4604-9872-5c8387a7599f" xmlns:ns3="db61073a-66ec-472b-b328-3a823e43552a" targetNamespace="http://schemas.microsoft.com/office/2006/metadata/properties" ma:root="true" ma:fieldsID="8db49846549c740d0eb50f618df85d09" ns1:_="" ns2:_="" ns3:_="">
    <xsd:import namespace="http://schemas.microsoft.com/sharepoint/v3"/>
    <xsd:import namespace="e7bedb6b-deba-4604-9872-5c8387a7599f"/>
    <xsd:import namespace="db61073a-66ec-472b-b328-3a823e43552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edb6b-deba-4604-9872-5c8387a759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5e8e22-7d80-4dcd-8412-338f12afa546}" ma:internalName="TaxCatchAll" ma:showField="CatchAllData" ma:web="e7bedb6b-deba-4604-9872-5c8387a759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1073a-66ec-472b-b328-3a823e4355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5280c84-7510-474e-b165-8a8d3f841a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bedb6b-deba-4604-9872-5c8387a7599f" xsi:nil="true"/>
    <lcf76f155ced4ddcb4097134ff3c332f xmlns="db61073a-66ec-472b-b328-3a823e43552a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1C44EB0-E42E-4A04-8B24-954A73B54A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7bedb6b-deba-4604-9872-5c8387a7599f"/>
    <ds:schemaRef ds:uri="db61073a-66ec-472b-b328-3a823e4355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4D58C0-E5C5-411A-A831-FB4E3AAF33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AAEA22-5400-4D5D-87BB-D0289CBE97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730E5E-A74D-44FA-B2B4-B44E7DE14022}">
  <ds:schemaRefs>
    <ds:schemaRef ds:uri="http://schemas.microsoft.com/office/2006/metadata/properties"/>
    <ds:schemaRef ds:uri="http://schemas.microsoft.com/office/infopath/2007/PartnerControls"/>
    <ds:schemaRef ds:uri="e7bedb6b-deba-4604-9872-5c8387a7599f"/>
    <ds:schemaRef ds:uri="db61073a-66ec-472b-b328-3a823e43552a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6</Words>
  <Characters>7508</Characters>
  <Application>Microsoft Office Word</Application>
  <DocSecurity>0</DocSecurity>
  <Lines>854</Lines>
  <Paragraphs>694</Paragraphs>
  <ScaleCrop>false</ScaleCrop>
  <Company/>
  <LinksUpToDate>false</LinksUpToDate>
  <CharactersWithSpaces>8152</CharactersWithSpaces>
  <SharedDoc>false</SharedDoc>
  <HLinks>
    <vt:vector size="72" baseType="variant">
      <vt:variant>
        <vt:i4>2097265</vt:i4>
      </vt:variant>
      <vt:variant>
        <vt:i4>139</vt:i4>
      </vt:variant>
      <vt:variant>
        <vt:i4>0</vt:i4>
      </vt:variant>
      <vt:variant>
        <vt:i4>5</vt:i4>
      </vt:variant>
      <vt:variant>
        <vt:lpwstr>https://amerispeak.norc.org/us/en/amerispeak/about-amerispeak/panel-design.html</vt:lpwstr>
      </vt:variant>
      <vt:variant>
        <vt:lpwstr/>
      </vt:variant>
      <vt:variant>
        <vt:i4>7798828</vt:i4>
      </vt:variant>
      <vt:variant>
        <vt:i4>136</vt:i4>
      </vt:variant>
      <vt:variant>
        <vt:i4>0</vt:i4>
      </vt:variant>
      <vt:variant>
        <vt:i4>5</vt:i4>
      </vt:variant>
      <vt:variant>
        <vt:lpwstr>https://amerispeak.norc.org/us/en/amerispeak/about-amerispeak.html</vt:lpwstr>
      </vt:variant>
      <vt:variant>
        <vt:lpwstr/>
      </vt:variant>
      <vt:variant>
        <vt:i4>3539043</vt:i4>
      </vt:variant>
      <vt:variant>
        <vt:i4>133</vt:i4>
      </vt:variant>
      <vt:variant>
        <vt:i4>0</vt:i4>
      </vt:variant>
      <vt:variant>
        <vt:i4>5</vt:i4>
      </vt:variant>
      <vt:variant>
        <vt:lpwstr>https://www.hrc.org/resources/glossary-of-terms</vt:lpwstr>
      </vt:variant>
      <vt:variant>
        <vt:lpwstr/>
      </vt:variant>
      <vt:variant>
        <vt:i4>3801192</vt:i4>
      </vt:variant>
      <vt:variant>
        <vt:i4>128</vt:i4>
      </vt:variant>
      <vt:variant>
        <vt:i4>0</vt:i4>
      </vt:variant>
      <vt:variant>
        <vt:i4>5</vt:i4>
      </vt:variant>
      <vt:variant>
        <vt:lpwstr>https://news.gallup.com/poll/656708/lgbtq-identification-rises.aspx</vt:lpwstr>
      </vt:variant>
      <vt:variant>
        <vt:lpwstr/>
      </vt:variant>
      <vt:variant>
        <vt:i4>2097265</vt:i4>
      </vt:variant>
      <vt:variant>
        <vt:i4>125</vt:i4>
      </vt:variant>
      <vt:variant>
        <vt:i4>0</vt:i4>
      </vt:variant>
      <vt:variant>
        <vt:i4>5</vt:i4>
      </vt:variant>
      <vt:variant>
        <vt:lpwstr>https://amerispeak.norc.org/us/en/amerispeak/about-amerispeak/panel-design.html</vt:lpwstr>
      </vt:variant>
      <vt:variant>
        <vt:lpwstr/>
      </vt:variant>
      <vt:variant>
        <vt:i4>7798828</vt:i4>
      </vt:variant>
      <vt:variant>
        <vt:i4>122</vt:i4>
      </vt:variant>
      <vt:variant>
        <vt:i4>0</vt:i4>
      </vt:variant>
      <vt:variant>
        <vt:i4>5</vt:i4>
      </vt:variant>
      <vt:variant>
        <vt:lpwstr>https://amerispeak.norc.org/us/en/amerispeak/about-amerispeak.html</vt:lpwstr>
      </vt:variant>
      <vt:variant>
        <vt:lpwstr/>
      </vt:variant>
      <vt:variant>
        <vt:i4>3539043</vt:i4>
      </vt:variant>
      <vt:variant>
        <vt:i4>119</vt:i4>
      </vt:variant>
      <vt:variant>
        <vt:i4>0</vt:i4>
      </vt:variant>
      <vt:variant>
        <vt:i4>5</vt:i4>
      </vt:variant>
      <vt:variant>
        <vt:lpwstr>https://www.hrc.org/resources/glossary-of-terms</vt:lpwstr>
      </vt:variant>
      <vt:variant>
        <vt:lpwstr/>
      </vt:variant>
      <vt:variant>
        <vt:i4>1769507</vt:i4>
      </vt:variant>
      <vt:variant>
        <vt:i4>12</vt:i4>
      </vt:variant>
      <vt:variant>
        <vt:i4>0</vt:i4>
      </vt:variant>
      <vt:variant>
        <vt:i4>5</vt:i4>
      </vt:variant>
      <vt:variant>
        <vt:lpwstr>mailto:etranby@carequest.org</vt:lpwstr>
      </vt:variant>
      <vt:variant>
        <vt:lpwstr/>
      </vt:variant>
      <vt:variant>
        <vt:i4>6291547</vt:i4>
      </vt:variant>
      <vt:variant>
        <vt:i4>9</vt:i4>
      </vt:variant>
      <vt:variant>
        <vt:i4>0</vt:i4>
      </vt:variant>
      <vt:variant>
        <vt:i4>5</vt:i4>
      </vt:variant>
      <vt:variant>
        <vt:lpwstr>mailto:rpreston@carequest.org</vt:lpwstr>
      </vt:variant>
      <vt:variant>
        <vt:lpwstr/>
      </vt:variant>
      <vt:variant>
        <vt:i4>589884</vt:i4>
      </vt:variant>
      <vt:variant>
        <vt:i4>6</vt:i4>
      </vt:variant>
      <vt:variant>
        <vt:i4>0</vt:i4>
      </vt:variant>
      <vt:variant>
        <vt:i4>5</vt:i4>
      </vt:variant>
      <vt:variant>
        <vt:lpwstr>mailto:hcheung@carequest.org</vt:lpwstr>
      </vt:variant>
      <vt:variant>
        <vt:lpwstr/>
      </vt:variant>
      <vt:variant>
        <vt:i4>524338</vt:i4>
      </vt:variant>
      <vt:variant>
        <vt:i4>3</vt:i4>
      </vt:variant>
      <vt:variant>
        <vt:i4>0</vt:i4>
      </vt:variant>
      <vt:variant>
        <vt:i4>5</vt:i4>
      </vt:variant>
      <vt:variant>
        <vt:lpwstr>mailto:lheaton@carequest.org</vt:lpwstr>
      </vt:variant>
      <vt:variant>
        <vt:lpwstr/>
      </vt:variant>
      <vt:variant>
        <vt:i4>7733321</vt:i4>
      </vt:variant>
      <vt:variant>
        <vt:i4>0</vt:i4>
      </vt:variant>
      <vt:variant>
        <vt:i4>0</vt:i4>
      </vt:variant>
      <vt:variant>
        <vt:i4>5</vt:i4>
      </vt:variant>
      <vt:variant>
        <vt:lpwstr>mailto:msantoro@carequest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aton</dc:creator>
  <cp:keywords/>
  <dc:description/>
  <cp:lastModifiedBy>Lisa Heaton</cp:lastModifiedBy>
  <cp:revision>2</cp:revision>
  <dcterms:created xsi:type="dcterms:W3CDTF">2026-06-23T15:28:00Z</dcterms:created>
  <dcterms:modified xsi:type="dcterms:W3CDTF">2026-06-23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fdff8ea,63ac791,2012b02e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-Only</vt:lpwstr>
  </property>
  <property fmtid="{D5CDD505-2E9C-101B-9397-08002B2CF9AE}" pid="5" name="MSIP_Label_f78b96c2-3b53-48be-bf5a-3793da9afc77_Enabled">
    <vt:lpwstr>true</vt:lpwstr>
  </property>
  <property fmtid="{D5CDD505-2E9C-101B-9397-08002B2CF9AE}" pid="6" name="MSIP_Label_f78b96c2-3b53-48be-bf5a-3793da9afc77_SetDate">
    <vt:lpwstr>2025-12-17T18:34:55Z</vt:lpwstr>
  </property>
  <property fmtid="{D5CDD505-2E9C-101B-9397-08002B2CF9AE}" pid="7" name="MSIP_Label_f78b96c2-3b53-48be-bf5a-3793da9afc77_Method">
    <vt:lpwstr>Privileged</vt:lpwstr>
  </property>
  <property fmtid="{D5CDD505-2E9C-101B-9397-08002B2CF9AE}" pid="8" name="MSIP_Label_f78b96c2-3b53-48be-bf5a-3793da9afc77_Name">
    <vt:lpwstr>Internal-Only</vt:lpwstr>
  </property>
  <property fmtid="{D5CDD505-2E9C-101B-9397-08002B2CF9AE}" pid="9" name="MSIP_Label_f78b96c2-3b53-48be-bf5a-3793da9afc77_SiteId">
    <vt:lpwstr>70b8dad5-c5e8-4be1-af67-ccc78aa80bba</vt:lpwstr>
  </property>
  <property fmtid="{D5CDD505-2E9C-101B-9397-08002B2CF9AE}" pid="10" name="MSIP_Label_f78b96c2-3b53-48be-bf5a-3793da9afc77_ActionId">
    <vt:lpwstr>65a6147e-28cb-47e6-87b5-cf01b646951b</vt:lpwstr>
  </property>
  <property fmtid="{D5CDD505-2E9C-101B-9397-08002B2CF9AE}" pid="11" name="MSIP_Label_f78b96c2-3b53-48be-bf5a-3793da9afc77_ContentBits">
    <vt:lpwstr>2</vt:lpwstr>
  </property>
  <property fmtid="{D5CDD505-2E9C-101B-9397-08002B2CF9AE}" pid="12" name="MSIP_Label_f78b96c2-3b53-48be-bf5a-3793da9afc77_Tag">
    <vt:lpwstr>10, 0, 1, 1</vt:lpwstr>
  </property>
  <property fmtid="{D5CDD505-2E9C-101B-9397-08002B2CF9AE}" pid="13" name="ContentTypeId">
    <vt:lpwstr>0x0101004171A02DDD288A47B6349D79D2BC7DBE</vt:lpwstr>
  </property>
  <property fmtid="{D5CDD505-2E9C-101B-9397-08002B2CF9AE}" pid="14" name="MediaServiceImageTags">
    <vt:lpwstr/>
  </property>
  <property fmtid="{D5CDD505-2E9C-101B-9397-08002B2CF9AE}" pid="15" name="docLang">
    <vt:lpwstr>en</vt:lpwstr>
  </property>
</Properties>
</file>